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6EC8C" w14:textId="0D8E3053" w:rsidR="007916B4" w:rsidRDefault="00026320">
      <w:r>
        <w:t>S2</w:t>
      </w:r>
      <w:r w:rsidR="00BF1276">
        <w:t xml:space="preserve"> Table</w:t>
      </w:r>
      <w:r w:rsidR="005433D9">
        <w:t>: Descriptions of the 48 original qualitative research articles included in the review</w:t>
      </w:r>
    </w:p>
    <w:tbl>
      <w:tblPr>
        <w:tblStyle w:val="TableGrid"/>
        <w:tblW w:w="15163" w:type="dxa"/>
        <w:tblLook w:val="04A0" w:firstRow="1" w:lastRow="0" w:firstColumn="1" w:lastColumn="0" w:noHBand="0" w:noVBand="1"/>
      </w:tblPr>
      <w:tblGrid>
        <w:gridCol w:w="3744"/>
        <w:gridCol w:w="1729"/>
        <w:gridCol w:w="1150"/>
        <w:gridCol w:w="1589"/>
        <w:gridCol w:w="2750"/>
        <w:gridCol w:w="2651"/>
        <w:gridCol w:w="1550"/>
      </w:tblGrid>
      <w:tr w:rsidR="005433D9" w14:paraId="59F66CC7" w14:textId="77777777" w:rsidTr="002B71AB">
        <w:tc>
          <w:tcPr>
            <w:tcW w:w="3744" w:type="dxa"/>
          </w:tcPr>
          <w:p w14:paraId="386825FE" w14:textId="77777777" w:rsidR="005433D9" w:rsidRPr="00AF722A" w:rsidRDefault="005433D9" w:rsidP="002B71AB">
            <w:pPr>
              <w:rPr>
                <w:b/>
                <w:bCs/>
              </w:rPr>
            </w:pPr>
            <w:r w:rsidRPr="00AF722A">
              <w:rPr>
                <w:b/>
                <w:bCs/>
              </w:rPr>
              <w:t>First Author, Title, Year</w:t>
            </w:r>
          </w:p>
        </w:tc>
        <w:tc>
          <w:tcPr>
            <w:tcW w:w="1729" w:type="dxa"/>
          </w:tcPr>
          <w:p w14:paraId="0E8652B9" w14:textId="77777777" w:rsidR="005433D9" w:rsidRPr="00AF722A" w:rsidRDefault="005433D9" w:rsidP="002B71AB">
            <w:pPr>
              <w:rPr>
                <w:b/>
                <w:bCs/>
              </w:rPr>
            </w:pPr>
            <w:r w:rsidRPr="00AF722A">
              <w:rPr>
                <w:b/>
                <w:bCs/>
              </w:rPr>
              <w:t>Cancer type(s)</w:t>
            </w:r>
          </w:p>
        </w:tc>
        <w:tc>
          <w:tcPr>
            <w:tcW w:w="1150" w:type="dxa"/>
          </w:tcPr>
          <w:p w14:paraId="522047B1" w14:textId="77777777" w:rsidR="005433D9" w:rsidRPr="00AF722A" w:rsidRDefault="005433D9" w:rsidP="002B71AB">
            <w:pPr>
              <w:rPr>
                <w:b/>
                <w:bCs/>
              </w:rPr>
            </w:pPr>
            <w:r w:rsidRPr="00AF722A">
              <w:rPr>
                <w:b/>
                <w:bCs/>
              </w:rPr>
              <w:t>Country</w:t>
            </w:r>
          </w:p>
        </w:tc>
        <w:tc>
          <w:tcPr>
            <w:tcW w:w="1589" w:type="dxa"/>
          </w:tcPr>
          <w:p w14:paraId="3B6B2BE4" w14:textId="77777777" w:rsidR="005433D9" w:rsidRPr="00AF722A" w:rsidRDefault="005433D9" w:rsidP="002B71AB">
            <w:pPr>
              <w:rPr>
                <w:b/>
                <w:bCs/>
              </w:rPr>
            </w:pPr>
            <w:r w:rsidRPr="00AF722A">
              <w:rPr>
                <w:b/>
                <w:bCs/>
              </w:rPr>
              <w:t>Number of patient participants</w:t>
            </w:r>
          </w:p>
        </w:tc>
        <w:tc>
          <w:tcPr>
            <w:tcW w:w="2982" w:type="dxa"/>
          </w:tcPr>
          <w:p w14:paraId="197F9476" w14:textId="77777777" w:rsidR="005433D9" w:rsidRPr="00AF722A" w:rsidRDefault="005433D9" w:rsidP="002B71AB">
            <w:pPr>
              <w:rPr>
                <w:b/>
                <w:bCs/>
              </w:rPr>
            </w:pPr>
            <w:r w:rsidRPr="00AF722A">
              <w:rPr>
                <w:b/>
                <w:bCs/>
              </w:rPr>
              <w:t>Study population</w:t>
            </w:r>
          </w:p>
        </w:tc>
        <w:tc>
          <w:tcPr>
            <w:tcW w:w="2409" w:type="dxa"/>
          </w:tcPr>
          <w:p w14:paraId="4E6F230C" w14:textId="77777777" w:rsidR="005433D9" w:rsidRPr="00AF722A" w:rsidRDefault="005433D9" w:rsidP="002B71AB">
            <w:pPr>
              <w:rPr>
                <w:b/>
                <w:bCs/>
              </w:rPr>
            </w:pPr>
            <w:r w:rsidRPr="00AF722A">
              <w:rPr>
                <w:b/>
                <w:bCs/>
              </w:rPr>
              <w:t>Scope of study</w:t>
            </w:r>
          </w:p>
        </w:tc>
        <w:tc>
          <w:tcPr>
            <w:tcW w:w="1560" w:type="dxa"/>
          </w:tcPr>
          <w:p w14:paraId="18A05555" w14:textId="77777777" w:rsidR="005433D9" w:rsidRPr="00AF722A" w:rsidRDefault="005433D9" w:rsidP="002B71AB">
            <w:pPr>
              <w:rPr>
                <w:b/>
                <w:bCs/>
              </w:rPr>
            </w:pPr>
            <w:r>
              <w:rPr>
                <w:b/>
                <w:bCs/>
              </w:rPr>
              <w:t>Data collection method</w:t>
            </w:r>
          </w:p>
        </w:tc>
      </w:tr>
      <w:tr w:rsidR="005433D9" w14:paraId="0650CF46" w14:textId="77777777" w:rsidTr="002B71AB">
        <w:tc>
          <w:tcPr>
            <w:tcW w:w="3744" w:type="dxa"/>
          </w:tcPr>
          <w:p w14:paraId="5DB7F265" w14:textId="5063DC22" w:rsidR="005433D9" w:rsidRDefault="005433D9" w:rsidP="002B71AB">
            <w:proofErr w:type="spellStart"/>
            <w:r>
              <w:t>Ahlstedt</w:t>
            </w:r>
            <w:proofErr w:type="spellEnd"/>
            <w:r>
              <w:t xml:space="preserve"> Karlsson, “It’s not just any pill” – women’s experience of endocrine therapy after breast cancer surgery, 2019 </w:t>
            </w:r>
          </w:p>
        </w:tc>
        <w:tc>
          <w:tcPr>
            <w:tcW w:w="1729" w:type="dxa"/>
          </w:tcPr>
          <w:p w14:paraId="74DB004E" w14:textId="77777777" w:rsidR="005433D9" w:rsidRDefault="005433D9" w:rsidP="002B71AB">
            <w:r>
              <w:t xml:space="preserve">Breast </w:t>
            </w:r>
          </w:p>
        </w:tc>
        <w:tc>
          <w:tcPr>
            <w:tcW w:w="1150" w:type="dxa"/>
          </w:tcPr>
          <w:p w14:paraId="10A79498" w14:textId="77777777" w:rsidR="005433D9" w:rsidRDefault="005433D9" w:rsidP="002B71AB">
            <w:r>
              <w:t>Sweden</w:t>
            </w:r>
          </w:p>
        </w:tc>
        <w:tc>
          <w:tcPr>
            <w:tcW w:w="1589" w:type="dxa"/>
          </w:tcPr>
          <w:p w14:paraId="07FC4032" w14:textId="77777777" w:rsidR="005433D9" w:rsidRDefault="005433D9" w:rsidP="002B71AB">
            <w:r>
              <w:t xml:space="preserve">25 </w:t>
            </w:r>
          </w:p>
        </w:tc>
        <w:tc>
          <w:tcPr>
            <w:tcW w:w="2982" w:type="dxa"/>
          </w:tcPr>
          <w:p w14:paraId="733781BF" w14:textId="77777777" w:rsidR="005433D9" w:rsidRDefault="005433D9" w:rsidP="002B71AB">
            <w:r>
              <w:t xml:space="preserve">Female surgical outpatients. Women diagnosed with breast cancer and treated with ET (i.e., Tamoxifen) after surgery. </w:t>
            </w:r>
          </w:p>
        </w:tc>
        <w:tc>
          <w:tcPr>
            <w:tcW w:w="2409" w:type="dxa"/>
          </w:tcPr>
          <w:p w14:paraId="33797672" w14:textId="77777777" w:rsidR="005433D9" w:rsidRDefault="005433D9" w:rsidP="002B71AB">
            <w:r>
              <w:t>To explore women’s experiences of taking endocrine therapy after breast cancer surgery, the challenges and strategies used to manage endocrine therapy</w:t>
            </w:r>
          </w:p>
        </w:tc>
        <w:tc>
          <w:tcPr>
            <w:tcW w:w="1560" w:type="dxa"/>
          </w:tcPr>
          <w:p w14:paraId="55C1C935" w14:textId="77777777" w:rsidR="005433D9" w:rsidRDefault="005433D9" w:rsidP="002B71AB">
            <w:r>
              <w:t xml:space="preserve">Focus groups </w:t>
            </w:r>
          </w:p>
        </w:tc>
      </w:tr>
      <w:tr w:rsidR="005433D9" w14:paraId="516FBAFB" w14:textId="77777777" w:rsidTr="002B71AB">
        <w:tc>
          <w:tcPr>
            <w:tcW w:w="3744" w:type="dxa"/>
          </w:tcPr>
          <w:p w14:paraId="652C5BD0" w14:textId="7AAF9AE3" w:rsidR="005433D9" w:rsidRDefault="005433D9" w:rsidP="002B71AB">
            <w:r>
              <w:t xml:space="preserve">Allen, The transition from breast cancer “patient” to “survivor”, 2009 </w:t>
            </w:r>
          </w:p>
        </w:tc>
        <w:tc>
          <w:tcPr>
            <w:tcW w:w="1729" w:type="dxa"/>
          </w:tcPr>
          <w:p w14:paraId="71CB1AEB" w14:textId="77777777" w:rsidR="005433D9" w:rsidRDefault="005433D9" w:rsidP="002B71AB">
            <w:r>
              <w:t>Breast</w:t>
            </w:r>
          </w:p>
        </w:tc>
        <w:tc>
          <w:tcPr>
            <w:tcW w:w="1150" w:type="dxa"/>
          </w:tcPr>
          <w:p w14:paraId="17D499D7" w14:textId="77777777" w:rsidR="005433D9" w:rsidRDefault="005433D9" w:rsidP="002B71AB">
            <w:r>
              <w:t>USA</w:t>
            </w:r>
          </w:p>
        </w:tc>
        <w:tc>
          <w:tcPr>
            <w:tcW w:w="1589" w:type="dxa"/>
          </w:tcPr>
          <w:p w14:paraId="521E994F" w14:textId="77777777" w:rsidR="005433D9" w:rsidRDefault="005433D9" w:rsidP="002B71AB">
            <w:r>
              <w:t xml:space="preserve">47 </w:t>
            </w:r>
          </w:p>
        </w:tc>
        <w:tc>
          <w:tcPr>
            <w:tcW w:w="2982" w:type="dxa"/>
          </w:tcPr>
          <w:p w14:paraId="7AEC3B1F" w14:textId="77777777" w:rsidR="005433D9" w:rsidRDefault="005433D9" w:rsidP="002B71AB">
            <w:r>
              <w:t>Females who had stage one or two breast cancer and had completed adjuvant chemotherapy or radiation therapy within the last 12 months</w:t>
            </w:r>
          </w:p>
        </w:tc>
        <w:tc>
          <w:tcPr>
            <w:tcW w:w="2409" w:type="dxa"/>
          </w:tcPr>
          <w:p w14:paraId="53A502C8" w14:textId="77777777" w:rsidR="005433D9" w:rsidRDefault="005433D9" w:rsidP="002B71AB">
            <w:r w:rsidRPr="006973D5">
              <w:t>To explore women’s fears regarding risk of recurrence, sense of loss of medical monitoring</w:t>
            </w:r>
            <w:r>
              <w:t xml:space="preserve"> and</w:t>
            </w:r>
            <w:r w:rsidRPr="006973D5">
              <w:t xml:space="preserve"> social support, and the strategies used to cope with these issues</w:t>
            </w:r>
          </w:p>
        </w:tc>
        <w:tc>
          <w:tcPr>
            <w:tcW w:w="1560" w:type="dxa"/>
          </w:tcPr>
          <w:p w14:paraId="7C68897F" w14:textId="77777777" w:rsidR="005433D9" w:rsidRPr="006973D5" w:rsidRDefault="005433D9" w:rsidP="002B71AB">
            <w:r>
              <w:t>Focus groups</w:t>
            </w:r>
          </w:p>
        </w:tc>
      </w:tr>
      <w:tr w:rsidR="005433D9" w14:paraId="2C12BD85" w14:textId="77777777" w:rsidTr="002B71AB">
        <w:tc>
          <w:tcPr>
            <w:tcW w:w="3744" w:type="dxa"/>
          </w:tcPr>
          <w:p w14:paraId="4665141D" w14:textId="19372839" w:rsidR="005433D9" w:rsidRDefault="005433D9" w:rsidP="002B71AB">
            <w:r>
              <w:t xml:space="preserve">Anderson, Lifestyle issues for colorectal cancer survivors – perceived needs, </w:t>
            </w:r>
            <w:proofErr w:type="gramStart"/>
            <w:r>
              <w:t>beliefs</w:t>
            </w:r>
            <w:proofErr w:type="gramEnd"/>
            <w:r>
              <w:t xml:space="preserve"> and opportunities, 2013 </w:t>
            </w:r>
          </w:p>
        </w:tc>
        <w:tc>
          <w:tcPr>
            <w:tcW w:w="1729" w:type="dxa"/>
          </w:tcPr>
          <w:p w14:paraId="2EC169B6" w14:textId="77777777" w:rsidR="005433D9" w:rsidRDefault="005433D9" w:rsidP="002B71AB">
            <w:r>
              <w:t>Colorectal</w:t>
            </w:r>
          </w:p>
        </w:tc>
        <w:tc>
          <w:tcPr>
            <w:tcW w:w="1150" w:type="dxa"/>
          </w:tcPr>
          <w:p w14:paraId="4D014867" w14:textId="77777777" w:rsidR="005433D9" w:rsidRDefault="005433D9" w:rsidP="002B71AB">
            <w:r>
              <w:t>UK</w:t>
            </w:r>
          </w:p>
        </w:tc>
        <w:tc>
          <w:tcPr>
            <w:tcW w:w="1589" w:type="dxa"/>
          </w:tcPr>
          <w:p w14:paraId="454376BA" w14:textId="77777777" w:rsidR="005433D9" w:rsidRDefault="005433D9" w:rsidP="002B71AB">
            <w:r>
              <w:t xml:space="preserve">40 </w:t>
            </w:r>
          </w:p>
        </w:tc>
        <w:tc>
          <w:tcPr>
            <w:tcW w:w="2982" w:type="dxa"/>
          </w:tcPr>
          <w:p w14:paraId="482E9935" w14:textId="77777777" w:rsidR="005433D9" w:rsidRDefault="005433D9" w:rsidP="002B71AB">
            <w:r>
              <w:t>“Survivors” of colorectal cancer who have completed treatment</w:t>
            </w:r>
          </w:p>
        </w:tc>
        <w:tc>
          <w:tcPr>
            <w:tcW w:w="2409" w:type="dxa"/>
          </w:tcPr>
          <w:p w14:paraId="3EB865B7" w14:textId="77777777" w:rsidR="005433D9" w:rsidRDefault="005433D9" w:rsidP="002B71AB">
            <w:r>
              <w:t>To explore perceived need for advice on diet, activity, and beliefs about the role of lifestyle for reducing disease recurrence</w:t>
            </w:r>
          </w:p>
        </w:tc>
        <w:tc>
          <w:tcPr>
            <w:tcW w:w="1560" w:type="dxa"/>
          </w:tcPr>
          <w:p w14:paraId="4322E0B1" w14:textId="77777777" w:rsidR="005433D9" w:rsidRDefault="005433D9" w:rsidP="002B71AB">
            <w:r>
              <w:t>Focus groups</w:t>
            </w:r>
          </w:p>
        </w:tc>
      </w:tr>
      <w:tr w:rsidR="005433D9" w14:paraId="4BC49024" w14:textId="77777777" w:rsidTr="002B71AB">
        <w:tc>
          <w:tcPr>
            <w:tcW w:w="3744" w:type="dxa"/>
          </w:tcPr>
          <w:p w14:paraId="65FD5B46" w14:textId="30545996" w:rsidR="005433D9" w:rsidRDefault="005433D9" w:rsidP="002B71AB">
            <w:r>
              <w:t xml:space="preserve">Appleton, Patients’ experiences of living beyond colorectal cancer. A qualitative study, 2013 </w:t>
            </w:r>
          </w:p>
        </w:tc>
        <w:tc>
          <w:tcPr>
            <w:tcW w:w="1729" w:type="dxa"/>
          </w:tcPr>
          <w:p w14:paraId="43A382F7" w14:textId="77777777" w:rsidR="005433D9" w:rsidRDefault="005433D9" w:rsidP="002B71AB">
            <w:r>
              <w:t>Colorectal</w:t>
            </w:r>
          </w:p>
        </w:tc>
        <w:tc>
          <w:tcPr>
            <w:tcW w:w="1150" w:type="dxa"/>
          </w:tcPr>
          <w:p w14:paraId="72E42534" w14:textId="77777777" w:rsidR="005433D9" w:rsidRDefault="005433D9" w:rsidP="002B71AB">
            <w:r>
              <w:t>UK</w:t>
            </w:r>
          </w:p>
        </w:tc>
        <w:tc>
          <w:tcPr>
            <w:tcW w:w="1589" w:type="dxa"/>
          </w:tcPr>
          <w:p w14:paraId="3574362D" w14:textId="77777777" w:rsidR="005433D9" w:rsidRDefault="005433D9" w:rsidP="002B71AB">
            <w:r>
              <w:t>13</w:t>
            </w:r>
          </w:p>
        </w:tc>
        <w:tc>
          <w:tcPr>
            <w:tcW w:w="2982" w:type="dxa"/>
          </w:tcPr>
          <w:p w14:paraId="464F209B" w14:textId="77777777" w:rsidR="005433D9" w:rsidRDefault="005433D9" w:rsidP="002B71AB">
            <w:r>
              <w:t>Individuals who had completed curative treatment from the time of completion of treatment to five years later</w:t>
            </w:r>
          </w:p>
        </w:tc>
        <w:tc>
          <w:tcPr>
            <w:tcW w:w="2409" w:type="dxa"/>
          </w:tcPr>
          <w:p w14:paraId="64A2C65A" w14:textId="77777777" w:rsidR="005433D9" w:rsidRDefault="005433D9" w:rsidP="002B71AB">
            <w:r>
              <w:t xml:space="preserve">To explore experiences in the period following cancer treatment and the physical, psychological, and social aspects </w:t>
            </w:r>
            <w:r>
              <w:lastRenderedPageBreak/>
              <w:t>associated with adjusting to everyday life</w:t>
            </w:r>
          </w:p>
        </w:tc>
        <w:tc>
          <w:tcPr>
            <w:tcW w:w="1560" w:type="dxa"/>
          </w:tcPr>
          <w:p w14:paraId="53A0680D" w14:textId="77777777" w:rsidR="005433D9" w:rsidRDefault="005433D9" w:rsidP="002B71AB">
            <w:r>
              <w:lastRenderedPageBreak/>
              <w:t>Interviews</w:t>
            </w:r>
          </w:p>
        </w:tc>
      </w:tr>
      <w:tr w:rsidR="005433D9" w14:paraId="6AACBCEA" w14:textId="77777777" w:rsidTr="002B71AB">
        <w:tc>
          <w:tcPr>
            <w:tcW w:w="3744" w:type="dxa"/>
          </w:tcPr>
          <w:p w14:paraId="4EDA919D" w14:textId="608EA1F6" w:rsidR="005433D9" w:rsidRDefault="005433D9" w:rsidP="002B71AB">
            <w:proofErr w:type="spellStart"/>
            <w:r>
              <w:t>Ashing-Giwa</w:t>
            </w:r>
            <w:proofErr w:type="spellEnd"/>
            <w:r>
              <w:t xml:space="preserve">, Understanding the breast cancer experience of women: a qualitative study of African American, Asian American, Latina and Caucasian cancer survivors, 2004 </w:t>
            </w:r>
          </w:p>
        </w:tc>
        <w:tc>
          <w:tcPr>
            <w:tcW w:w="1729" w:type="dxa"/>
          </w:tcPr>
          <w:p w14:paraId="32111A63" w14:textId="77777777" w:rsidR="005433D9" w:rsidRDefault="005433D9" w:rsidP="002B71AB">
            <w:r>
              <w:t>Breast</w:t>
            </w:r>
          </w:p>
        </w:tc>
        <w:tc>
          <w:tcPr>
            <w:tcW w:w="1150" w:type="dxa"/>
          </w:tcPr>
          <w:p w14:paraId="552E2673" w14:textId="77777777" w:rsidR="005433D9" w:rsidRDefault="005433D9" w:rsidP="002B71AB">
            <w:r>
              <w:t>USA</w:t>
            </w:r>
          </w:p>
        </w:tc>
        <w:tc>
          <w:tcPr>
            <w:tcW w:w="1589" w:type="dxa"/>
          </w:tcPr>
          <w:p w14:paraId="6685E57D" w14:textId="77777777" w:rsidR="005433D9" w:rsidRDefault="005433D9" w:rsidP="002B71AB">
            <w:r>
              <w:t>102</w:t>
            </w:r>
          </w:p>
        </w:tc>
        <w:tc>
          <w:tcPr>
            <w:tcW w:w="2982" w:type="dxa"/>
          </w:tcPr>
          <w:p w14:paraId="39C1D2D6" w14:textId="77777777" w:rsidR="005433D9" w:rsidRDefault="005433D9" w:rsidP="002B71AB">
            <w:r>
              <w:t>Females, multi-ethnic population of women diagnosed with all stages of breast cancer</w:t>
            </w:r>
          </w:p>
        </w:tc>
        <w:tc>
          <w:tcPr>
            <w:tcW w:w="2409" w:type="dxa"/>
          </w:tcPr>
          <w:p w14:paraId="5BC24132" w14:textId="77777777" w:rsidR="005433D9" w:rsidRDefault="005433D9" w:rsidP="002B71AB">
            <w:r>
              <w:t>To investigate the psychosocial effects, challenges, and concerns of a multi-ethnic population of women with breast cancer</w:t>
            </w:r>
          </w:p>
        </w:tc>
        <w:tc>
          <w:tcPr>
            <w:tcW w:w="1560" w:type="dxa"/>
          </w:tcPr>
          <w:p w14:paraId="464BF2C1" w14:textId="77777777" w:rsidR="005433D9" w:rsidRDefault="005433D9" w:rsidP="002B71AB">
            <w:r>
              <w:t xml:space="preserve">Focus groups; also conducted interviews with 20 ‘key informants’ (not patients) </w:t>
            </w:r>
          </w:p>
        </w:tc>
      </w:tr>
      <w:tr w:rsidR="005433D9" w14:paraId="78831DC9" w14:textId="77777777" w:rsidTr="002B71AB">
        <w:tc>
          <w:tcPr>
            <w:tcW w:w="3744" w:type="dxa"/>
          </w:tcPr>
          <w:p w14:paraId="7FD83EEF" w14:textId="103D4362" w:rsidR="005433D9" w:rsidRDefault="005433D9" w:rsidP="002B71AB">
            <w:r>
              <w:t xml:space="preserve">Barlow, “Abandoned by medicine”? A qualitative study of women’s experiences with lymphoedema secondary to cancer, and the implications for care, 2014 </w:t>
            </w:r>
          </w:p>
        </w:tc>
        <w:tc>
          <w:tcPr>
            <w:tcW w:w="1729" w:type="dxa"/>
          </w:tcPr>
          <w:p w14:paraId="25F3668A" w14:textId="77777777" w:rsidR="005433D9" w:rsidRPr="00D35BB3" w:rsidRDefault="005433D9" w:rsidP="002B71AB">
            <w:pPr>
              <w:rPr>
                <w:highlight w:val="yellow"/>
              </w:rPr>
            </w:pPr>
            <w:r w:rsidRPr="00CD269E">
              <w:t>Breast (and other cancers causing lymphoedema)</w:t>
            </w:r>
          </w:p>
        </w:tc>
        <w:tc>
          <w:tcPr>
            <w:tcW w:w="1150" w:type="dxa"/>
          </w:tcPr>
          <w:p w14:paraId="05B17E99" w14:textId="77777777" w:rsidR="005433D9" w:rsidRDefault="005433D9" w:rsidP="002B71AB">
            <w:r>
              <w:t>UK</w:t>
            </w:r>
          </w:p>
        </w:tc>
        <w:tc>
          <w:tcPr>
            <w:tcW w:w="1589" w:type="dxa"/>
          </w:tcPr>
          <w:p w14:paraId="05526B7C" w14:textId="77777777" w:rsidR="005433D9" w:rsidRDefault="005433D9" w:rsidP="002B71AB">
            <w:r>
              <w:t>133 (15 interviews, 14 in FGs, plus data from 104 respondents to a postal questionnaire)</w:t>
            </w:r>
          </w:p>
        </w:tc>
        <w:tc>
          <w:tcPr>
            <w:tcW w:w="2982" w:type="dxa"/>
          </w:tcPr>
          <w:p w14:paraId="45F2147E" w14:textId="77777777" w:rsidR="005433D9" w:rsidRDefault="005433D9" w:rsidP="002B71AB">
            <w:r>
              <w:t>Individuals diagnosed with a cancer causing lymphoedema between two and 30 years since diagnosis</w:t>
            </w:r>
          </w:p>
        </w:tc>
        <w:tc>
          <w:tcPr>
            <w:tcW w:w="2409" w:type="dxa"/>
          </w:tcPr>
          <w:p w14:paraId="7308F233" w14:textId="77777777" w:rsidR="005433D9" w:rsidRDefault="005433D9" w:rsidP="002B71AB">
            <w:r>
              <w:t xml:space="preserve">To explore experiences of lymphoedema and the “journey” </w:t>
            </w:r>
            <w:proofErr w:type="gramStart"/>
            <w:r>
              <w:t>from diagnosis,</w:t>
            </w:r>
            <w:proofErr w:type="gramEnd"/>
            <w:r>
              <w:t xml:space="preserve"> to treatment and maintenance of the condition</w:t>
            </w:r>
          </w:p>
        </w:tc>
        <w:tc>
          <w:tcPr>
            <w:tcW w:w="1560" w:type="dxa"/>
          </w:tcPr>
          <w:p w14:paraId="394072DB" w14:textId="77777777" w:rsidR="005433D9" w:rsidRDefault="005433D9" w:rsidP="002B71AB">
            <w:r>
              <w:t>Interviews, focus groups, and free text questionnaire responses</w:t>
            </w:r>
          </w:p>
        </w:tc>
      </w:tr>
      <w:tr w:rsidR="005433D9" w14:paraId="3AA1BC12" w14:textId="77777777" w:rsidTr="002B71AB">
        <w:tc>
          <w:tcPr>
            <w:tcW w:w="3744" w:type="dxa"/>
          </w:tcPr>
          <w:p w14:paraId="591AAD3E" w14:textId="6560A1D7" w:rsidR="005433D9" w:rsidRDefault="005433D9" w:rsidP="002B71AB">
            <w:r>
              <w:t xml:space="preserve">Boykoff, Confronting chemobrain: an in-depth look at survivors’ reports of impact on work, social networks, and health care response, 2009 </w:t>
            </w:r>
          </w:p>
        </w:tc>
        <w:tc>
          <w:tcPr>
            <w:tcW w:w="1729" w:type="dxa"/>
          </w:tcPr>
          <w:p w14:paraId="6F74FBDC" w14:textId="77777777" w:rsidR="005433D9" w:rsidRDefault="005433D9" w:rsidP="002B71AB">
            <w:r>
              <w:t>Breast</w:t>
            </w:r>
          </w:p>
        </w:tc>
        <w:tc>
          <w:tcPr>
            <w:tcW w:w="1150" w:type="dxa"/>
          </w:tcPr>
          <w:p w14:paraId="75EF2D0A" w14:textId="77777777" w:rsidR="005433D9" w:rsidRDefault="005433D9" w:rsidP="002B71AB">
            <w:r>
              <w:t>USA</w:t>
            </w:r>
          </w:p>
        </w:tc>
        <w:tc>
          <w:tcPr>
            <w:tcW w:w="1589" w:type="dxa"/>
          </w:tcPr>
          <w:p w14:paraId="739FDE3A" w14:textId="77777777" w:rsidR="005433D9" w:rsidRDefault="005433D9" w:rsidP="002B71AB">
            <w:r>
              <w:t xml:space="preserve">74 (20 participated in initial FGs then all 74 participated in individual interviews) </w:t>
            </w:r>
          </w:p>
        </w:tc>
        <w:tc>
          <w:tcPr>
            <w:tcW w:w="2982" w:type="dxa"/>
          </w:tcPr>
          <w:p w14:paraId="571D522D" w14:textId="77777777" w:rsidR="005433D9" w:rsidRDefault="005433D9" w:rsidP="002B71AB">
            <w:r>
              <w:t xml:space="preserve">White and African American women who had completed radiation or chemotherapy at least a year ago </w:t>
            </w:r>
          </w:p>
        </w:tc>
        <w:tc>
          <w:tcPr>
            <w:tcW w:w="2409" w:type="dxa"/>
          </w:tcPr>
          <w:p w14:paraId="1AE672F9" w14:textId="77777777" w:rsidR="005433D9" w:rsidRDefault="005433D9" w:rsidP="002B71AB">
            <w:r>
              <w:t>To understand the psychosocial impact of chemobrain on women’s personal and professional lives</w:t>
            </w:r>
          </w:p>
        </w:tc>
        <w:tc>
          <w:tcPr>
            <w:tcW w:w="1560" w:type="dxa"/>
          </w:tcPr>
          <w:p w14:paraId="15D58025" w14:textId="77777777" w:rsidR="005433D9" w:rsidRDefault="005433D9" w:rsidP="002B71AB">
            <w:r>
              <w:t>In-depth interviews and focus groups</w:t>
            </w:r>
          </w:p>
        </w:tc>
      </w:tr>
      <w:tr w:rsidR="005433D9" w14:paraId="6791846B" w14:textId="77777777" w:rsidTr="002B71AB">
        <w:tc>
          <w:tcPr>
            <w:tcW w:w="3744" w:type="dxa"/>
          </w:tcPr>
          <w:p w14:paraId="69B8D3F5" w14:textId="34F9A4DF" w:rsidR="005433D9" w:rsidRDefault="005433D9" w:rsidP="002B71AB">
            <w:r>
              <w:t xml:space="preserve">Cahir, Women’s experiences of hormonal therapy for breast cancer: exploring influences on medication-taking behaviour, 2015 </w:t>
            </w:r>
          </w:p>
        </w:tc>
        <w:tc>
          <w:tcPr>
            <w:tcW w:w="1729" w:type="dxa"/>
          </w:tcPr>
          <w:p w14:paraId="72A83A8A" w14:textId="77777777" w:rsidR="005433D9" w:rsidRDefault="005433D9" w:rsidP="002B71AB">
            <w:r>
              <w:t>Breast</w:t>
            </w:r>
          </w:p>
        </w:tc>
        <w:tc>
          <w:tcPr>
            <w:tcW w:w="1150" w:type="dxa"/>
          </w:tcPr>
          <w:p w14:paraId="3ADAA67C" w14:textId="77777777" w:rsidR="005433D9" w:rsidRDefault="005433D9" w:rsidP="002B71AB">
            <w:r>
              <w:t>Ireland</w:t>
            </w:r>
          </w:p>
        </w:tc>
        <w:tc>
          <w:tcPr>
            <w:tcW w:w="1589" w:type="dxa"/>
          </w:tcPr>
          <w:p w14:paraId="7131C1AE" w14:textId="77777777" w:rsidR="005433D9" w:rsidRDefault="005433D9" w:rsidP="002B71AB">
            <w:r>
              <w:t>31</w:t>
            </w:r>
          </w:p>
        </w:tc>
        <w:tc>
          <w:tcPr>
            <w:tcW w:w="2982" w:type="dxa"/>
          </w:tcPr>
          <w:p w14:paraId="1CE019DD" w14:textId="77777777" w:rsidR="005433D9" w:rsidRDefault="005433D9" w:rsidP="002B71AB">
            <w:r>
              <w:t>Women with stage 1-3 breast cancer prescribed adjuvant hormonal therapy</w:t>
            </w:r>
          </w:p>
        </w:tc>
        <w:tc>
          <w:tcPr>
            <w:tcW w:w="2409" w:type="dxa"/>
          </w:tcPr>
          <w:p w14:paraId="5C4CEB41" w14:textId="77777777" w:rsidR="005433D9" w:rsidRDefault="005433D9" w:rsidP="002B71AB">
            <w:r>
              <w:t>To investigate modifiable influences on adjuvant hormonal therapy medication taking behaviour in women with stage 1-3 breast cancers</w:t>
            </w:r>
          </w:p>
        </w:tc>
        <w:tc>
          <w:tcPr>
            <w:tcW w:w="1560" w:type="dxa"/>
          </w:tcPr>
          <w:p w14:paraId="0DEA10C1" w14:textId="77777777" w:rsidR="005433D9" w:rsidRDefault="005433D9" w:rsidP="002B71AB">
            <w:r>
              <w:t>Semi-structured interviews</w:t>
            </w:r>
          </w:p>
        </w:tc>
      </w:tr>
      <w:tr w:rsidR="005433D9" w14:paraId="5D4B94EC" w14:textId="77777777" w:rsidTr="002B71AB">
        <w:tc>
          <w:tcPr>
            <w:tcW w:w="3744" w:type="dxa"/>
          </w:tcPr>
          <w:p w14:paraId="5491E193" w14:textId="2326AB84" w:rsidR="005433D9" w:rsidRDefault="005433D9" w:rsidP="002B71AB">
            <w:r>
              <w:lastRenderedPageBreak/>
              <w:t xml:space="preserve">Cheng, A qualitative insight into the self-management experience among Chinese breast cancer survivors, 2016 </w:t>
            </w:r>
          </w:p>
        </w:tc>
        <w:tc>
          <w:tcPr>
            <w:tcW w:w="1729" w:type="dxa"/>
          </w:tcPr>
          <w:p w14:paraId="7B87A309" w14:textId="77777777" w:rsidR="005433D9" w:rsidRDefault="005433D9" w:rsidP="002B71AB">
            <w:r>
              <w:t>Breast</w:t>
            </w:r>
          </w:p>
        </w:tc>
        <w:tc>
          <w:tcPr>
            <w:tcW w:w="1150" w:type="dxa"/>
          </w:tcPr>
          <w:p w14:paraId="1D8679EC" w14:textId="77777777" w:rsidR="005433D9" w:rsidRDefault="005433D9" w:rsidP="002B71AB">
            <w:r>
              <w:t>China</w:t>
            </w:r>
          </w:p>
        </w:tc>
        <w:tc>
          <w:tcPr>
            <w:tcW w:w="1589" w:type="dxa"/>
          </w:tcPr>
          <w:p w14:paraId="4B000AB5" w14:textId="77777777" w:rsidR="005433D9" w:rsidRDefault="005433D9" w:rsidP="002B71AB">
            <w:r>
              <w:t>19</w:t>
            </w:r>
          </w:p>
        </w:tc>
        <w:tc>
          <w:tcPr>
            <w:tcW w:w="2982" w:type="dxa"/>
          </w:tcPr>
          <w:p w14:paraId="5BA78F87" w14:textId="77777777" w:rsidR="005433D9" w:rsidRDefault="005433D9" w:rsidP="002B71AB">
            <w:r>
              <w:t>Women with breast cancer within 5 years of diagnosis</w:t>
            </w:r>
          </w:p>
        </w:tc>
        <w:tc>
          <w:tcPr>
            <w:tcW w:w="2409" w:type="dxa"/>
          </w:tcPr>
          <w:p w14:paraId="463A1CB6" w14:textId="77777777" w:rsidR="005433D9" w:rsidRDefault="005433D9" w:rsidP="002B71AB">
            <w:r>
              <w:t>To explore Chinese breast cancer survivors’ views and experiences of self-management</w:t>
            </w:r>
          </w:p>
        </w:tc>
        <w:tc>
          <w:tcPr>
            <w:tcW w:w="1560" w:type="dxa"/>
          </w:tcPr>
          <w:p w14:paraId="3E6C56D2" w14:textId="77777777" w:rsidR="005433D9" w:rsidRDefault="005433D9" w:rsidP="002B71AB">
            <w:r>
              <w:t>Analysis of archived interview transcripts</w:t>
            </w:r>
          </w:p>
        </w:tc>
      </w:tr>
      <w:tr w:rsidR="005433D9" w14:paraId="0DDEB43E" w14:textId="77777777" w:rsidTr="002B71AB">
        <w:tc>
          <w:tcPr>
            <w:tcW w:w="3744" w:type="dxa"/>
          </w:tcPr>
          <w:p w14:paraId="379D0B62" w14:textId="5A802CDE" w:rsidR="005433D9" w:rsidRDefault="005433D9" w:rsidP="002B71AB">
            <w:proofErr w:type="spellStart"/>
            <w:r>
              <w:t>Desnoo</w:t>
            </w:r>
            <w:proofErr w:type="spellEnd"/>
            <w:r>
              <w:t>, A qualitative study of anterior resection syndrome: the experiences of cancer survivors who have undergone resection surgery, 2006</w:t>
            </w:r>
          </w:p>
        </w:tc>
        <w:tc>
          <w:tcPr>
            <w:tcW w:w="1729" w:type="dxa"/>
          </w:tcPr>
          <w:p w14:paraId="1ECA8CCA" w14:textId="77777777" w:rsidR="005433D9" w:rsidRDefault="005433D9" w:rsidP="002B71AB">
            <w:r>
              <w:t>Rectal</w:t>
            </w:r>
          </w:p>
        </w:tc>
        <w:tc>
          <w:tcPr>
            <w:tcW w:w="1150" w:type="dxa"/>
          </w:tcPr>
          <w:p w14:paraId="5B87E138" w14:textId="77777777" w:rsidR="005433D9" w:rsidRDefault="005433D9" w:rsidP="002B71AB">
            <w:r>
              <w:t>UK</w:t>
            </w:r>
          </w:p>
        </w:tc>
        <w:tc>
          <w:tcPr>
            <w:tcW w:w="1589" w:type="dxa"/>
          </w:tcPr>
          <w:p w14:paraId="06D81842" w14:textId="77777777" w:rsidR="005433D9" w:rsidRDefault="005433D9" w:rsidP="002B71AB">
            <w:r>
              <w:t>7</w:t>
            </w:r>
          </w:p>
        </w:tc>
        <w:tc>
          <w:tcPr>
            <w:tcW w:w="2982" w:type="dxa"/>
          </w:tcPr>
          <w:p w14:paraId="2B275992" w14:textId="77777777" w:rsidR="005433D9" w:rsidRDefault="005433D9" w:rsidP="002B71AB">
            <w:r>
              <w:t xml:space="preserve">Individuals who had anterior resection surgery in the past and had stoma reversal at least 6 months prior to study starting, without disease progression </w:t>
            </w:r>
          </w:p>
        </w:tc>
        <w:tc>
          <w:tcPr>
            <w:tcW w:w="2409" w:type="dxa"/>
          </w:tcPr>
          <w:p w14:paraId="1FA3F55B" w14:textId="77777777" w:rsidR="005433D9" w:rsidRDefault="005433D9" w:rsidP="002B71AB">
            <w:r w:rsidRPr="00DC0CF3">
              <w:t xml:space="preserve">To explore how individuals recovered and adapted following surgical resection of their rectal cancer and the syndrome that occurs </w:t>
            </w:r>
            <w:proofErr w:type="gramStart"/>
            <w:r w:rsidRPr="00DC0CF3">
              <w:t>as a consequence of</w:t>
            </w:r>
            <w:proofErr w:type="gramEnd"/>
            <w:r w:rsidRPr="00DC0CF3">
              <w:t xml:space="preserve"> this operation</w:t>
            </w:r>
          </w:p>
        </w:tc>
        <w:tc>
          <w:tcPr>
            <w:tcW w:w="1560" w:type="dxa"/>
          </w:tcPr>
          <w:p w14:paraId="70086A30" w14:textId="77777777" w:rsidR="005433D9" w:rsidRPr="00DC0CF3" w:rsidRDefault="005433D9" w:rsidP="002B71AB">
            <w:r>
              <w:t>Semi-structured interviews</w:t>
            </w:r>
          </w:p>
        </w:tc>
      </w:tr>
      <w:tr w:rsidR="005433D9" w14:paraId="5AED63C3" w14:textId="77777777" w:rsidTr="002B71AB">
        <w:tc>
          <w:tcPr>
            <w:tcW w:w="3744" w:type="dxa"/>
          </w:tcPr>
          <w:p w14:paraId="33B56B4B" w14:textId="5DF45C8F" w:rsidR="005433D9" w:rsidRDefault="005433D9" w:rsidP="002B71AB">
            <w:r>
              <w:t xml:space="preserve"> El-Turk, Treatment burden experienced by patients with lung cancer, 2021 </w:t>
            </w:r>
          </w:p>
        </w:tc>
        <w:tc>
          <w:tcPr>
            <w:tcW w:w="1729" w:type="dxa"/>
          </w:tcPr>
          <w:p w14:paraId="51E1DBA2" w14:textId="77777777" w:rsidR="005433D9" w:rsidRDefault="005433D9" w:rsidP="002B71AB">
            <w:r>
              <w:t>Lung</w:t>
            </w:r>
          </w:p>
        </w:tc>
        <w:tc>
          <w:tcPr>
            <w:tcW w:w="1150" w:type="dxa"/>
          </w:tcPr>
          <w:p w14:paraId="60B3C950" w14:textId="77777777" w:rsidR="005433D9" w:rsidRDefault="005433D9" w:rsidP="002B71AB">
            <w:r>
              <w:t>Australia</w:t>
            </w:r>
          </w:p>
        </w:tc>
        <w:tc>
          <w:tcPr>
            <w:tcW w:w="1589" w:type="dxa"/>
          </w:tcPr>
          <w:p w14:paraId="6C3EFEBE" w14:textId="77777777" w:rsidR="005433D9" w:rsidRDefault="005433D9" w:rsidP="002B71AB">
            <w:r>
              <w:t>16</w:t>
            </w:r>
          </w:p>
        </w:tc>
        <w:tc>
          <w:tcPr>
            <w:tcW w:w="2982" w:type="dxa"/>
          </w:tcPr>
          <w:p w14:paraId="47BFA274" w14:textId="77777777" w:rsidR="005433D9" w:rsidRDefault="005433D9" w:rsidP="002B71AB">
            <w:r>
              <w:t>Individuals attending a tertiary hospital cancer centre who were undergoing or had completed ablative therapy, chemotherapy, or immunotherapy for lung cancer within the past six months</w:t>
            </w:r>
          </w:p>
        </w:tc>
        <w:tc>
          <w:tcPr>
            <w:tcW w:w="2409" w:type="dxa"/>
          </w:tcPr>
          <w:p w14:paraId="1DC8177B" w14:textId="77777777" w:rsidR="005433D9" w:rsidRDefault="005433D9" w:rsidP="002B71AB">
            <w:r>
              <w:t>To understand treatment burden after lung cancer</w:t>
            </w:r>
          </w:p>
        </w:tc>
        <w:tc>
          <w:tcPr>
            <w:tcW w:w="1560" w:type="dxa"/>
          </w:tcPr>
          <w:p w14:paraId="20398D45" w14:textId="77777777" w:rsidR="005433D9" w:rsidRDefault="005433D9" w:rsidP="002B71AB">
            <w:r>
              <w:t>Semi-structured interviews</w:t>
            </w:r>
          </w:p>
        </w:tc>
      </w:tr>
      <w:tr w:rsidR="005433D9" w14:paraId="0A9C8410" w14:textId="77777777" w:rsidTr="002B71AB">
        <w:tc>
          <w:tcPr>
            <w:tcW w:w="3744" w:type="dxa"/>
          </w:tcPr>
          <w:p w14:paraId="6019058E" w14:textId="58012361" w:rsidR="005433D9" w:rsidRDefault="005433D9" w:rsidP="002B71AB">
            <w:r>
              <w:t xml:space="preserve">Fu, </w:t>
            </w:r>
            <w:r w:rsidRPr="009A6DC8">
              <w:t>Breast Cancer Survivors’ Intentions of Managing Lymphedema</w:t>
            </w:r>
            <w:r>
              <w:t xml:space="preserve">, 2005 </w:t>
            </w:r>
          </w:p>
        </w:tc>
        <w:tc>
          <w:tcPr>
            <w:tcW w:w="1729" w:type="dxa"/>
          </w:tcPr>
          <w:p w14:paraId="3AF710FF" w14:textId="77777777" w:rsidR="005433D9" w:rsidRDefault="005433D9" w:rsidP="002B71AB">
            <w:r>
              <w:t>Breast</w:t>
            </w:r>
          </w:p>
        </w:tc>
        <w:tc>
          <w:tcPr>
            <w:tcW w:w="1150" w:type="dxa"/>
          </w:tcPr>
          <w:p w14:paraId="3353DC81" w14:textId="77777777" w:rsidR="005433D9" w:rsidRDefault="005433D9" w:rsidP="002B71AB">
            <w:r>
              <w:t>USA</w:t>
            </w:r>
          </w:p>
        </w:tc>
        <w:tc>
          <w:tcPr>
            <w:tcW w:w="1589" w:type="dxa"/>
          </w:tcPr>
          <w:p w14:paraId="333F20D9" w14:textId="77777777" w:rsidR="005433D9" w:rsidRDefault="005433D9" w:rsidP="002B71AB">
            <w:r>
              <w:t>12</w:t>
            </w:r>
          </w:p>
        </w:tc>
        <w:tc>
          <w:tcPr>
            <w:tcW w:w="2982" w:type="dxa"/>
          </w:tcPr>
          <w:p w14:paraId="17DBF276" w14:textId="77777777" w:rsidR="005433D9" w:rsidRDefault="005433D9" w:rsidP="002B71AB">
            <w:r>
              <w:t>Breast cancer survivors who completed surgical treatment at least 3 months before enrolling in study, and having diagnosis of lymphedema for at least 1 month prior to enrolling in study</w:t>
            </w:r>
          </w:p>
        </w:tc>
        <w:tc>
          <w:tcPr>
            <w:tcW w:w="2409" w:type="dxa"/>
          </w:tcPr>
          <w:p w14:paraId="6BF1533C" w14:textId="77777777" w:rsidR="005433D9" w:rsidRDefault="005433D9" w:rsidP="002B71AB">
            <w:r>
              <w:t xml:space="preserve">To describe breast cancer survivors’ experiences of managing lymphedema in their daily lives. </w:t>
            </w:r>
          </w:p>
        </w:tc>
        <w:tc>
          <w:tcPr>
            <w:tcW w:w="1560" w:type="dxa"/>
          </w:tcPr>
          <w:p w14:paraId="241311BF" w14:textId="77777777" w:rsidR="005433D9" w:rsidRDefault="005433D9" w:rsidP="002B71AB">
            <w:r>
              <w:t xml:space="preserve">Semi-structured interviews </w:t>
            </w:r>
          </w:p>
        </w:tc>
      </w:tr>
      <w:tr w:rsidR="005433D9" w14:paraId="3183CAF6" w14:textId="77777777" w:rsidTr="002B71AB">
        <w:tc>
          <w:tcPr>
            <w:tcW w:w="3744" w:type="dxa"/>
          </w:tcPr>
          <w:p w14:paraId="31830BB7" w14:textId="16DD0CAA" w:rsidR="005433D9" w:rsidRDefault="005433D9" w:rsidP="002B71AB">
            <w:r>
              <w:t xml:space="preserve">Goodwin, Older adults’ functional performance loss and adaptation during chemotherapy, 2007 </w:t>
            </w:r>
          </w:p>
        </w:tc>
        <w:tc>
          <w:tcPr>
            <w:tcW w:w="1729" w:type="dxa"/>
          </w:tcPr>
          <w:p w14:paraId="0B654446" w14:textId="77777777" w:rsidR="005433D9" w:rsidRDefault="005433D9" w:rsidP="002B71AB">
            <w:r>
              <w:t>Lung, breast, colon, and pancreas</w:t>
            </w:r>
          </w:p>
        </w:tc>
        <w:tc>
          <w:tcPr>
            <w:tcW w:w="1150" w:type="dxa"/>
          </w:tcPr>
          <w:p w14:paraId="46F8EE45" w14:textId="77777777" w:rsidR="005433D9" w:rsidRDefault="005433D9" w:rsidP="002B71AB">
            <w:r>
              <w:t>USA</w:t>
            </w:r>
          </w:p>
        </w:tc>
        <w:tc>
          <w:tcPr>
            <w:tcW w:w="1589" w:type="dxa"/>
          </w:tcPr>
          <w:p w14:paraId="56D9B9C9" w14:textId="77777777" w:rsidR="005433D9" w:rsidRDefault="005433D9" w:rsidP="002B71AB">
            <w:r>
              <w:t>11</w:t>
            </w:r>
          </w:p>
        </w:tc>
        <w:tc>
          <w:tcPr>
            <w:tcW w:w="2982" w:type="dxa"/>
          </w:tcPr>
          <w:p w14:paraId="79B9435C" w14:textId="77777777" w:rsidR="005433D9" w:rsidRDefault="005433D9" w:rsidP="002B71AB">
            <w:r>
              <w:t xml:space="preserve">Individuals attending an oncology centre within a teaching hospital who </w:t>
            </w:r>
            <w:r>
              <w:lastRenderedPageBreak/>
              <w:t>were aged 65 or older, and undergoing chemotherapy with at least two months of chemotherapy already completed</w:t>
            </w:r>
          </w:p>
        </w:tc>
        <w:tc>
          <w:tcPr>
            <w:tcW w:w="2409" w:type="dxa"/>
          </w:tcPr>
          <w:p w14:paraId="535A1D7A" w14:textId="77777777" w:rsidR="005433D9" w:rsidRDefault="005433D9" w:rsidP="002B71AB">
            <w:r>
              <w:lastRenderedPageBreak/>
              <w:t xml:space="preserve">To describe changes in functional performance </w:t>
            </w:r>
            <w:r>
              <w:lastRenderedPageBreak/>
              <w:t>in older adults during chemotherapy</w:t>
            </w:r>
          </w:p>
        </w:tc>
        <w:tc>
          <w:tcPr>
            <w:tcW w:w="1560" w:type="dxa"/>
          </w:tcPr>
          <w:p w14:paraId="4329B14E" w14:textId="77777777" w:rsidR="005433D9" w:rsidRDefault="005433D9" w:rsidP="002B71AB">
            <w:r>
              <w:lastRenderedPageBreak/>
              <w:t xml:space="preserve">Semi-structured interviews </w:t>
            </w:r>
          </w:p>
        </w:tc>
      </w:tr>
      <w:tr w:rsidR="005433D9" w14:paraId="0E01BEAF" w14:textId="77777777" w:rsidTr="002B71AB">
        <w:tc>
          <w:tcPr>
            <w:tcW w:w="3744" w:type="dxa"/>
          </w:tcPr>
          <w:p w14:paraId="280E201A" w14:textId="0841C02A" w:rsidR="005433D9" w:rsidRDefault="005433D9" w:rsidP="002B71AB">
            <w:r>
              <w:t xml:space="preserve">Greenslade, Living with lymphedema: a qualitative study of women’s perspectives on prevention and management following breast cancer-related treatment, 2006 </w:t>
            </w:r>
          </w:p>
        </w:tc>
        <w:tc>
          <w:tcPr>
            <w:tcW w:w="1729" w:type="dxa"/>
          </w:tcPr>
          <w:p w14:paraId="40F24C07" w14:textId="77777777" w:rsidR="005433D9" w:rsidRDefault="005433D9" w:rsidP="002B71AB">
            <w:r>
              <w:t>Breast</w:t>
            </w:r>
          </w:p>
        </w:tc>
        <w:tc>
          <w:tcPr>
            <w:tcW w:w="1150" w:type="dxa"/>
          </w:tcPr>
          <w:p w14:paraId="2A5B866E" w14:textId="77777777" w:rsidR="005433D9" w:rsidRDefault="005433D9" w:rsidP="002B71AB">
            <w:r>
              <w:t>Canada</w:t>
            </w:r>
          </w:p>
        </w:tc>
        <w:tc>
          <w:tcPr>
            <w:tcW w:w="1589" w:type="dxa"/>
          </w:tcPr>
          <w:p w14:paraId="1440F44B" w14:textId="77777777" w:rsidR="005433D9" w:rsidRDefault="005433D9" w:rsidP="002B71AB">
            <w:r>
              <w:t>13</w:t>
            </w:r>
          </w:p>
        </w:tc>
        <w:tc>
          <w:tcPr>
            <w:tcW w:w="2982" w:type="dxa"/>
          </w:tcPr>
          <w:p w14:paraId="1AE89BEB" w14:textId="77777777" w:rsidR="005433D9" w:rsidRDefault="005433D9" w:rsidP="002B71AB">
            <w:r>
              <w:t>Women with lymphedema of the upper extremity for at least a year and with no evidence of active cancer</w:t>
            </w:r>
          </w:p>
        </w:tc>
        <w:tc>
          <w:tcPr>
            <w:tcW w:w="2409" w:type="dxa"/>
          </w:tcPr>
          <w:p w14:paraId="68B24276" w14:textId="77777777" w:rsidR="005433D9" w:rsidRDefault="005433D9" w:rsidP="002B71AB">
            <w:r>
              <w:t>To investigate women’s experiences of living with lymphedema</w:t>
            </w:r>
          </w:p>
        </w:tc>
        <w:tc>
          <w:tcPr>
            <w:tcW w:w="1560" w:type="dxa"/>
          </w:tcPr>
          <w:p w14:paraId="19AC9CA2" w14:textId="77777777" w:rsidR="005433D9" w:rsidRDefault="005433D9" w:rsidP="002B71AB">
            <w:r>
              <w:t>Semi-structured interviews</w:t>
            </w:r>
          </w:p>
        </w:tc>
      </w:tr>
      <w:tr w:rsidR="005433D9" w14:paraId="0DA1EB42" w14:textId="77777777" w:rsidTr="002B71AB">
        <w:tc>
          <w:tcPr>
            <w:tcW w:w="3744" w:type="dxa"/>
          </w:tcPr>
          <w:p w14:paraId="73FCEC27" w14:textId="35478AD0" w:rsidR="005433D9" w:rsidRDefault="005433D9" w:rsidP="002B71AB">
            <w:r>
              <w:t xml:space="preserve">Hall, Perceptions of time spent pursuing cancer care among patients, caregivers, and oncology professionals, 2021 </w:t>
            </w:r>
          </w:p>
        </w:tc>
        <w:tc>
          <w:tcPr>
            <w:tcW w:w="1729" w:type="dxa"/>
          </w:tcPr>
          <w:p w14:paraId="48FC974B" w14:textId="77777777" w:rsidR="005433D9" w:rsidRDefault="005433D9" w:rsidP="002B71AB">
            <w:r>
              <w:t>Lung and melanoma</w:t>
            </w:r>
          </w:p>
        </w:tc>
        <w:tc>
          <w:tcPr>
            <w:tcW w:w="1150" w:type="dxa"/>
          </w:tcPr>
          <w:p w14:paraId="1D44ED4B" w14:textId="77777777" w:rsidR="005433D9" w:rsidRDefault="005433D9" w:rsidP="002B71AB">
            <w:r>
              <w:t>USA</w:t>
            </w:r>
          </w:p>
        </w:tc>
        <w:tc>
          <w:tcPr>
            <w:tcW w:w="1589" w:type="dxa"/>
          </w:tcPr>
          <w:p w14:paraId="78500FF0" w14:textId="77777777" w:rsidR="005433D9" w:rsidRDefault="005433D9" w:rsidP="002B71AB">
            <w:r>
              <w:t>11</w:t>
            </w:r>
          </w:p>
        </w:tc>
        <w:tc>
          <w:tcPr>
            <w:tcW w:w="2982" w:type="dxa"/>
          </w:tcPr>
          <w:p w14:paraId="32806525" w14:textId="77777777" w:rsidR="005433D9" w:rsidRDefault="005433D9" w:rsidP="002B71AB">
            <w:r>
              <w:t>Individuals with a diagnosis of stage 3 or 4 melanoma or lung cancer, receiving active cancer treatment</w:t>
            </w:r>
          </w:p>
        </w:tc>
        <w:tc>
          <w:tcPr>
            <w:tcW w:w="2409" w:type="dxa"/>
          </w:tcPr>
          <w:p w14:paraId="02B51922" w14:textId="77777777" w:rsidR="005433D9" w:rsidRDefault="005433D9" w:rsidP="002B71AB">
            <w:r>
              <w:t>To explore perceptions of the time spent receiving cancer care</w:t>
            </w:r>
          </w:p>
        </w:tc>
        <w:tc>
          <w:tcPr>
            <w:tcW w:w="1560" w:type="dxa"/>
          </w:tcPr>
          <w:p w14:paraId="7891D4E9" w14:textId="77777777" w:rsidR="005433D9" w:rsidRDefault="005433D9" w:rsidP="002B71AB">
            <w:r>
              <w:t>Semi-structured interviews</w:t>
            </w:r>
          </w:p>
        </w:tc>
      </w:tr>
      <w:tr w:rsidR="005433D9" w14:paraId="314509BF" w14:textId="77777777" w:rsidTr="002B71AB">
        <w:tc>
          <w:tcPr>
            <w:tcW w:w="3744" w:type="dxa"/>
          </w:tcPr>
          <w:p w14:paraId="17CAE9B8" w14:textId="31EB510A" w:rsidR="005433D9" w:rsidRDefault="005433D9" w:rsidP="002B71AB">
            <w:r>
              <w:t xml:space="preserve">Hamilton, The </w:t>
            </w:r>
            <w:proofErr w:type="gramStart"/>
            <w:r>
              <w:t>impact</w:t>
            </w:r>
            <w:proofErr w:type="gramEnd"/>
            <w:r>
              <w:t xml:space="preserve"> and management of cancer-related fatigue on patients and families, 2001 </w:t>
            </w:r>
          </w:p>
          <w:p w14:paraId="5E74E7CC" w14:textId="77777777" w:rsidR="005433D9" w:rsidRDefault="005433D9" w:rsidP="002B71AB"/>
        </w:tc>
        <w:tc>
          <w:tcPr>
            <w:tcW w:w="1729" w:type="dxa"/>
          </w:tcPr>
          <w:p w14:paraId="45ED608A" w14:textId="77777777" w:rsidR="005433D9" w:rsidRDefault="005433D9" w:rsidP="002B71AB">
            <w:r>
              <w:t>Lung cancer</w:t>
            </w:r>
          </w:p>
        </w:tc>
        <w:tc>
          <w:tcPr>
            <w:tcW w:w="1150" w:type="dxa"/>
          </w:tcPr>
          <w:p w14:paraId="3E9D6965" w14:textId="77777777" w:rsidR="005433D9" w:rsidRDefault="005433D9" w:rsidP="002B71AB">
            <w:r>
              <w:t>Canada</w:t>
            </w:r>
          </w:p>
        </w:tc>
        <w:tc>
          <w:tcPr>
            <w:tcW w:w="1589" w:type="dxa"/>
          </w:tcPr>
          <w:p w14:paraId="37E12AAC" w14:textId="77777777" w:rsidR="005433D9" w:rsidRDefault="005433D9" w:rsidP="002B71AB">
            <w:r>
              <w:t>22</w:t>
            </w:r>
          </w:p>
        </w:tc>
        <w:tc>
          <w:tcPr>
            <w:tcW w:w="2982" w:type="dxa"/>
          </w:tcPr>
          <w:p w14:paraId="542EE04D" w14:textId="77777777" w:rsidR="005433D9" w:rsidRPr="00E01B5E" w:rsidRDefault="005433D9" w:rsidP="002B71AB">
            <w:r w:rsidRPr="00E01B5E">
              <w:t>Individuals with primary non-small cell lung cancer without distant metastases, and who were receiving radiation to their thorax only, at six weeks post completion of radiation therapy</w:t>
            </w:r>
          </w:p>
        </w:tc>
        <w:tc>
          <w:tcPr>
            <w:tcW w:w="2409" w:type="dxa"/>
          </w:tcPr>
          <w:p w14:paraId="255FBF51" w14:textId="77777777" w:rsidR="005433D9" w:rsidRDefault="005433D9" w:rsidP="002B71AB">
            <w:r>
              <w:t>To examine the impact of fatigue on individuals with lung cancer and their families and to explore how fatigue was managed</w:t>
            </w:r>
          </w:p>
        </w:tc>
        <w:tc>
          <w:tcPr>
            <w:tcW w:w="1560" w:type="dxa"/>
          </w:tcPr>
          <w:p w14:paraId="653B5BFE" w14:textId="77777777" w:rsidR="005433D9" w:rsidRDefault="005433D9" w:rsidP="002B71AB">
            <w:r>
              <w:t>Semi-structured interviews</w:t>
            </w:r>
          </w:p>
        </w:tc>
      </w:tr>
      <w:tr w:rsidR="005433D9" w14:paraId="6881DD84" w14:textId="77777777" w:rsidTr="002B71AB">
        <w:tc>
          <w:tcPr>
            <w:tcW w:w="3744" w:type="dxa"/>
            <w:shd w:val="clear" w:color="auto" w:fill="auto"/>
          </w:tcPr>
          <w:p w14:paraId="4093C27F" w14:textId="778D8A06" w:rsidR="005433D9" w:rsidRDefault="005433D9" w:rsidP="002B71AB">
            <w:r>
              <w:t xml:space="preserve">Hiltrop, Conflicting demands, coping, and adjustment: a grounded theory to understand rehabilitation processes in long-term breast cancer survivors, 2021 </w:t>
            </w:r>
          </w:p>
        </w:tc>
        <w:tc>
          <w:tcPr>
            <w:tcW w:w="1729" w:type="dxa"/>
            <w:shd w:val="clear" w:color="auto" w:fill="auto"/>
          </w:tcPr>
          <w:p w14:paraId="7F99615E" w14:textId="77777777" w:rsidR="005433D9" w:rsidRDefault="005433D9" w:rsidP="002B71AB">
            <w:r>
              <w:t>Breast</w:t>
            </w:r>
          </w:p>
        </w:tc>
        <w:tc>
          <w:tcPr>
            <w:tcW w:w="1150" w:type="dxa"/>
            <w:shd w:val="clear" w:color="auto" w:fill="auto"/>
          </w:tcPr>
          <w:p w14:paraId="3A394E2E" w14:textId="77777777" w:rsidR="005433D9" w:rsidRDefault="005433D9" w:rsidP="002B71AB">
            <w:r>
              <w:t>Germany</w:t>
            </w:r>
          </w:p>
        </w:tc>
        <w:tc>
          <w:tcPr>
            <w:tcW w:w="1589" w:type="dxa"/>
            <w:shd w:val="clear" w:color="auto" w:fill="auto"/>
          </w:tcPr>
          <w:p w14:paraId="43791E71" w14:textId="77777777" w:rsidR="005433D9" w:rsidRDefault="005433D9" w:rsidP="002B71AB">
            <w:r>
              <w:t>26</w:t>
            </w:r>
          </w:p>
        </w:tc>
        <w:tc>
          <w:tcPr>
            <w:tcW w:w="2982" w:type="dxa"/>
            <w:shd w:val="clear" w:color="auto" w:fill="auto"/>
          </w:tcPr>
          <w:p w14:paraId="1891A5D4" w14:textId="77777777" w:rsidR="005433D9" w:rsidRDefault="005433D9" w:rsidP="002B71AB">
            <w:r>
              <w:t>‘Survivors’ 5-6 years after diagnosis</w:t>
            </w:r>
          </w:p>
        </w:tc>
        <w:tc>
          <w:tcPr>
            <w:tcW w:w="2409" w:type="dxa"/>
            <w:shd w:val="clear" w:color="auto" w:fill="auto"/>
          </w:tcPr>
          <w:p w14:paraId="26936226" w14:textId="77777777" w:rsidR="005433D9" w:rsidRDefault="005433D9" w:rsidP="002B71AB">
            <w:r>
              <w:t>To explore rehabilitation processes in cancer survivors</w:t>
            </w:r>
          </w:p>
        </w:tc>
        <w:tc>
          <w:tcPr>
            <w:tcW w:w="1560" w:type="dxa"/>
            <w:shd w:val="clear" w:color="auto" w:fill="auto"/>
          </w:tcPr>
          <w:p w14:paraId="7F29251E" w14:textId="77777777" w:rsidR="005433D9" w:rsidRDefault="005433D9" w:rsidP="002B71AB">
            <w:r>
              <w:t>Semi-structured interviews</w:t>
            </w:r>
          </w:p>
        </w:tc>
      </w:tr>
      <w:tr w:rsidR="005433D9" w14:paraId="1A73C3EA" w14:textId="77777777" w:rsidTr="002B71AB">
        <w:tc>
          <w:tcPr>
            <w:tcW w:w="3744" w:type="dxa"/>
          </w:tcPr>
          <w:p w14:paraId="591C0744" w14:textId="462FCCDB" w:rsidR="005433D9" w:rsidRDefault="005433D9" w:rsidP="002B71AB">
            <w:r>
              <w:t xml:space="preserve">Ho, A qualitative focus group study to identify the needs of survivors of </w:t>
            </w:r>
            <w:r>
              <w:lastRenderedPageBreak/>
              <w:t xml:space="preserve">stage II and III colorectal cancer, 2016 </w:t>
            </w:r>
          </w:p>
        </w:tc>
        <w:tc>
          <w:tcPr>
            <w:tcW w:w="1729" w:type="dxa"/>
          </w:tcPr>
          <w:p w14:paraId="234F8E47" w14:textId="77777777" w:rsidR="005433D9" w:rsidRDefault="005433D9" w:rsidP="002B71AB">
            <w:r>
              <w:lastRenderedPageBreak/>
              <w:t>Colorectal cancer</w:t>
            </w:r>
          </w:p>
        </w:tc>
        <w:tc>
          <w:tcPr>
            <w:tcW w:w="1150" w:type="dxa"/>
          </w:tcPr>
          <w:p w14:paraId="3E11F3B7" w14:textId="77777777" w:rsidR="005433D9" w:rsidRDefault="005433D9" w:rsidP="002B71AB">
            <w:r>
              <w:t>Canada</w:t>
            </w:r>
          </w:p>
        </w:tc>
        <w:tc>
          <w:tcPr>
            <w:tcW w:w="1589" w:type="dxa"/>
          </w:tcPr>
          <w:p w14:paraId="51BF769E" w14:textId="77777777" w:rsidR="005433D9" w:rsidRDefault="005433D9" w:rsidP="002B71AB">
            <w:r>
              <w:t>30</w:t>
            </w:r>
          </w:p>
        </w:tc>
        <w:tc>
          <w:tcPr>
            <w:tcW w:w="2982" w:type="dxa"/>
          </w:tcPr>
          <w:p w14:paraId="39365BA6" w14:textId="77777777" w:rsidR="005433D9" w:rsidRDefault="005433D9" w:rsidP="002B71AB">
            <w:r>
              <w:t xml:space="preserve">“Survivors” who had completed their primary </w:t>
            </w:r>
            <w:r>
              <w:lastRenderedPageBreak/>
              <w:t xml:space="preserve">active anti-cancer treatments </w:t>
            </w:r>
          </w:p>
        </w:tc>
        <w:tc>
          <w:tcPr>
            <w:tcW w:w="2409" w:type="dxa"/>
          </w:tcPr>
          <w:p w14:paraId="7566B762" w14:textId="77777777" w:rsidR="005433D9" w:rsidRDefault="005433D9" w:rsidP="002B71AB">
            <w:r>
              <w:lastRenderedPageBreak/>
              <w:t xml:space="preserve">To identify the concerns of colorectal cancer survivors in terms of </w:t>
            </w:r>
            <w:r>
              <w:lastRenderedPageBreak/>
              <w:t>physical functioning, psychological wellbeing and social relationships</w:t>
            </w:r>
          </w:p>
        </w:tc>
        <w:tc>
          <w:tcPr>
            <w:tcW w:w="1560" w:type="dxa"/>
          </w:tcPr>
          <w:p w14:paraId="009620C5" w14:textId="77777777" w:rsidR="005433D9" w:rsidRDefault="005433D9" w:rsidP="002B71AB">
            <w:r>
              <w:lastRenderedPageBreak/>
              <w:t>Focus groups</w:t>
            </w:r>
          </w:p>
        </w:tc>
      </w:tr>
      <w:tr w:rsidR="005433D9" w14:paraId="34ACA263" w14:textId="77777777" w:rsidTr="002B71AB">
        <w:tc>
          <w:tcPr>
            <w:tcW w:w="3744" w:type="dxa"/>
          </w:tcPr>
          <w:p w14:paraId="662FB123" w14:textId="551B2849" w:rsidR="005433D9" w:rsidRDefault="005433D9" w:rsidP="002B71AB">
            <w:proofErr w:type="spellStart"/>
            <w:r w:rsidRPr="00150BA0">
              <w:rPr>
                <w:rFonts w:asciiTheme="minorBidi" w:hAnsiTheme="minorBidi"/>
              </w:rPr>
              <w:t>Şengün</w:t>
            </w:r>
            <w:proofErr w:type="spellEnd"/>
            <w:r w:rsidRPr="00150BA0">
              <w:rPr>
                <w:rFonts w:asciiTheme="minorBidi" w:hAnsiTheme="minorBidi"/>
              </w:rPr>
              <w:t xml:space="preserve"> </w:t>
            </w:r>
            <w:proofErr w:type="spellStart"/>
            <w:r w:rsidRPr="00150BA0">
              <w:rPr>
                <w:rFonts w:asciiTheme="minorBidi" w:hAnsiTheme="minorBidi"/>
              </w:rPr>
              <w:t>İnan</w:t>
            </w:r>
            <w:proofErr w:type="spellEnd"/>
            <w:r>
              <w:t xml:space="preserve">, Experiences of Turkish survivors of breast cancer: Neuman systems model perspective, 2016 </w:t>
            </w:r>
          </w:p>
        </w:tc>
        <w:tc>
          <w:tcPr>
            <w:tcW w:w="1729" w:type="dxa"/>
          </w:tcPr>
          <w:p w14:paraId="4EAB7BD8" w14:textId="77777777" w:rsidR="005433D9" w:rsidRDefault="005433D9" w:rsidP="002B71AB">
            <w:r>
              <w:t>Breast</w:t>
            </w:r>
          </w:p>
        </w:tc>
        <w:tc>
          <w:tcPr>
            <w:tcW w:w="1150" w:type="dxa"/>
          </w:tcPr>
          <w:p w14:paraId="23BAF3D3" w14:textId="77777777" w:rsidR="005433D9" w:rsidRDefault="005433D9" w:rsidP="002B71AB">
            <w:r>
              <w:t>Turkey</w:t>
            </w:r>
          </w:p>
        </w:tc>
        <w:tc>
          <w:tcPr>
            <w:tcW w:w="1589" w:type="dxa"/>
          </w:tcPr>
          <w:p w14:paraId="56289DC6" w14:textId="77777777" w:rsidR="005433D9" w:rsidRDefault="005433D9" w:rsidP="002B71AB">
            <w:r>
              <w:t>14</w:t>
            </w:r>
          </w:p>
        </w:tc>
        <w:tc>
          <w:tcPr>
            <w:tcW w:w="2982" w:type="dxa"/>
          </w:tcPr>
          <w:p w14:paraId="6F3990A4" w14:textId="77777777" w:rsidR="005433D9" w:rsidRDefault="005433D9" w:rsidP="002B71AB">
            <w:r>
              <w:t>“Survivors” who had completed their primary treatment of breast cancer at least 3 months ago and up to 3 years after treatment</w:t>
            </w:r>
          </w:p>
        </w:tc>
        <w:tc>
          <w:tcPr>
            <w:tcW w:w="2409" w:type="dxa"/>
          </w:tcPr>
          <w:p w14:paraId="0E6ECA02" w14:textId="77777777" w:rsidR="005433D9" w:rsidRDefault="005433D9" w:rsidP="002B71AB">
            <w:r>
              <w:t xml:space="preserve">To describe the post-treatment experiences of Turkish survivors of breast cancer (using the Neuman systems model). </w:t>
            </w:r>
          </w:p>
        </w:tc>
        <w:tc>
          <w:tcPr>
            <w:tcW w:w="1560" w:type="dxa"/>
          </w:tcPr>
          <w:p w14:paraId="4B486DE4" w14:textId="77777777" w:rsidR="005433D9" w:rsidRDefault="005433D9" w:rsidP="002B71AB">
            <w:r>
              <w:t xml:space="preserve">Semi-structured in-depth interviews </w:t>
            </w:r>
          </w:p>
        </w:tc>
      </w:tr>
      <w:tr w:rsidR="005433D9" w14:paraId="20070B81" w14:textId="77777777" w:rsidTr="002B71AB">
        <w:tc>
          <w:tcPr>
            <w:tcW w:w="3744" w:type="dxa"/>
          </w:tcPr>
          <w:p w14:paraId="5DDE92A5" w14:textId="52DF8D0B" w:rsidR="005433D9" w:rsidRDefault="005433D9" w:rsidP="002B71AB">
            <w:r>
              <w:t xml:space="preserve">Jakobsson, The lived experience of recovery during the first 6 months after colorectal cancer surgery, 2017 </w:t>
            </w:r>
          </w:p>
        </w:tc>
        <w:tc>
          <w:tcPr>
            <w:tcW w:w="1729" w:type="dxa"/>
          </w:tcPr>
          <w:p w14:paraId="3EACA63F" w14:textId="77777777" w:rsidR="005433D9" w:rsidRDefault="005433D9" w:rsidP="002B71AB">
            <w:r>
              <w:t>Colorectal</w:t>
            </w:r>
          </w:p>
        </w:tc>
        <w:tc>
          <w:tcPr>
            <w:tcW w:w="1150" w:type="dxa"/>
          </w:tcPr>
          <w:p w14:paraId="0072A4B8" w14:textId="77777777" w:rsidR="005433D9" w:rsidRDefault="005433D9" w:rsidP="002B71AB">
            <w:r>
              <w:t>Sweden</w:t>
            </w:r>
          </w:p>
        </w:tc>
        <w:tc>
          <w:tcPr>
            <w:tcW w:w="1589" w:type="dxa"/>
          </w:tcPr>
          <w:p w14:paraId="4925D48D" w14:textId="77777777" w:rsidR="005433D9" w:rsidRDefault="005433D9" w:rsidP="002B71AB">
            <w:r>
              <w:t>10</w:t>
            </w:r>
          </w:p>
        </w:tc>
        <w:tc>
          <w:tcPr>
            <w:tcW w:w="2982" w:type="dxa"/>
          </w:tcPr>
          <w:p w14:paraId="4B57F76B" w14:textId="77777777" w:rsidR="005433D9" w:rsidRDefault="005433D9" w:rsidP="002B71AB">
            <w:r>
              <w:t xml:space="preserve">Individuals attending a surgical unit for elective colorectal surgery at a </w:t>
            </w:r>
            <w:proofErr w:type="gramStart"/>
            <w:r>
              <w:t>University</w:t>
            </w:r>
            <w:proofErr w:type="gramEnd"/>
            <w:r>
              <w:t xml:space="preserve"> hospital at one and six months </w:t>
            </w:r>
            <w:proofErr w:type="spellStart"/>
            <w:r>
              <w:t>post surgery</w:t>
            </w:r>
            <w:proofErr w:type="spellEnd"/>
          </w:p>
        </w:tc>
        <w:tc>
          <w:tcPr>
            <w:tcW w:w="2409" w:type="dxa"/>
          </w:tcPr>
          <w:p w14:paraId="08BBB325" w14:textId="77777777" w:rsidR="005433D9" w:rsidRDefault="005433D9" w:rsidP="002B71AB">
            <w:r>
              <w:t>To describe lived experiences of recovery during the first 6 months of colorectal cancer surgery</w:t>
            </w:r>
          </w:p>
        </w:tc>
        <w:tc>
          <w:tcPr>
            <w:tcW w:w="1560" w:type="dxa"/>
          </w:tcPr>
          <w:p w14:paraId="23D43BCE" w14:textId="77777777" w:rsidR="005433D9" w:rsidRDefault="005433D9" w:rsidP="002B71AB">
            <w:r>
              <w:t xml:space="preserve">Semi-structured interviews </w:t>
            </w:r>
          </w:p>
        </w:tc>
      </w:tr>
      <w:tr w:rsidR="005433D9" w14:paraId="6E450005" w14:textId="77777777" w:rsidTr="002B71AB">
        <w:tc>
          <w:tcPr>
            <w:tcW w:w="3744" w:type="dxa"/>
          </w:tcPr>
          <w:p w14:paraId="49511A25" w14:textId="2A5102E9" w:rsidR="005433D9" w:rsidRDefault="005433D9" w:rsidP="002B71AB">
            <w:r>
              <w:t xml:space="preserve">Jeffs, Exploring patient perception of success and benefit in self-management of breast-cancer related arm lymphedema, 2016 </w:t>
            </w:r>
          </w:p>
        </w:tc>
        <w:tc>
          <w:tcPr>
            <w:tcW w:w="1729" w:type="dxa"/>
          </w:tcPr>
          <w:p w14:paraId="4764E5D1" w14:textId="77777777" w:rsidR="005433D9" w:rsidRDefault="005433D9" w:rsidP="002B71AB">
            <w:r>
              <w:t>Breast</w:t>
            </w:r>
          </w:p>
        </w:tc>
        <w:tc>
          <w:tcPr>
            <w:tcW w:w="1150" w:type="dxa"/>
          </w:tcPr>
          <w:p w14:paraId="04D15DBE" w14:textId="77777777" w:rsidR="005433D9" w:rsidRDefault="005433D9" w:rsidP="002B71AB">
            <w:r>
              <w:t>UK</w:t>
            </w:r>
          </w:p>
        </w:tc>
        <w:tc>
          <w:tcPr>
            <w:tcW w:w="1589" w:type="dxa"/>
          </w:tcPr>
          <w:p w14:paraId="6F05FB31" w14:textId="77777777" w:rsidR="005433D9" w:rsidRDefault="005433D9" w:rsidP="002B71AB">
            <w:r>
              <w:t>21</w:t>
            </w:r>
          </w:p>
        </w:tc>
        <w:tc>
          <w:tcPr>
            <w:tcW w:w="2982" w:type="dxa"/>
          </w:tcPr>
          <w:p w14:paraId="53827758" w14:textId="77777777" w:rsidR="005433D9" w:rsidRDefault="005433D9" w:rsidP="002B71AB">
            <w:r>
              <w:t>Men and women attending a lymphoedema service and engaged in breast cancer related lymphedema for at least six months</w:t>
            </w:r>
          </w:p>
        </w:tc>
        <w:tc>
          <w:tcPr>
            <w:tcW w:w="2409" w:type="dxa"/>
          </w:tcPr>
          <w:p w14:paraId="4F293E37" w14:textId="77777777" w:rsidR="005433D9" w:rsidRDefault="005433D9" w:rsidP="002B71AB">
            <w:r>
              <w:t>To explore perceptions of success and benefit with self-management of breast cancer-related lymphedema and to explore how patients decide whether their swollen limb has improved or deteriorated</w:t>
            </w:r>
          </w:p>
        </w:tc>
        <w:tc>
          <w:tcPr>
            <w:tcW w:w="1560" w:type="dxa"/>
          </w:tcPr>
          <w:p w14:paraId="7C449640" w14:textId="77777777" w:rsidR="005433D9" w:rsidRDefault="005433D9" w:rsidP="002B71AB">
            <w:r>
              <w:t>In-depth interviews</w:t>
            </w:r>
          </w:p>
        </w:tc>
      </w:tr>
      <w:tr w:rsidR="005433D9" w14:paraId="2146D547" w14:textId="77777777" w:rsidTr="002B71AB">
        <w:tc>
          <w:tcPr>
            <w:tcW w:w="3744" w:type="dxa"/>
          </w:tcPr>
          <w:p w14:paraId="681EB9DF" w14:textId="2FA3E11A" w:rsidR="005433D9" w:rsidRDefault="005433D9" w:rsidP="002B71AB">
            <w:r>
              <w:t xml:space="preserve">Kidd, Experiences of self-care in patients with colorectal cancer: a longitudinal study, 2008 </w:t>
            </w:r>
          </w:p>
        </w:tc>
        <w:tc>
          <w:tcPr>
            <w:tcW w:w="1729" w:type="dxa"/>
          </w:tcPr>
          <w:p w14:paraId="7DCD9C2A" w14:textId="77777777" w:rsidR="005433D9" w:rsidRDefault="005433D9" w:rsidP="002B71AB">
            <w:r>
              <w:t>Colorectal</w:t>
            </w:r>
          </w:p>
        </w:tc>
        <w:tc>
          <w:tcPr>
            <w:tcW w:w="1150" w:type="dxa"/>
          </w:tcPr>
          <w:p w14:paraId="53ECF6A3" w14:textId="77777777" w:rsidR="005433D9" w:rsidRDefault="005433D9" w:rsidP="002B71AB">
            <w:r>
              <w:t>UK</w:t>
            </w:r>
          </w:p>
        </w:tc>
        <w:tc>
          <w:tcPr>
            <w:tcW w:w="1589" w:type="dxa"/>
          </w:tcPr>
          <w:p w14:paraId="44BE9CF6" w14:textId="77777777" w:rsidR="005433D9" w:rsidRDefault="005433D9" w:rsidP="002B71AB">
            <w:r>
              <w:t>11</w:t>
            </w:r>
          </w:p>
        </w:tc>
        <w:tc>
          <w:tcPr>
            <w:tcW w:w="2982" w:type="dxa"/>
          </w:tcPr>
          <w:p w14:paraId="5F9869B9" w14:textId="77777777" w:rsidR="005433D9" w:rsidRDefault="005433D9" w:rsidP="002B71AB">
            <w:r>
              <w:t>Individuals undergoing chemotherapy at a hospital cancer centre, interviewed at the start and end of a chemotherapy</w:t>
            </w:r>
          </w:p>
        </w:tc>
        <w:tc>
          <w:tcPr>
            <w:tcW w:w="2409" w:type="dxa"/>
          </w:tcPr>
          <w:p w14:paraId="751CCEAC" w14:textId="77777777" w:rsidR="005433D9" w:rsidRDefault="005433D9" w:rsidP="002B71AB">
            <w:r>
              <w:t xml:space="preserve">To explore patients’ experiences of self-care during a </w:t>
            </w:r>
            <w:proofErr w:type="gramStart"/>
            <w:r>
              <w:t>six month</w:t>
            </w:r>
            <w:proofErr w:type="gramEnd"/>
            <w:r>
              <w:t xml:space="preserve"> course of chemotherapy treatment for colorectal cancer</w:t>
            </w:r>
          </w:p>
        </w:tc>
        <w:tc>
          <w:tcPr>
            <w:tcW w:w="1560" w:type="dxa"/>
          </w:tcPr>
          <w:p w14:paraId="6D318EF9" w14:textId="77777777" w:rsidR="005433D9" w:rsidRDefault="005433D9" w:rsidP="002B71AB">
            <w:r>
              <w:t xml:space="preserve">Semi-structured interviews </w:t>
            </w:r>
          </w:p>
        </w:tc>
      </w:tr>
      <w:tr w:rsidR="005433D9" w14:paraId="0CE0D88A" w14:textId="77777777" w:rsidTr="002B71AB">
        <w:tc>
          <w:tcPr>
            <w:tcW w:w="3744" w:type="dxa"/>
          </w:tcPr>
          <w:p w14:paraId="3570D125" w14:textId="3132BE9A" w:rsidR="005433D9" w:rsidRDefault="005433D9" w:rsidP="002B71AB">
            <w:proofErr w:type="spellStart"/>
            <w:r>
              <w:lastRenderedPageBreak/>
              <w:t>Kuo</w:t>
            </w:r>
            <w:proofErr w:type="spellEnd"/>
            <w:r>
              <w:t xml:space="preserve">, Symptom management tasks and behaviours related to chemotherapy in Taiwanese outpatients with breast cancer, 2015 </w:t>
            </w:r>
          </w:p>
        </w:tc>
        <w:tc>
          <w:tcPr>
            <w:tcW w:w="1729" w:type="dxa"/>
          </w:tcPr>
          <w:p w14:paraId="441455CD" w14:textId="77777777" w:rsidR="005433D9" w:rsidRDefault="005433D9" w:rsidP="002B71AB">
            <w:r>
              <w:t xml:space="preserve">Breast </w:t>
            </w:r>
          </w:p>
        </w:tc>
        <w:tc>
          <w:tcPr>
            <w:tcW w:w="1150" w:type="dxa"/>
          </w:tcPr>
          <w:p w14:paraId="5B2C7FC0" w14:textId="77777777" w:rsidR="005433D9" w:rsidRDefault="005433D9" w:rsidP="002B71AB">
            <w:r>
              <w:t>Taiwan</w:t>
            </w:r>
          </w:p>
        </w:tc>
        <w:tc>
          <w:tcPr>
            <w:tcW w:w="1589" w:type="dxa"/>
          </w:tcPr>
          <w:p w14:paraId="552DC044" w14:textId="77777777" w:rsidR="005433D9" w:rsidRDefault="005433D9" w:rsidP="002B71AB">
            <w:r>
              <w:t>17</w:t>
            </w:r>
          </w:p>
        </w:tc>
        <w:tc>
          <w:tcPr>
            <w:tcW w:w="2982" w:type="dxa"/>
          </w:tcPr>
          <w:p w14:paraId="5735D089" w14:textId="77777777" w:rsidR="005433D9" w:rsidRDefault="005433D9" w:rsidP="002B71AB">
            <w:r>
              <w:t>Individuals who had completed chemotherapy for breast cancer and were attending an outpatient clinic</w:t>
            </w:r>
          </w:p>
        </w:tc>
        <w:tc>
          <w:tcPr>
            <w:tcW w:w="2409" w:type="dxa"/>
          </w:tcPr>
          <w:p w14:paraId="468DFDD2" w14:textId="77777777" w:rsidR="005433D9" w:rsidRDefault="005433D9" w:rsidP="002B71AB">
            <w:r>
              <w:t>To explore self-management behaviours, tasks and challenges experienced by individuals experiencing chemotherapy symptoms</w:t>
            </w:r>
          </w:p>
        </w:tc>
        <w:tc>
          <w:tcPr>
            <w:tcW w:w="1560" w:type="dxa"/>
          </w:tcPr>
          <w:p w14:paraId="504F4A43" w14:textId="77777777" w:rsidR="005433D9" w:rsidRDefault="005433D9" w:rsidP="002B71AB">
            <w:r>
              <w:t>Semi-structured interviews</w:t>
            </w:r>
          </w:p>
        </w:tc>
      </w:tr>
      <w:tr w:rsidR="005433D9" w14:paraId="778423E5" w14:textId="77777777" w:rsidTr="002B71AB">
        <w:tc>
          <w:tcPr>
            <w:tcW w:w="3744" w:type="dxa"/>
          </w:tcPr>
          <w:p w14:paraId="28DFE4B3" w14:textId="6651901E" w:rsidR="005433D9" w:rsidRDefault="005433D9" w:rsidP="002B71AB">
            <w:r>
              <w:t xml:space="preserve">Liamputtong, Breast cancer diagnosis: biographical disruption, emotional experiences, and strategic management in Thai women with breast cancer, 2015 </w:t>
            </w:r>
          </w:p>
        </w:tc>
        <w:tc>
          <w:tcPr>
            <w:tcW w:w="1729" w:type="dxa"/>
          </w:tcPr>
          <w:p w14:paraId="30557434" w14:textId="77777777" w:rsidR="005433D9" w:rsidRDefault="005433D9" w:rsidP="002B71AB">
            <w:r>
              <w:t>Breast</w:t>
            </w:r>
          </w:p>
        </w:tc>
        <w:tc>
          <w:tcPr>
            <w:tcW w:w="1150" w:type="dxa"/>
          </w:tcPr>
          <w:p w14:paraId="5957CC2D" w14:textId="77777777" w:rsidR="005433D9" w:rsidRDefault="005433D9" w:rsidP="002B71AB">
            <w:r>
              <w:t>Thailand</w:t>
            </w:r>
          </w:p>
        </w:tc>
        <w:tc>
          <w:tcPr>
            <w:tcW w:w="1589" w:type="dxa"/>
          </w:tcPr>
          <w:p w14:paraId="1840B9A9" w14:textId="77777777" w:rsidR="005433D9" w:rsidRDefault="005433D9" w:rsidP="002B71AB">
            <w:r>
              <w:t>20</w:t>
            </w:r>
          </w:p>
        </w:tc>
        <w:tc>
          <w:tcPr>
            <w:tcW w:w="2982" w:type="dxa"/>
          </w:tcPr>
          <w:p w14:paraId="061F3DAC" w14:textId="77777777" w:rsidR="005433D9" w:rsidRDefault="005433D9" w:rsidP="002B71AB">
            <w:r>
              <w:t xml:space="preserve">Women who had </w:t>
            </w:r>
            <w:r w:rsidRPr="00E01B5E">
              <w:t>commenced or completed treatment</w:t>
            </w:r>
            <w:r>
              <w:t xml:space="preserve"> for breast cancer</w:t>
            </w:r>
          </w:p>
        </w:tc>
        <w:tc>
          <w:tcPr>
            <w:tcW w:w="2409" w:type="dxa"/>
          </w:tcPr>
          <w:p w14:paraId="778DA894" w14:textId="77777777" w:rsidR="005433D9" w:rsidRDefault="005433D9" w:rsidP="002B71AB">
            <w:r>
              <w:t>To understand the meanings and emotional burdens experienced by women with breast cancer in southern Thailand</w:t>
            </w:r>
          </w:p>
        </w:tc>
        <w:tc>
          <w:tcPr>
            <w:tcW w:w="1560" w:type="dxa"/>
          </w:tcPr>
          <w:p w14:paraId="10891F58" w14:textId="77777777" w:rsidR="005433D9" w:rsidRDefault="005433D9" w:rsidP="002B71AB">
            <w:r>
              <w:t>In-depth interviewing and drawing methods</w:t>
            </w:r>
          </w:p>
        </w:tc>
      </w:tr>
      <w:tr w:rsidR="005433D9" w14:paraId="03B3B7B0" w14:textId="77777777" w:rsidTr="002B71AB">
        <w:tc>
          <w:tcPr>
            <w:tcW w:w="3744" w:type="dxa"/>
          </w:tcPr>
          <w:p w14:paraId="2361F97C" w14:textId="109158B6" w:rsidR="005433D9" w:rsidRDefault="005433D9" w:rsidP="002B71AB">
            <w:r>
              <w:t xml:space="preserve">Lindquist, Self-care among female cancer survivors with secondary lymphedema: a qualitative study, 2015 </w:t>
            </w:r>
          </w:p>
        </w:tc>
        <w:tc>
          <w:tcPr>
            <w:tcW w:w="1729" w:type="dxa"/>
          </w:tcPr>
          <w:p w14:paraId="00ACD61A" w14:textId="77777777" w:rsidR="005433D9" w:rsidRDefault="005433D9" w:rsidP="002B71AB">
            <w:r>
              <w:t>Breast, gynaecological, and melanoma</w:t>
            </w:r>
          </w:p>
        </w:tc>
        <w:tc>
          <w:tcPr>
            <w:tcW w:w="1150" w:type="dxa"/>
          </w:tcPr>
          <w:p w14:paraId="019E64F0" w14:textId="77777777" w:rsidR="005433D9" w:rsidRDefault="005433D9" w:rsidP="002B71AB">
            <w:r>
              <w:t>Sweden</w:t>
            </w:r>
          </w:p>
        </w:tc>
        <w:tc>
          <w:tcPr>
            <w:tcW w:w="1589" w:type="dxa"/>
          </w:tcPr>
          <w:p w14:paraId="3492F539" w14:textId="77777777" w:rsidR="005433D9" w:rsidRDefault="005433D9" w:rsidP="002B71AB">
            <w:r>
              <w:t>8</w:t>
            </w:r>
          </w:p>
        </w:tc>
        <w:tc>
          <w:tcPr>
            <w:tcW w:w="2982" w:type="dxa"/>
          </w:tcPr>
          <w:p w14:paraId="04D66D3A" w14:textId="77777777" w:rsidR="005433D9" w:rsidRDefault="005433D9" w:rsidP="002B71AB">
            <w:r>
              <w:t xml:space="preserve">Women attending a rehabilitation clinic </w:t>
            </w:r>
          </w:p>
        </w:tc>
        <w:tc>
          <w:tcPr>
            <w:tcW w:w="2409" w:type="dxa"/>
          </w:tcPr>
          <w:p w14:paraId="31290946" w14:textId="77777777" w:rsidR="005433D9" w:rsidRDefault="005433D9" w:rsidP="002B71AB">
            <w:r>
              <w:t>To describe the experiences of self-management of lymphedema</w:t>
            </w:r>
          </w:p>
        </w:tc>
        <w:tc>
          <w:tcPr>
            <w:tcW w:w="1560" w:type="dxa"/>
          </w:tcPr>
          <w:p w14:paraId="0E55914C" w14:textId="77777777" w:rsidR="005433D9" w:rsidRDefault="005433D9" w:rsidP="002B71AB">
            <w:r>
              <w:t xml:space="preserve">Individual open interviews </w:t>
            </w:r>
          </w:p>
        </w:tc>
      </w:tr>
      <w:tr w:rsidR="005433D9" w14:paraId="08738268" w14:textId="77777777" w:rsidTr="002B71AB">
        <w:tc>
          <w:tcPr>
            <w:tcW w:w="3744" w:type="dxa"/>
          </w:tcPr>
          <w:p w14:paraId="209A9712" w14:textId="35391FBE" w:rsidR="005433D9" w:rsidRDefault="005433D9" w:rsidP="002B71AB">
            <w:r>
              <w:t xml:space="preserve">Lo, Health self-management experiences of colorectal cancer patients in postoperative recovery: a qualitative study, 2021 </w:t>
            </w:r>
          </w:p>
        </w:tc>
        <w:tc>
          <w:tcPr>
            <w:tcW w:w="1729" w:type="dxa"/>
          </w:tcPr>
          <w:p w14:paraId="65A24B3E" w14:textId="77777777" w:rsidR="005433D9" w:rsidRDefault="005433D9" w:rsidP="002B71AB">
            <w:r>
              <w:t>Colorectal</w:t>
            </w:r>
          </w:p>
        </w:tc>
        <w:tc>
          <w:tcPr>
            <w:tcW w:w="1150" w:type="dxa"/>
          </w:tcPr>
          <w:p w14:paraId="1E2D6679" w14:textId="77777777" w:rsidR="005433D9" w:rsidRDefault="005433D9" w:rsidP="002B71AB">
            <w:r>
              <w:t>Taiwan</w:t>
            </w:r>
          </w:p>
        </w:tc>
        <w:tc>
          <w:tcPr>
            <w:tcW w:w="1589" w:type="dxa"/>
          </w:tcPr>
          <w:p w14:paraId="4EC10320" w14:textId="77777777" w:rsidR="005433D9" w:rsidRDefault="005433D9" w:rsidP="002B71AB">
            <w:r>
              <w:t>10</w:t>
            </w:r>
          </w:p>
        </w:tc>
        <w:tc>
          <w:tcPr>
            <w:tcW w:w="2982" w:type="dxa"/>
          </w:tcPr>
          <w:p w14:paraId="5DA1D44A" w14:textId="77777777" w:rsidR="005433D9" w:rsidRDefault="005433D9" w:rsidP="002B71AB">
            <w:r>
              <w:t xml:space="preserve">Individuals attending a surgical outpatient clinic and within one month of colorectal cancer resection </w:t>
            </w:r>
          </w:p>
        </w:tc>
        <w:tc>
          <w:tcPr>
            <w:tcW w:w="2409" w:type="dxa"/>
          </w:tcPr>
          <w:p w14:paraId="245A09C7" w14:textId="77777777" w:rsidR="005433D9" w:rsidRDefault="005433D9" w:rsidP="002B71AB">
            <w:r>
              <w:t>To explore self-management experiences and post-discharge support needs after colorectal cancer surgery</w:t>
            </w:r>
          </w:p>
        </w:tc>
        <w:tc>
          <w:tcPr>
            <w:tcW w:w="1560" w:type="dxa"/>
          </w:tcPr>
          <w:p w14:paraId="2D35EA8A" w14:textId="77777777" w:rsidR="005433D9" w:rsidRDefault="005433D9" w:rsidP="002B71AB">
            <w:r>
              <w:t>Semi-structured interviews</w:t>
            </w:r>
          </w:p>
        </w:tc>
      </w:tr>
      <w:tr w:rsidR="005433D9" w14:paraId="2B524234" w14:textId="77777777" w:rsidTr="002B71AB">
        <w:tc>
          <w:tcPr>
            <w:tcW w:w="3744" w:type="dxa"/>
          </w:tcPr>
          <w:p w14:paraId="525E9431" w14:textId="62F4AE0D" w:rsidR="005433D9" w:rsidRDefault="005433D9" w:rsidP="002B71AB">
            <w:r>
              <w:t xml:space="preserve">Lu, </w:t>
            </w:r>
            <w:r w:rsidRPr="000218BC">
              <w:t>The lived experiences of patients with post-operative rectal cancer who suffer from altered bowel function: A phenomenological study</w:t>
            </w:r>
            <w:r>
              <w:t>, 2017</w:t>
            </w:r>
          </w:p>
        </w:tc>
        <w:tc>
          <w:tcPr>
            <w:tcW w:w="1729" w:type="dxa"/>
          </w:tcPr>
          <w:p w14:paraId="1167EF6D" w14:textId="77777777" w:rsidR="005433D9" w:rsidRDefault="005433D9" w:rsidP="002B71AB">
            <w:r>
              <w:t>Rectal</w:t>
            </w:r>
          </w:p>
        </w:tc>
        <w:tc>
          <w:tcPr>
            <w:tcW w:w="1150" w:type="dxa"/>
          </w:tcPr>
          <w:p w14:paraId="5B58D0FC" w14:textId="77777777" w:rsidR="005433D9" w:rsidRDefault="005433D9" w:rsidP="002B71AB">
            <w:r>
              <w:t xml:space="preserve">Taiwan </w:t>
            </w:r>
          </w:p>
        </w:tc>
        <w:tc>
          <w:tcPr>
            <w:tcW w:w="1589" w:type="dxa"/>
          </w:tcPr>
          <w:p w14:paraId="795629B6" w14:textId="77777777" w:rsidR="005433D9" w:rsidRDefault="005433D9" w:rsidP="002B71AB">
            <w:r>
              <w:t>16</w:t>
            </w:r>
          </w:p>
        </w:tc>
        <w:tc>
          <w:tcPr>
            <w:tcW w:w="2982" w:type="dxa"/>
          </w:tcPr>
          <w:p w14:paraId="798B26F8" w14:textId="77777777" w:rsidR="005433D9" w:rsidRDefault="005433D9" w:rsidP="002B71AB">
            <w:r>
              <w:t>Individuals diagnosed with adenocarcinoma in the recto-sigmoid junction or rectum, and treated with either sphincter-saving surgery alone or with temporary stoma reversal and suffered at least one symptom of post-operative bowel function</w:t>
            </w:r>
          </w:p>
        </w:tc>
        <w:tc>
          <w:tcPr>
            <w:tcW w:w="2409" w:type="dxa"/>
          </w:tcPr>
          <w:p w14:paraId="6A630209" w14:textId="77777777" w:rsidR="005433D9" w:rsidRDefault="005433D9" w:rsidP="002B71AB">
            <w:r>
              <w:t xml:space="preserve">To explore the lived experiences of post-operative rectal cancer patients with altered bowel function. </w:t>
            </w:r>
          </w:p>
        </w:tc>
        <w:tc>
          <w:tcPr>
            <w:tcW w:w="1560" w:type="dxa"/>
          </w:tcPr>
          <w:p w14:paraId="7351FC8A" w14:textId="77777777" w:rsidR="005433D9" w:rsidRDefault="005433D9" w:rsidP="002B71AB">
            <w:r>
              <w:t>In-depth semi-structured interviews</w:t>
            </w:r>
          </w:p>
        </w:tc>
      </w:tr>
      <w:tr w:rsidR="005433D9" w14:paraId="449B1CCD" w14:textId="77777777" w:rsidTr="002B71AB">
        <w:tc>
          <w:tcPr>
            <w:tcW w:w="3744" w:type="dxa"/>
          </w:tcPr>
          <w:p w14:paraId="0DC29957" w14:textId="25693A0B" w:rsidR="005433D9" w:rsidRDefault="005433D9" w:rsidP="002B71AB">
            <w:r>
              <w:lastRenderedPageBreak/>
              <w:t xml:space="preserve">McMullen, </w:t>
            </w:r>
            <w:r w:rsidRPr="00D14B0C">
              <w:t>The Greatest Challenges Reported by Long-Term Colorectal Cancer Survivors with Stomas</w:t>
            </w:r>
            <w:r>
              <w:t xml:space="preserve">, 2008 </w:t>
            </w:r>
          </w:p>
        </w:tc>
        <w:tc>
          <w:tcPr>
            <w:tcW w:w="1729" w:type="dxa"/>
          </w:tcPr>
          <w:p w14:paraId="7D8146EA" w14:textId="77777777" w:rsidR="005433D9" w:rsidRDefault="005433D9" w:rsidP="002B71AB">
            <w:r>
              <w:t>Colorectal</w:t>
            </w:r>
          </w:p>
        </w:tc>
        <w:tc>
          <w:tcPr>
            <w:tcW w:w="1150" w:type="dxa"/>
          </w:tcPr>
          <w:p w14:paraId="638A7492" w14:textId="77777777" w:rsidR="005433D9" w:rsidRDefault="005433D9" w:rsidP="002B71AB">
            <w:r>
              <w:t>USA</w:t>
            </w:r>
          </w:p>
        </w:tc>
        <w:tc>
          <w:tcPr>
            <w:tcW w:w="1589" w:type="dxa"/>
          </w:tcPr>
          <w:p w14:paraId="51A6DEBA" w14:textId="77777777" w:rsidR="005433D9" w:rsidRDefault="005433D9" w:rsidP="002B71AB">
            <w:r>
              <w:t>178</w:t>
            </w:r>
          </w:p>
        </w:tc>
        <w:tc>
          <w:tcPr>
            <w:tcW w:w="2982" w:type="dxa"/>
          </w:tcPr>
          <w:p w14:paraId="09BB6FAC" w14:textId="77777777" w:rsidR="005433D9" w:rsidRDefault="005433D9" w:rsidP="002B71AB">
            <w:r>
              <w:t xml:space="preserve">Colon and rectal cancer survivors with permanent ostomies diagnosed between 2000-2006 </w:t>
            </w:r>
          </w:p>
        </w:tc>
        <w:tc>
          <w:tcPr>
            <w:tcW w:w="2409" w:type="dxa"/>
          </w:tcPr>
          <w:p w14:paraId="76B7D4C0" w14:textId="77777777" w:rsidR="005433D9" w:rsidRDefault="005433D9" w:rsidP="002B71AB">
            <w:r>
              <w:t>To assess the greatest challenges of living with ostomies and identify key issues for teaching and intervention.</w:t>
            </w:r>
          </w:p>
        </w:tc>
        <w:tc>
          <w:tcPr>
            <w:tcW w:w="1560" w:type="dxa"/>
          </w:tcPr>
          <w:p w14:paraId="0569BD98" w14:textId="77777777" w:rsidR="005433D9" w:rsidRDefault="005433D9" w:rsidP="002B71AB">
            <w:r>
              <w:t>Open-ended survey questions</w:t>
            </w:r>
          </w:p>
        </w:tc>
      </w:tr>
      <w:tr w:rsidR="005433D9" w14:paraId="3286222C" w14:textId="77777777" w:rsidTr="002B71AB">
        <w:tc>
          <w:tcPr>
            <w:tcW w:w="3744" w:type="dxa"/>
          </w:tcPr>
          <w:p w14:paraId="0DACC13D" w14:textId="3A386D11" w:rsidR="005433D9" w:rsidRDefault="005433D9" w:rsidP="002B71AB">
            <w:r>
              <w:t xml:space="preserve">Milne, </w:t>
            </w:r>
            <w:r w:rsidRPr="0024509F">
              <w:t>Men’s experiences following laparoscopic radical prostatectomy: A qualitative descriptive study</w:t>
            </w:r>
            <w:r>
              <w:t xml:space="preserve">, 2008 </w:t>
            </w:r>
          </w:p>
        </w:tc>
        <w:tc>
          <w:tcPr>
            <w:tcW w:w="1729" w:type="dxa"/>
          </w:tcPr>
          <w:p w14:paraId="377DEFB1" w14:textId="77777777" w:rsidR="005433D9" w:rsidRDefault="005433D9" w:rsidP="002B71AB">
            <w:r>
              <w:t>Prostate</w:t>
            </w:r>
          </w:p>
        </w:tc>
        <w:tc>
          <w:tcPr>
            <w:tcW w:w="1150" w:type="dxa"/>
          </w:tcPr>
          <w:p w14:paraId="75612B6B" w14:textId="77777777" w:rsidR="005433D9" w:rsidRDefault="005433D9" w:rsidP="002B71AB">
            <w:r>
              <w:t xml:space="preserve">Canada </w:t>
            </w:r>
          </w:p>
        </w:tc>
        <w:tc>
          <w:tcPr>
            <w:tcW w:w="1589" w:type="dxa"/>
          </w:tcPr>
          <w:p w14:paraId="2BCBAB12" w14:textId="77777777" w:rsidR="005433D9" w:rsidRDefault="005433D9" w:rsidP="002B71AB">
            <w:r>
              <w:t xml:space="preserve">19 (5 individual interviews and 3 focus groups) </w:t>
            </w:r>
          </w:p>
        </w:tc>
        <w:tc>
          <w:tcPr>
            <w:tcW w:w="2982" w:type="dxa"/>
          </w:tcPr>
          <w:p w14:paraId="3F6EAD7A" w14:textId="77777777" w:rsidR="005433D9" w:rsidRDefault="005433D9" w:rsidP="002B71AB">
            <w:r>
              <w:t xml:space="preserve">Men who had undergone LRP during the previous 3-year period </w:t>
            </w:r>
          </w:p>
        </w:tc>
        <w:tc>
          <w:tcPr>
            <w:tcW w:w="2409" w:type="dxa"/>
          </w:tcPr>
          <w:p w14:paraId="1401F64B" w14:textId="77777777" w:rsidR="005433D9" w:rsidRDefault="005433D9" w:rsidP="002B71AB">
            <w:r>
              <w:t xml:space="preserve">To explore what men experience following laparoscopic radical prostatectomy and how adequately their pre- and postoperative needs are being met. </w:t>
            </w:r>
          </w:p>
        </w:tc>
        <w:tc>
          <w:tcPr>
            <w:tcW w:w="1560" w:type="dxa"/>
          </w:tcPr>
          <w:p w14:paraId="2A524DF9" w14:textId="77777777" w:rsidR="005433D9" w:rsidRDefault="005433D9" w:rsidP="002B71AB">
            <w:r>
              <w:t>Interviews and focus groups</w:t>
            </w:r>
          </w:p>
        </w:tc>
      </w:tr>
      <w:tr w:rsidR="005433D9" w14:paraId="6646B1FD" w14:textId="77777777" w:rsidTr="002B71AB">
        <w:tc>
          <w:tcPr>
            <w:tcW w:w="3744" w:type="dxa"/>
          </w:tcPr>
          <w:p w14:paraId="5ED9CE38" w14:textId="530BEADA" w:rsidR="005433D9" w:rsidRPr="00852C65" w:rsidRDefault="005433D9" w:rsidP="002B71AB">
            <w:proofErr w:type="spellStart"/>
            <w:r>
              <w:t>Ose</w:t>
            </w:r>
            <w:proofErr w:type="spellEnd"/>
            <w:r>
              <w:t xml:space="preserve">, </w:t>
            </w:r>
            <w:bookmarkStart w:id="0" w:name="_Toc88837541"/>
            <w:r w:rsidRPr="00852C65">
              <w:t>Complexity of care and strategies of self-management in patients with colorectal cancer</w:t>
            </w:r>
            <w:bookmarkEnd w:id="0"/>
            <w:r>
              <w:t xml:space="preserve">, 2017 </w:t>
            </w:r>
          </w:p>
          <w:p w14:paraId="64C92B2F" w14:textId="77777777" w:rsidR="005433D9" w:rsidRDefault="005433D9" w:rsidP="002B71AB"/>
        </w:tc>
        <w:tc>
          <w:tcPr>
            <w:tcW w:w="1729" w:type="dxa"/>
          </w:tcPr>
          <w:p w14:paraId="148A990C" w14:textId="77777777" w:rsidR="005433D9" w:rsidRDefault="005433D9" w:rsidP="002B71AB">
            <w:r>
              <w:t>Colorectal</w:t>
            </w:r>
          </w:p>
        </w:tc>
        <w:tc>
          <w:tcPr>
            <w:tcW w:w="1150" w:type="dxa"/>
          </w:tcPr>
          <w:p w14:paraId="241E1536" w14:textId="77777777" w:rsidR="005433D9" w:rsidRDefault="005433D9" w:rsidP="002B71AB">
            <w:r>
              <w:t>Germany</w:t>
            </w:r>
          </w:p>
        </w:tc>
        <w:tc>
          <w:tcPr>
            <w:tcW w:w="1589" w:type="dxa"/>
          </w:tcPr>
          <w:p w14:paraId="312086C5" w14:textId="77777777" w:rsidR="005433D9" w:rsidRDefault="005433D9" w:rsidP="002B71AB">
            <w:r>
              <w:t>12</w:t>
            </w:r>
          </w:p>
        </w:tc>
        <w:tc>
          <w:tcPr>
            <w:tcW w:w="2982" w:type="dxa"/>
          </w:tcPr>
          <w:p w14:paraId="47DEF85A" w14:textId="77777777" w:rsidR="005433D9" w:rsidRDefault="005433D9" w:rsidP="002B71AB">
            <w:r>
              <w:t xml:space="preserve">Patients diagnosed with colorectal cancer </w:t>
            </w:r>
          </w:p>
        </w:tc>
        <w:tc>
          <w:tcPr>
            <w:tcW w:w="2409" w:type="dxa"/>
          </w:tcPr>
          <w:p w14:paraId="4FEA64CB" w14:textId="77777777" w:rsidR="005433D9" w:rsidRPr="00014165" w:rsidRDefault="005433D9" w:rsidP="002B71AB">
            <w:r>
              <w:t>T</w:t>
            </w:r>
            <w:r w:rsidRPr="00014165">
              <w:t>o analyse and describe the complexity of individual patient situations and to analyse and describe already established  </w:t>
            </w:r>
          </w:p>
          <w:p w14:paraId="6E29A040" w14:textId="77777777" w:rsidR="005433D9" w:rsidRDefault="005433D9" w:rsidP="002B71AB">
            <w:r w:rsidRPr="00014165">
              <w:t>self-management strategies of patients to handle this complexity.  </w:t>
            </w:r>
          </w:p>
        </w:tc>
        <w:tc>
          <w:tcPr>
            <w:tcW w:w="1560" w:type="dxa"/>
          </w:tcPr>
          <w:p w14:paraId="4DF5B5A7" w14:textId="77777777" w:rsidR="005433D9" w:rsidRDefault="005433D9" w:rsidP="002B71AB">
            <w:r>
              <w:t>Focus groups</w:t>
            </w:r>
          </w:p>
        </w:tc>
      </w:tr>
      <w:tr w:rsidR="005433D9" w14:paraId="2CC66294" w14:textId="77777777" w:rsidTr="002B71AB">
        <w:tc>
          <w:tcPr>
            <w:tcW w:w="3744" w:type="dxa"/>
          </w:tcPr>
          <w:p w14:paraId="41272D72" w14:textId="03F6713B" w:rsidR="005433D9" w:rsidRDefault="005433D9" w:rsidP="002B71AB">
            <w:proofErr w:type="spellStart"/>
            <w:r w:rsidRPr="00E72880">
              <w:t>Prabandari</w:t>
            </w:r>
            <w:proofErr w:type="spellEnd"/>
            <w:r>
              <w:t xml:space="preserve">, “Alas, my sickness has become my family’s burden”: A nested qualitative study on the experience of advanced breast cancer patients across the disease trajectory in Indonesia, 2022 </w:t>
            </w:r>
          </w:p>
        </w:tc>
        <w:tc>
          <w:tcPr>
            <w:tcW w:w="1729" w:type="dxa"/>
          </w:tcPr>
          <w:p w14:paraId="170755E5" w14:textId="77777777" w:rsidR="005433D9" w:rsidRDefault="005433D9" w:rsidP="002B71AB">
            <w:r>
              <w:t>Breast</w:t>
            </w:r>
          </w:p>
        </w:tc>
        <w:tc>
          <w:tcPr>
            <w:tcW w:w="1150" w:type="dxa"/>
          </w:tcPr>
          <w:p w14:paraId="0F76DFC0" w14:textId="77777777" w:rsidR="005433D9" w:rsidRDefault="005433D9" w:rsidP="002B71AB">
            <w:r>
              <w:t>Indonesia</w:t>
            </w:r>
          </w:p>
        </w:tc>
        <w:tc>
          <w:tcPr>
            <w:tcW w:w="1589" w:type="dxa"/>
          </w:tcPr>
          <w:p w14:paraId="5E728D02" w14:textId="77777777" w:rsidR="005433D9" w:rsidRDefault="005433D9" w:rsidP="002B71AB">
            <w:r>
              <w:t>20</w:t>
            </w:r>
          </w:p>
        </w:tc>
        <w:tc>
          <w:tcPr>
            <w:tcW w:w="2982" w:type="dxa"/>
          </w:tcPr>
          <w:p w14:paraId="6B9871C5" w14:textId="77777777" w:rsidR="005433D9" w:rsidRDefault="005433D9" w:rsidP="002B71AB">
            <w:r>
              <w:t>Individuals with metastatic breast cancer</w:t>
            </w:r>
          </w:p>
        </w:tc>
        <w:tc>
          <w:tcPr>
            <w:tcW w:w="2409" w:type="dxa"/>
          </w:tcPr>
          <w:p w14:paraId="52518FEC" w14:textId="77777777" w:rsidR="005433D9" w:rsidRDefault="005433D9" w:rsidP="002B71AB">
            <w:r>
              <w:t xml:space="preserve">To explore </w:t>
            </w:r>
            <w:r w:rsidRPr="00E72880">
              <w:t xml:space="preserve">the narratives of patients with </w:t>
            </w:r>
            <w:r>
              <w:t xml:space="preserve">metastatic </w:t>
            </w:r>
            <w:r w:rsidRPr="00E72880">
              <w:t>breast cancer to understand their experiences from diagnosis to accessing and undergoing cancer treatments.</w:t>
            </w:r>
          </w:p>
        </w:tc>
        <w:tc>
          <w:tcPr>
            <w:tcW w:w="1560" w:type="dxa"/>
          </w:tcPr>
          <w:p w14:paraId="1E0B263B" w14:textId="77777777" w:rsidR="005433D9" w:rsidRDefault="005433D9" w:rsidP="002B71AB">
            <w:r>
              <w:t xml:space="preserve">Semi-structured interviews </w:t>
            </w:r>
          </w:p>
        </w:tc>
      </w:tr>
      <w:tr w:rsidR="005433D9" w14:paraId="589E12E1" w14:textId="77777777" w:rsidTr="002B71AB">
        <w:tc>
          <w:tcPr>
            <w:tcW w:w="3744" w:type="dxa"/>
          </w:tcPr>
          <w:p w14:paraId="51C083A2" w14:textId="65B6D306" w:rsidR="005433D9" w:rsidRDefault="005433D9" w:rsidP="002B71AB">
            <w:proofErr w:type="spellStart"/>
            <w:r>
              <w:t>Reinwalds</w:t>
            </w:r>
            <w:proofErr w:type="spellEnd"/>
            <w:r>
              <w:t xml:space="preserve">, </w:t>
            </w:r>
            <w:r w:rsidRPr="00340A98">
              <w:t xml:space="preserve">A Descriptive, Qualitative Study to Assess Patient Experiences Following Stoma </w:t>
            </w:r>
            <w:r w:rsidRPr="00340A98">
              <w:lastRenderedPageBreak/>
              <w:t>Reversal After Rectal Cancer Surgery</w:t>
            </w:r>
            <w:r>
              <w:t xml:space="preserve">, 2017 </w:t>
            </w:r>
          </w:p>
        </w:tc>
        <w:tc>
          <w:tcPr>
            <w:tcW w:w="1729" w:type="dxa"/>
          </w:tcPr>
          <w:p w14:paraId="6186BCB6" w14:textId="77777777" w:rsidR="005433D9" w:rsidRDefault="005433D9" w:rsidP="002B71AB">
            <w:r>
              <w:lastRenderedPageBreak/>
              <w:t>Rectal</w:t>
            </w:r>
          </w:p>
        </w:tc>
        <w:tc>
          <w:tcPr>
            <w:tcW w:w="1150" w:type="dxa"/>
          </w:tcPr>
          <w:p w14:paraId="09026A50" w14:textId="77777777" w:rsidR="005433D9" w:rsidRDefault="005433D9" w:rsidP="002B71AB">
            <w:r>
              <w:t>Sweden</w:t>
            </w:r>
          </w:p>
        </w:tc>
        <w:tc>
          <w:tcPr>
            <w:tcW w:w="1589" w:type="dxa"/>
          </w:tcPr>
          <w:p w14:paraId="3CB52A85" w14:textId="77777777" w:rsidR="005433D9" w:rsidRDefault="005433D9" w:rsidP="002B71AB">
            <w:r>
              <w:t>16</w:t>
            </w:r>
          </w:p>
        </w:tc>
        <w:tc>
          <w:tcPr>
            <w:tcW w:w="2982" w:type="dxa"/>
          </w:tcPr>
          <w:p w14:paraId="0D2D17A5" w14:textId="77777777" w:rsidR="005433D9" w:rsidRDefault="005433D9" w:rsidP="002B71AB">
            <w:r>
              <w:t xml:space="preserve">Individuals who had been operated for rectal cancer with an anterior resection </w:t>
            </w:r>
            <w:r>
              <w:lastRenderedPageBreak/>
              <w:t xml:space="preserve">and a temporary loop ileostomy that had been reversed </w:t>
            </w:r>
          </w:p>
        </w:tc>
        <w:tc>
          <w:tcPr>
            <w:tcW w:w="2409" w:type="dxa"/>
          </w:tcPr>
          <w:p w14:paraId="15F0DAED" w14:textId="77777777" w:rsidR="005433D9" w:rsidRDefault="005433D9" w:rsidP="002B71AB">
            <w:r>
              <w:lastRenderedPageBreak/>
              <w:t>T</w:t>
            </w:r>
            <w:r w:rsidRPr="00340A98">
              <w:t xml:space="preserve">o describe the patient experience during the first 4 to 6 weeks after </w:t>
            </w:r>
            <w:r w:rsidRPr="00340A98">
              <w:lastRenderedPageBreak/>
              <w:t xml:space="preserve">reversal of a temporary loop ileostomy due to </w:t>
            </w:r>
            <w:r>
              <w:t xml:space="preserve">rectal cancer. </w:t>
            </w:r>
          </w:p>
        </w:tc>
        <w:tc>
          <w:tcPr>
            <w:tcW w:w="1560" w:type="dxa"/>
          </w:tcPr>
          <w:p w14:paraId="540B8299" w14:textId="77777777" w:rsidR="005433D9" w:rsidRDefault="005433D9" w:rsidP="002B71AB">
            <w:r>
              <w:lastRenderedPageBreak/>
              <w:t xml:space="preserve">Interviews </w:t>
            </w:r>
          </w:p>
        </w:tc>
      </w:tr>
      <w:tr w:rsidR="005433D9" w14:paraId="39B5F03E" w14:textId="77777777" w:rsidTr="002B71AB">
        <w:tc>
          <w:tcPr>
            <w:tcW w:w="3744" w:type="dxa"/>
          </w:tcPr>
          <w:p w14:paraId="43471FC6" w14:textId="2F4D2BD3" w:rsidR="005433D9" w:rsidRDefault="005433D9" w:rsidP="002B71AB">
            <w:proofErr w:type="spellStart"/>
            <w:r>
              <w:t>Ridner</w:t>
            </w:r>
            <w:proofErr w:type="spellEnd"/>
            <w:r>
              <w:t xml:space="preserve">, </w:t>
            </w:r>
            <w:r w:rsidRPr="00057A80">
              <w:t>Breast cancer survivors’ perspectives of critical lymphedema self-care support needs</w:t>
            </w:r>
            <w:r>
              <w:t xml:space="preserve">, 2016 </w:t>
            </w:r>
          </w:p>
        </w:tc>
        <w:tc>
          <w:tcPr>
            <w:tcW w:w="1729" w:type="dxa"/>
          </w:tcPr>
          <w:p w14:paraId="1A9AC733" w14:textId="77777777" w:rsidR="005433D9" w:rsidRDefault="005433D9" w:rsidP="002B71AB">
            <w:r>
              <w:t>Breast</w:t>
            </w:r>
          </w:p>
        </w:tc>
        <w:tc>
          <w:tcPr>
            <w:tcW w:w="1150" w:type="dxa"/>
          </w:tcPr>
          <w:p w14:paraId="3ED8A1F4" w14:textId="77777777" w:rsidR="005433D9" w:rsidRDefault="005433D9" w:rsidP="002B71AB">
            <w:r>
              <w:t>USA</w:t>
            </w:r>
          </w:p>
        </w:tc>
        <w:tc>
          <w:tcPr>
            <w:tcW w:w="1589" w:type="dxa"/>
          </w:tcPr>
          <w:p w14:paraId="17C9F0D9" w14:textId="77777777" w:rsidR="005433D9" w:rsidRDefault="005433D9" w:rsidP="002B71AB">
            <w:r>
              <w:t>21</w:t>
            </w:r>
          </w:p>
        </w:tc>
        <w:tc>
          <w:tcPr>
            <w:tcW w:w="2982" w:type="dxa"/>
          </w:tcPr>
          <w:p w14:paraId="39297B31" w14:textId="77777777" w:rsidR="005433D9" w:rsidRDefault="005433D9" w:rsidP="002B71AB">
            <w:r>
              <w:t xml:space="preserve">Individuals with stage II lymphoedema </w:t>
            </w:r>
            <w:proofErr w:type="gramStart"/>
            <w:r>
              <w:t>subsequent to</w:t>
            </w:r>
            <w:proofErr w:type="gramEnd"/>
            <w:r>
              <w:t xml:space="preserve"> breast cancer treatment</w:t>
            </w:r>
          </w:p>
        </w:tc>
        <w:tc>
          <w:tcPr>
            <w:tcW w:w="2409" w:type="dxa"/>
          </w:tcPr>
          <w:p w14:paraId="0767CFC9" w14:textId="77777777" w:rsidR="005433D9" w:rsidRDefault="005433D9" w:rsidP="002B71AB">
            <w:r w:rsidRPr="00057A80">
              <w:t xml:space="preserve">To </w:t>
            </w:r>
            <w:r>
              <w:t>investigate</w:t>
            </w:r>
            <w:r w:rsidRPr="00057A80">
              <w:t xml:space="preserve"> breast cancer</w:t>
            </w:r>
            <w:r>
              <w:t xml:space="preserve"> </w:t>
            </w:r>
            <w:r w:rsidRPr="00057A80">
              <w:t>survivors’ perspectives on the issues they face related to lymphedema self-care and identify</w:t>
            </w:r>
            <w:r>
              <w:t xml:space="preserve"> perceived</w:t>
            </w:r>
            <w:r w:rsidRPr="00057A80">
              <w:t xml:space="preserve"> support needs</w:t>
            </w:r>
            <w:r>
              <w:t>.</w:t>
            </w:r>
          </w:p>
        </w:tc>
        <w:tc>
          <w:tcPr>
            <w:tcW w:w="1560" w:type="dxa"/>
          </w:tcPr>
          <w:p w14:paraId="349B0259" w14:textId="77777777" w:rsidR="005433D9" w:rsidRDefault="005433D9" w:rsidP="002B71AB">
            <w:r>
              <w:t>Focus groups</w:t>
            </w:r>
          </w:p>
        </w:tc>
      </w:tr>
      <w:tr w:rsidR="005433D9" w14:paraId="29B8DFB9" w14:textId="77777777" w:rsidTr="002B71AB">
        <w:tc>
          <w:tcPr>
            <w:tcW w:w="3744" w:type="dxa"/>
          </w:tcPr>
          <w:p w14:paraId="13CE412F" w14:textId="4715F799" w:rsidR="005433D9" w:rsidRDefault="005433D9" w:rsidP="002B71AB">
            <w:r>
              <w:t xml:space="preserve">Saunders, </w:t>
            </w:r>
            <w:r w:rsidRPr="00556091">
              <w:t>A qualitative study exploring what it takes to be physically active with a stoma after surgery for rectal cancer</w:t>
            </w:r>
            <w:r>
              <w:t xml:space="preserve">, 2019 </w:t>
            </w:r>
          </w:p>
        </w:tc>
        <w:tc>
          <w:tcPr>
            <w:tcW w:w="1729" w:type="dxa"/>
          </w:tcPr>
          <w:p w14:paraId="6AA76690" w14:textId="77777777" w:rsidR="005433D9" w:rsidRDefault="005433D9" w:rsidP="002B71AB">
            <w:r>
              <w:t>Rectal</w:t>
            </w:r>
          </w:p>
        </w:tc>
        <w:tc>
          <w:tcPr>
            <w:tcW w:w="1150" w:type="dxa"/>
          </w:tcPr>
          <w:p w14:paraId="33168EE2" w14:textId="77777777" w:rsidR="005433D9" w:rsidRDefault="005433D9" w:rsidP="002B71AB">
            <w:r>
              <w:t xml:space="preserve">Canada  </w:t>
            </w:r>
          </w:p>
        </w:tc>
        <w:tc>
          <w:tcPr>
            <w:tcW w:w="1589" w:type="dxa"/>
          </w:tcPr>
          <w:p w14:paraId="03745583" w14:textId="77777777" w:rsidR="005433D9" w:rsidRDefault="005433D9" w:rsidP="002B71AB">
            <w:r>
              <w:t>15</w:t>
            </w:r>
          </w:p>
        </w:tc>
        <w:tc>
          <w:tcPr>
            <w:tcW w:w="2982" w:type="dxa"/>
          </w:tcPr>
          <w:p w14:paraId="21013B2A" w14:textId="77777777" w:rsidR="005433D9" w:rsidRDefault="005433D9" w:rsidP="002B71AB">
            <w:r>
              <w:t xml:space="preserve">Individuals who had been diagnosed with non-metastatic rectal cancer, had undergone surgery for the placement of a stoma, and had completed chemotherapy. </w:t>
            </w:r>
          </w:p>
        </w:tc>
        <w:tc>
          <w:tcPr>
            <w:tcW w:w="2409" w:type="dxa"/>
          </w:tcPr>
          <w:p w14:paraId="4747730E" w14:textId="77777777" w:rsidR="005433D9" w:rsidRDefault="005433D9" w:rsidP="002B71AB">
            <w:r>
              <w:t>T</w:t>
            </w:r>
            <w:r w:rsidRPr="00556091">
              <w:t xml:space="preserve">o gain insight into the experiences of rectal cancer survivors who were living with a stoma and understand the impact on their engagement in </w:t>
            </w:r>
            <w:r>
              <w:t xml:space="preserve">physical activity. </w:t>
            </w:r>
          </w:p>
        </w:tc>
        <w:tc>
          <w:tcPr>
            <w:tcW w:w="1560" w:type="dxa"/>
          </w:tcPr>
          <w:p w14:paraId="1B15ADCA" w14:textId="77777777" w:rsidR="005433D9" w:rsidRDefault="005433D9" w:rsidP="002B71AB">
            <w:r>
              <w:t>Semi-structured interviews</w:t>
            </w:r>
          </w:p>
        </w:tc>
      </w:tr>
      <w:tr w:rsidR="005433D9" w14:paraId="50F67062" w14:textId="77777777" w:rsidTr="002B71AB">
        <w:tc>
          <w:tcPr>
            <w:tcW w:w="3744" w:type="dxa"/>
          </w:tcPr>
          <w:p w14:paraId="346B7EAB" w14:textId="7A820E5E" w:rsidR="005433D9" w:rsidRDefault="005433D9" w:rsidP="002B71AB">
            <w:r>
              <w:t xml:space="preserve">Schulman-Green, </w:t>
            </w:r>
            <w:r w:rsidRPr="00667269">
              <w:t>Self-management and transitions in women with advanced breast cancer</w:t>
            </w:r>
            <w:r>
              <w:t>, 2011</w:t>
            </w:r>
          </w:p>
        </w:tc>
        <w:tc>
          <w:tcPr>
            <w:tcW w:w="1729" w:type="dxa"/>
          </w:tcPr>
          <w:p w14:paraId="1AE74462" w14:textId="77777777" w:rsidR="005433D9" w:rsidRDefault="005433D9" w:rsidP="002B71AB">
            <w:r>
              <w:t xml:space="preserve">Breast </w:t>
            </w:r>
          </w:p>
        </w:tc>
        <w:tc>
          <w:tcPr>
            <w:tcW w:w="1150" w:type="dxa"/>
          </w:tcPr>
          <w:p w14:paraId="35372A69" w14:textId="77777777" w:rsidR="005433D9" w:rsidRDefault="005433D9" w:rsidP="002B71AB">
            <w:r>
              <w:t xml:space="preserve">USA  </w:t>
            </w:r>
          </w:p>
        </w:tc>
        <w:tc>
          <w:tcPr>
            <w:tcW w:w="1589" w:type="dxa"/>
          </w:tcPr>
          <w:p w14:paraId="2062CA93" w14:textId="77777777" w:rsidR="005433D9" w:rsidRDefault="005433D9" w:rsidP="002B71AB">
            <w:r>
              <w:t>15</w:t>
            </w:r>
          </w:p>
        </w:tc>
        <w:tc>
          <w:tcPr>
            <w:tcW w:w="2982" w:type="dxa"/>
          </w:tcPr>
          <w:p w14:paraId="0902275F" w14:textId="77777777" w:rsidR="005433D9" w:rsidRDefault="005433D9" w:rsidP="002B71AB">
            <w:r>
              <w:t xml:space="preserve">Women who had a diagnosis of metastatic breast cancer, had failed first-line therapy for metastatic disease, and were undergoing any type of treatment. </w:t>
            </w:r>
          </w:p>
        </w:tc>
        <w:tc>
          <w:tcPr>
            <w:tcW w:w="2409" w:type="dxa"/>
          </w:tcPr>
          <w:p w14:paraId="32AD234E" w14:textId="77777777" w:rsidR="005433D9" w:rsidRDefault="005433D9" w:rsidP="002B71AB">
            <w:r>
              <w:t>T</w:t>
            </w:r>
            <w:r w:rsidRPr="00667269">
              <w:t>o describe experiences of self-management in the context of transitions among women with advanced breast cancer</w:t>
            </w:r>
            <w:r>
              <w:t>.</w:t>
            </w:r>
          </w:p>
        </w:tc>
        <w:tc>
          <w:tcPr>
            <w:tcW w:w="1560" w:type="dxa"/>
          </w:tcPr>
          <w:p w14:paraId="37303F3A" w14:textId="77777777" w:rsidR="005433D9" w:rsidRDefault="005433D9" w:rsidP="002B71AB">
            <w:r>
              <w:t>Semi-structured interviews</w:t>
            </w:r>
          </w:p>
        </w:tc>
      </w:tr>
      <w:tr w:rsidR="005433D9" w14:paraId="56C2DB1A" w14:textId="77777777" w:rsidTr="002B71AB">
        <w:tc>
          <w:tcPr>
            <w:tcW w:w="3744" w:type="dxa"/>
          </w:tcPr>
          <w:p w14:paraId="1942310D" w14:textId="1885149A" w:rsidR="005433D9" w:rsidRDefault="005433D9" w:rsidP="002B71AB">
            <w:r>
              <w:t xml:space="preserve">Shih, </w:t>
            </w:r>
            <w:r w:rsidRPr="005D1778">
              <w:t>Lived Experience among Patients Newly Diagnosed with Lung Adenocarcinoma Stage IV within One Year</w:t>
            </w:r>
            <w:r>
              <w:t xml:space="preserve">, 2015 </w:t>
            </w:r>
          </w:p>
        </w:tc>
        <w:tc>
          <w:tcPr>
            <w:tcW w:w="1729" w:type="dxa"/>
          </w:tcPr>
          <w:p w14:paraId="1B608436" w14:textId="77777777" w:rsidR="005433D9" w:rsidRDefault="005433D9" w:rsidP="002B71AB">
            <w:r>
              <w:t>Lung</w:t>
            </w:r>
          </w:p>
        </w:tc>
        <w:tc>
          <w:tcPr>
            <w:tcW w:w="1150" w:type="dxa"/>
          </w:tcPr>
          <w:p w14:paraId="60BCBFD7" w14:textId="77777777" w:rsidR="005433D9" w:rsidRDefault="005433D9" w:rsidP="002B71AB">
            <w:r>
              <w:t>Taiwan</w:t>
            </w:r>
          </w:p>
        </w:tc>
        <w:tc>
          <w:tcPr>
            <w:tcW w:w="1589" w:type="dxa"/>
          </w:tcPr>
          <w:p w14:paraId="44188C19" w14:textId="77777777" w:rsidR="005433D9" w:rsidRDefault="005433D9" w:rsidP="002B71AB">
            <w:r>
              <w:t>12</w:t>
            </w:r>
          </w:p>
        </w:tc>
        <w:tc>
          <w:tcPr>
            <w:tcW w:w="2982" w:type="dxa"/>
          </w:tcPr>
          <w:p w14:paraId="7CC3719F" w14:textId="77777777" w:rsidR="005433D9" w:rsidRDefault="005433D9" w:rsidP="002B71AB">
            <w:r>
              <w:t>Individuals diagnosed with lung adenocarcinoma stage IV</w:t>
            </w:r>
          </w:p>
        </w:tc>
        <w:tc>
          <w:tcPr>
            <w:tcW w:w="2409" w:type="dxa"/>
          </w:tcPr>
          <w:p w14:paraId="70EAD918" w14:textId="77777777" w:rsidR="005433D9" w:rsidRDefault="005433D9" w:rsidP="002B71AB">
            <w:r w:rsidRPr="005D1778">
              <w:t>To explore lived experience among patients newly diagnosed with lung adenocarcinoma stage IV within one year.  </w:t>
            </w:r>
          </w:p>
        </w:tc>
        <w:tc>
          <w:tcPr>
            <w:tcW w:w="1560" w:type="dxa"/>
          </w:tcPr>
          <w:p w14:paraId="7C976321" w14:textId="77777777" w:rsidR="005433D9" w:rsidRDefault="005433D9" w:rsidP="002B71AB">
            <w:r>
              <w:t>Semi-structured interviews</w:t>
            </w:r>
          </w:p>
        </w:tc>
      </w:tr>
      <w:tr w:rsidR="005433D9" w14:paraId="5B40AF2C" w14:textId="77777777" w:rsidTr="002B71AB">
        <w:tc>
          <w:tcPr>
            <w:tcW w:w="3744" w:type="dxa"/>
          </w:tcPr>
          <w:p w14:paraId="0C5C66DD" w14:textId="018B36F1" w:rsidR="005433D9" w:rsidRDefault="005433D9" w:rsidP="002B71AB">
            <w:r>
              <w:lastRenderedPageBreak/>
              <w:t xml:space="preserve">Sleight, </w:t>
            </w:r>
            <w:r w:rsidRPr="005D5926">
              <w:t>Occupational Engagement in Low-Income Latina Breast Cancer Survivors</w:t>
            </w:r>
            <w:r>
              <w:t>, 2017</w:t>
            </w:r>
          </w:p>
        </w:tc>
        <w:tc>
          <w:tcPr>
            <w:tcW w:w="1729" w:type="dxa"/>
          </w:tcPr>
          <w:p w14:paraId="4FE2EDC6" w14:textId="77777777" w:rsidR="005433D9" w:rsidRDefault="005433D9" w:rsidP="002B71AB">
            <w:r>
              <w:t>Breast</w:t>
            </w:r>
          </w:p>
        </w:tc>
        <w:tc>
          <w:tcPr>
            <w:tcW w:w="1150" w:type="dxa"/>
          </w:tcPr>
          <w:p w14:paraId="4FC89554" w14:textId="77777777" w:rsidR="005433D9" w:rsidRDefault="005433D9" w:rsidP="002B71AB">
            <w:r>
              <w:t>USA</w:t>
            </w:r>
          </w:p>
        </w:tc>
        <w:tc>
          <w:tcPr>
            <w:tcW w:w="1589" w:type="dxa"/>
          </w:tcPr>
          <w:p w14:paraId="5D158D88" w14:textId="77777777" w:rsidR="005433D9" w:rsidRDefault="005433D9" w:rsidP="002B71AB">
            <w:r>
              <w:t>9</w:t>
            </w:r>
          </w:p>
        </w:tc>
        <w:tc>
          <w:tcPr>
            <w:tcW w:w="2982" w:type="dxa"/>
          </w:tcPr>
          <w:p w14:paraId="1EE38854" w14:textId="77777777" w:rsidR="005433D9" w:rsidRDefault="005433D9" w:rsidP="002B71AB">
            <w:r>
              <w:t xml:space="preserve">Individuals who self-identified as Latina, had a diagnosis of breast cancer, and had completed primary surgical treatment, chemotherapy, or radiation </w:t>
            </w:r>
          </w:p>
        </w:tc>
        <w:tc>
          <w:tcPr>
            <w:tcW w:w="2409" w:type="dxa"/>
          </w:tcPr>
          <w:p w14:paraId="19F1C3E7" w14:textId="77777777" w:rsidR="005433D9" w:rsidRDefault="005433D9" w:rsidP="002B71AB">
            <w:r>
              <w:t>To</w:t>
            </w:r>
            <w:r w:rsidRPr="005D5926">
              <w:t xml:space="preserve"> fill a gap in the literature by exploring the interplay among occupational engagement, socioeconomic status, culture, and QOL in low-income Latina breast cancer survivors</w:t>
            </w:r>
            <w:r>
              <w:t>.</w:t>
            </w:r>
          </w:p>
        </w:tc>
        <w:tc>
          <w:tcPr>
            <w:tcW w:w="1560" w:type="dxa"/>
          </w:tcPr>
          <w:p w14:paraId="6AF53009" w14:textId="77777777" w:rsidR="005433D9" w:rsidRDefault="005433D9" w:rsidP="002B71AB">
            <w:r>
              <w:t>Semi-structured interviews</w:t>
            </w:r>
          </w:p>
        </w:tc>
      </w:tr>
      <w:tr w:rsidR="005433D9" w14:paraId="46797E7C" w14:textId="77777777" w:rsidTr="002B71AB">
        <w:tc>
          <w:tcPr>
            <w:tcW w:w="3744" w:type="dxa"/>
          </w:tcPr>
          <w:p w14:paraId="5B8D0605" w14:textId="160A8DC7" w:rsidR="005433D9" w:rsidRDefault="005433D9" w:rsidP="002B71AB">
            <w:r>
              <w:t xml:space="preserve">Sun, </w:t>
            </w:r>
            <w:r w:rsidRPr="0047497D">
              <w:t>The influence of breast cancer related lymphedema on women’s return to work</w:t>
            </w:r>
            <w:r>
              <w:t xml:space="preserve">, 2020 </w:t>
            </w:r>
          </w:p>
        </w:tc>
        <w:tc>
          <w:tcPr>
            <w:tcW w:w="1729" w:type="dxa"/>
          </w:tcPr>
          <w:p w14:paraId="4C2CE241" w14:textId="77777777" w:rsidR="005433D9" w:rsidRDefault="005433D9" w:rsidP="002B71AB">
            <w:r>
              <w:t>Breast</w:t>
            </w:r>
          </w:p>
        </w:tc>
        <w:tc>
          <w:tcPr>
            <w:tcW w:w="1150" w:type="dxa"/>
          </w:tcPr>
          <w:p w14:paraId="70F0BBCA" w14:textId="77777777" w:rsidR="005433D9" w:rsidRDefault="005433D9" w:rsidP="002B71AB">
            <w:r>
              <w:t>USA</w:t>
            </w:r>
          </w:p>
        </w:tc>
        <w:tc>
          <w:tcPr>
            <w:tcW w:w="1589" w:type="dxa"/>
          </w:tcPr>
          <w:p w14:paraId="5E612EF7" w14:textId="77777777" w:rsidR="005433D9" w:rsidRDefault="005433D9" w:rsidP="002B71AB">
            <w:r>
              <w:t>13</w:t>
            </w:r>
          </w:p>
        </w:tc>
        <w:tc>
          <w:tcPr>
            <w:tcW w:w="2982" w:type="dxa"/>
          </w:tcPr>
          <w:p w14:paraId="515399DD" w14:textId="77777777" w:rsidR="005433D9" w:rsidRDefault="005433D9" w:rsidP="002B71AB">
            <w:r>
              <w:t xml:space="preserve">Breast cancer survivors more than 12 months post-surgery and radiation treatment, were subsequently diagnosed with lymphedema, and were employed or self-employed at time of developing lymphedema </w:t>
            </w:r>
          </w:p>
        </w:tc>
        <w:tc>
          <w:tcPr>
            <w:tcW w:w="2409" w:type="dxa"/>
          </w:tcPr>
          <w:p w14:paraId="0F428EDA" w14:textId="77777777" w:rsidR="005433D9" w:rsidRDefault="005433D9" w:rsidP="002B71AB">
            <w:r>
              <w:t>To</w:t>
            </w:r>
            <w:r w:rsidRPr="0047497D">
              <w:t xml:space="preserve"> address this gap by investigating survivors’ perspectives regarding the ways in which BCRL influences their work and by examining the contextual facilitators and barriers as survivors return-to-work</w:t>
            </w:r>
          </w:p>
        </w:tc>
        <w:tc>
          <w:tcPr>
            <w:tcW w:w="1560" w:type="dxa"/>
          </w:tcPr>
          <w:p w14:paraId="076EF353" w14:textId="77777777" w:rsidR="005433D9" w:rsidRDefault="005433D9" w:rsidP="002B71AB">
            <w:r>
              <w:t xml:space="preserve">Semi-structured interviews </w:t>
            </w:r>
          </w:p>
        </w:tc>
      </w:tr>
      <w:tr w:rsidR="005433D9" w14:paraId="7B818C19" w14:textId="77777777" w:rsidTr="002B71AB">
        <w:tc>
          <w:tcPr>
            <w:tcW w:w="3744" w:type="dxa"/>
          </w:tcPr>
          <w:p w14:paraId="3DF631E4" w14:textId="71DA804A" w:rsidR="005433D9" w:rsidRDefault="005433D9" w:rsidP="002B71AB">
            <w:r>
              <w:t xml:space="preserve">Thomsen, </w:t>
            </w:r>
            <w:r w:rsidRPr="00C05FC8">
              <w:t>Patients’ Vulnerability in Follow-up After Colorectal Cancer: A Qualitative Action Research Study</w:t>
            </w:r>
            <w:r>
              <w:t xml:space="preserve">, 2017 </w:t>
            </w:r>
          </w:p>
        </w:tc>
        <w:tc>
          <w:tcPr>
            <w:tcW w:w="1729" w:type="dxa"/>
          </w:tcPr>
          <w:p w14:paraId="28E4BF50" w14:textId="77777777" w:rsidR="005433D9" w:rsidRDefault="005433D9" w:rsidP="002B71AB">
            <w:r>
              <w:t>Colorectal</w:t>
            </w:r>
          </w:p>
        </w:tc>
        <w:tc>
          <w:tcPr>
            <w:tcW w:w="1150" w:type="dxa"/>
          </w:tcPr>
          <w:p w14:paraId="6A8C1E7A" w14:textId="77777777" w:rsidR="005433D9" w:rsidRDefault="005433D9" w:rsidP="002B71AB">
            <w:r>
              <w:t>Denmark</w:t>
            </w:r>
          </w:p>
        </w:tc>
        <w:tc>
          <w:tcPr>
            <w:tcW w:w="1589" w:type="dxa"/>
          </w:tcPr>
          <w:p w14:paraId="1C7A13ED" w14:textId="77777777" w:rsidR="005433D9" w:rsidRDefault="005433D9" w:rsidP="002B71AB">
            <w:r>
              <w:t>12</w:t>
            </w:r>
          </w:p>
        </w:tc>
        <w:tc>
          <w:tcPr>
            <w:tcW w:w="2982" w:type="dxa"/>
          </w:tcPr>
          <w:p w14:paraId="125B2A44" w14:textId="77777777" w:rsidR="005433D9" w:rsidRDefault="005433D9" w:rsidP="002B71AB">
            <w:r>
              <w:t xml:space="preserve">Individuals who had undergone fast-track surgery for colorectal cancer and had been discharged from hospital within expected time (at 1 and 3 months after discharge) </w:t>
            </w:r>
          </w:p>
        </w:tc>
        <w:tc>
          <w:tcPr>
            <w:tcW w:w="2409" w:type="dxa"/>
          </w:tcPr>
          <w:p w14:paraId="4E712AE6" w14:textId="77777777" w:rsidR="005433D9" w:rsidRDefault="005433D9" w:rsidP="002B71AB">
            <w:r w:rsidRPr="00C05FC8">
              <w:t>To identify the perspectives of fast-track colorectal cancer surgery patients on challenges experienced in the transition from being a hospitalized patient with cancer to being a cancer survivor</w:t>
            </w:r>
          </w:p>
        </w:tc>
        <w:tc>
          <w:tcPr>
            <w:tcW w:w="1560" w:type="dxa"/>
          </w:tcPr>
          <w:p w14:paraId="66879C3C" w14:textId="77777777" w:rsidR="005433D9" w:rsidRDefault="005433D9" w:rsidP="002B71AB">
            <w:r>
              <w:t xml:space="preserve">Semi-structured interviews </w:t>
            </w:r>
          </w:p>
        </w:tc>
      </w:tr>
      <w:tr w:rsidR="005433D9" w14:paraId="687D3403" w14:textId="77777777" w:rsidTr="002B71AB">
        <w:tc>
          <w:tcPr>
            <w:tcW w:w="3744" w:type="dxa"/>
          </w:tcPr>
          <w:p w14:paraId="33E8A746" w14:textId="68ACD4F7" w:rsidR="005433D9" w:rsidRDefault="005433D9" w:rsidP="002B71AB">
            <w:r>
              <w:t xml:space="preserve">Timmons, </w:t>
            </w:r>
            <w:r w:rsidRPr="0004432E">
              <w:t xml:space="preserve">"It's at a Time in Your Life When You Are Most Vulnerable": A Qualitative Exploration of the Financial Impact of a Cancer Diagnosis and </w:t>
            </w:r>
            <w:r w:rsidRPr="0004432E">
              <w:lastRenderedPageBreak/>
              <w:t>Implications for Financial Protection in Health</w:t>
            </w:r>
            <w:r>
              <w:t xml:space="preserve">, 2013 </w:t>
            </w:r>
          </w:p>
        </w:tc>
        <w:tc>
          <w:tcPr>
            <w:tcW w:w="1729" w:type="dxa"/>
          </w:tcPr>
          <w:p w14:paraId="7F65FC92" w14:textId="77777777" w:rsidR="005433D9" w:rsidRDefault="005433D9" w:rsidP="002B71AB">
            <w:r>
              <w:lastRenderedPageBreak/>
              <w:t>Breast, lung, and prostate</w:t>
            </w:r>
          </w:p>
        </w:tc>
        <w:tc>
          <w:tcPr>
            <w:tcW w:w="1150" w:type="dxa"/>
          </w:tcPr>
          <w:p w14:paraId="06976C92" w14:textId="77777777" w:rsidR="005433D9" w:rsidRDefault="005433D9" w:rsidP="002B71AB">
            <w:r>
              <w:t>Ireland</w:t>
            </w:r>
          </w:p>
        </w:tc>
        <w:tc>
          <w:tcPr>
            <w:tcW w:w="1589" w:type="dxa"/>
          </w:tcPr>
          <w:p w14:paraId="7A2CD681" w14:textId="77777777" w:rsidR="005433D9" w:rsidRDefault="005433D9" w:rsidP="002B71AB">
            <w:r>
              <w:t>20</w:t>
            </w:r>
          </w:p>
        </w:tc>
        <w:tc>
          <w:tcPr>
            <w:tcW w:w="2982" w:type="dxa"/>
          </w:tcPr>
          <w:p w14:paraId="252E1F48" w14:textId="77777777" w:rsidR="005433D9" w:rsidRDefault="005433D9" w:rsidP="002B71AB">
            <w:r>
              <w:t xml:space="preserve">Primary breast, prostate, or lung cancer patients who were post-initial treatment and had reported they were </w:t>
            </w:r>
            <w:r>
              <w:lastRenderedPageBreak/>
              <w:t xml:space="preserve">experiencing ‘extra costs’ or ‘financial difficulties’ because of their cancer to a health professional </w:t>
            </w:r>
          </w:p>
        </w:tc>
        <w:tc>
          <w:tcPr>
            <w:tcW w:w="2409" w:type="dxa"/>
          </w:tcPr>
          <w:p w14:paraId="7572CFEA" w14:textId="77777777" w:rsidR="005433D9" w:rsidRPr="00005759" w:rsidRDefault="005433D9" w:rsidP="002B71AB">
            <w:r>
              <w:lastRenderedPageBreak/>
              <w:t>T</w:t>
            </w:r>
            <w:r w:rsidRPr="00005759">
              <w:t>o explore:   </w:t>
            </w:r>
          </w:p>
          <w:p w14:paraId="509F3E24" w14:textId="77777777" w:rsidR="005433D9" w:rsidRPr="00005759" w:rsidRDefault="005433D9" w:rsidP="002B71AB">
            <w:r w:rsidRPr="00005759">
              <w:t xml:space="preserve">1. the financial adjustments needed by patients to cope with their financial situation </w:t>
            </w:r>
            <w:r w:rsidRPr="00005759">
              <w:lastRenderedPageBreak/>
              <w:t>after a cancer diagnosis and   </w:t>
            </w:r>
          </w:p>
          <w:p w14:paraId="081FC7EB" w14:textId="77777777" w:rsidR="005433D9" w:rsidRDefault="005433D9" w:rsidP="002B71AB">
            <w:r w:rsidRPr="00005759">
              <w:t>2. the impact of these on financial distress or well-being.  </w:t>
            </w:r>
          </w:p>
        </w:tc>
        <w:tc>
          <w:tcPr>
            <w:tcW w:w="1560" w:type="dxa"/>
          </w:tcPr>
          <w:p w14:paraId="464537DF" w14:textId="77777777" w:rsidR="005433D9" w:rsidRDefault="005433D9" w:rsidP="002B71AB">
            <w:r>
              <w:lastRenderedPageBreak/>
              <w:t>Semi-structured interviews</w:t>
            </w:r>
          </w:p>
        </w:tc>
      </w:tr>
      <w:tr w:rsidR="005433D9" w14:paraId="62240878" w14:textId="77777777" w:rsidTr="002B71AB">
        <w:tc>
          <w:tcPr>
            <w:tcW w:w="3744" w:type="dxa"/>
          </w:tcPr>
          <w:p w14:paraId="2641344D" w14:textId="0EB960CB" w:rsidR="005433D9" w:rsidRDefault="005433D9" w:rsidP="002B71AB">
            <w:proofErr w:type="spellStart"/>
            <w:r w:rsidRPr="0022566D">
              <w:t>Vrkljan</w:t>
            </w:r>
            <w:proofErr w:type="spellEnd"/>
            <w:r>
              <w:t xml:space="preserve">, </w:t>
            </w:r>
            <w:r w:rsidRPr="0022566D">
              <w:t>Meaning of occupational engagement in life-threatening illness: A qualitative pilot project</w:t>
            </w:r>
            <w:r>
              <w:t xml:space="preserve">, 2001 </w:t>
            </w:r>
          </w:p>
        </w:tc>
        <w:tc>
          <w:tcPr>
            <w:tcW w:w="1729" w:type="dxa"/>
          </w:tcPr>
          <w:p w14:paraId="2E804651" w14:textId="77777777" w:rsidR="005433D9" w:rsidRDefault="005433D9" w:rsidP="002B71AB">
            <w:r>
              <w:t>Breast</w:t>
            </w:r>
          </w:p>
        </w:tc>
        <w:tc>
          <w:tcPr>
            <w:tcW w:w="1150" w:type="dxa"/>
          </w:tcPr>
          <w:p w14:paraId="0A164AD3" w14:textId="77777777" w:rsidR="005433D9" w:rsidRDefault="005433D9" w:rsidP="002B71AB">
            <w:r>
              <w:t xml:space="preserve">Canada </w:t>
            </w:r>
          </w:p>
        </w:tc>
        <w:tc>
          <w:tcPr>
            <w:tcW w:w="1589" w:type="dxa"/>
          </w:tcPr>
          <w:p w14:paraId="14413960" w14:textId="77777777" w:rsidR="005433D9" w:rsidRDefault="005433D9" w:rsidP="002B71AB">
            <w:r>
              <w:t>3</w:t>
            </w:r>
          </w:p>
        </w:tc>
        <w:tc>
          <w:tcPr>
            <w:tcW w:w="2982" w:type="dxa"/>
          </w:tcPr>
          <w:p w14:paraId="2542DE9C" w14:textId="77777777" w:rsidR="005433D9" w:rsidRDefault="005433D9" w:rsidP="002B71AB">
            <w:r>
              <w:t>Patients who had completed active treatment at least six months prior to first interview</w:t>
            </w:r>
          </w:p>
        </w:tc>
        <w:tc>
          <w:tcPr>
            <w:tcW w:w="2409" w:type="dxa"/>
          </w:tcPr>
          <w:p w14:paraId="1162CC22" w14:textId="77777777" w:rsidR="005433D9" w:rsidRDefault="005433D9" w:rsidP="002B71AB">
            <w:r>
              <w:t xml:space="preserve">To explore occupational engagement and its meaning to individuals following a </w:t>
            </w:r>
            <w:proofErr w:type="gramStart"/>
            <w:r>
              <w:t>life threatening</w:t>
            </w:r>
            <w:proofErr w:type="gramEnd"/>
            <w:r>
              <w:t xml:space="preserve"> diagnosis. </w:t>
            </w:r>
          </w:p>
        </w:tc>
        <w:tc>
          <w:tcPr>
            <w:tcW w:w="1560" w:type="dxa"/>
          </w:tcPr>
          <w:p w14:paraId="163DF671" w14:textId="77777777" w:rsidR="005433D9" w:rsidRDefault="005433D9" w:rsidP="002B71AB">
            <w:r>
              <w:t xml:space="preserve">Semi-structured interviews </w:t>
            </w:r>
          </w:p>
        </w:tc>
      </w:tr>
      <w:tr w:rsidR="005433D9" w14:paraId="523E8E38" w14:textId="77777777" w:rsidTr="002B71AB">
        <w:tc>
          <w:tcPr>
            <w:tcW w:w="3744" w:type="dxa"/>
          </w:tcPr>
          <w:p w14:paraId="1B65BF02" w14:textId="4A9509EA" w:rsidR="005433D9" w:rsidRDefault="005433D9" w:rsidP="002B71AB">
            <w:r>
              <w:t xml:space="preserve">Walshe, </w:t>
            </w:r>
            <w:r w:rsidRPr="0022566D">
              <w:t>Coping Well with Advanced Cancer: A Serial Qualitative Interview Study with Patients and Family Carers</w:t>
            </w:r>
            <w:r>
              <w:t xml:space="preserve">, 2017 </w:t>
            </w:r>
          </w:p>
        </w:tc>
        <w:tc>
          <w:tcPr>
            <w:tcW w:w="1729" w:type="dxa"/>
          </w:tcPr>
          <w:p w14:paraId="295D7A48" w14:textId="77777777" w:rsidR="005433D9" w:rsidRDefault="005433D9" w:rsidP="002B71AB">
            <w:r>
              <w:t>Breast, prostate, lung, and colorectal</w:t>
            </w:r>
          </w:p>
        </w:tc>
        <w:tc>
          <w:tcPr>
            <w:tcW w:w="1150" w:type="dxa"/>
          </w:tcPr>
          <w:p w14:paraId="0228EBBC" w14:textId="77777777" w:rsidR="005433D9" w:rsidRDefault="005433D9" w:rsidP="002B71AB">
            <w:r>
              <w:t>UK</w:t>
            </w:r>
          </w:p>
        </w:tc>
        <w:tc>
          <w:tcPr>
            <w:tcW w:w="1589" w:type="dxa"/>
          </w:tcPr>
          <w:p w14:paraId="76E83B06" w14:textId="77777777" w:rsidR="005433D9" w:rsidRDefault="005433D9" w:rsidP="002B71AB">
            <w:r>
              <w:t xml:space="preserve">26 (all 26 in individual interview 1, 19 in individual interview 2, and 16 in 4 focus groups) </w:t>
            </w:r>
          </w:p>
        </w:tc>
        <w:tc>
          <w:tcPr>
            <w:tcW w:w="2982" w:type="dxa"/>
          </w:tcPr>
          <w:p w14:paraId="462D4A12" w14:textId="77777777" w:rsidR="005433D9" w:rsidRDefault="005433D9" w:rsidP="002B71AB">
            <w:r>
              <w:t>Patients with a</w:t>
            </w:r>
            <w:r w:rsidRPr="0022566D">
              <w:t xml:space="preserve">dvanced (stage 3-4) </w:t>
            </w:r>
            <w:r>
              <w:t>breast, prostate, lung, or colorectal cancer</w:t>
            </w:r>
            <w:r w:rsidRPr="0022566D">
              <w:t>, or in receipt of palliative car</w:t>
            </w:r>
            <w:r>
              <w:t>e</w:t>
            </w:r>
          </w:p>
        </w:tc>
        <w:tc>
          <w:tcPr>
            <w:tcW w:w="2409" w:type="dxa"/>
          </w:tcPr>
          <w:p w14:paraId="527F6CE1" w14:textId="77777777" w:rsidR="005433D9" w:rsidRDefault="005433D9" w:rsidP="002B71AB">
            <w:r w:rsidRPr="0022566D">
              <w:t>To understand successful strategies used by people to cope well when living with advanced cancer; to explore how professionals can support effective coping strategies; to understand how to support development of effective coping strategies for patients and family carers</w:t>
            </w:r>
          </w:p>
        </w:tc>
        <w:tc>
          <w:tcPr>
            <w:tcW w:w="1560" w:type="dxa"/>
          </w:tcPr>
          <w:p w14:paraId="7D80D37E" w14:textId="77777777" w:rsidR="005433D9" w:rsidRDefault="005433D9" w:rsidP="002B71AB">
            <w:r>
              <w:t>Serial interviews and focus groups</w:t>
            </w:r>
          </w:p>
        </w:tc>
      </w:tr>
      <w:tr w:rsidR="005433D9" w14:paraId="44525C6C" w14:textId="77777777" w:rsidTr="002B71AB">
        <w:tc>
          <w:tcPr>
            <w:tcW w:w="3744" w:type="dxa"/>
          </w:tcPr>
          <w:p w14:paraId="44E2E784" w14:textId="7A1353D4" w:rsidR="005433D9" w:rsidRDefault="005433D9" w:rsidP="002B71AB">
            <w:r>
              <w:t xml:space="preserve">Webber, </w:t>
            </w:r>
            <w:r w:rsidRPr="0022566D">
              <w:t>Breakthrough pain: a qualitative study involving patients with advanced cancer</w:t>
            </w:r>
            <w:r>
              <w:t xml:space="preserve">, 2011 </w:t>
            </w:r>
          </w:p>
        </w:tc>
        <w:tc>
          <w:tcPr>
            <w:tcW w:w="1729" w:type="dxa"/>
          </w:tcPr>
          <w:p w14:paraId="4FD87F61" w14:textId="77777777" w:rsidR="005433D9" w:rsidRDefault="005433D9" w:rsidP="002B71AB">
            <w:r>
              <w:t>B</w:t>
            </w:r>
            <w:r w:rsidRPr="0022566D">
              <w:t xml:space="preserve">reast, colorectal, rectal, prostate, lung </w:t>
            </w:r>
            <w:r>
              <w:t xml:space="preserve">(as well as </w:t>
            </w:r>
            <w:r w:rsidRPr="0022566D">
              <w:t>ovarian, bladder, oesophageal</w:t>
            </w:r>
            <w:r>
              <w:t>)</w:t>
            </w:r>
          </w:p>
        </w:tc>
        <w:tc>
          <w:tcPr>
            <w:tcW w:w="1150" w:type="dxa"/>
          </w:tcPr>
          <w:p w14:paraId="3F9B9091" w14:textId="77777777" w:rsidR="005433D9" w:rsidRDefault="005433D9" w:rsidP="002B71AB">
            <w:r>
              <w:t>UK</w:t>
            </w:r>
          </w:p>
        </w:tc>
        <w:tc>
          <w:tcPr>
            <w:tcW w:w="1589" w:type="dxa"/>
          </w:tcPr>
          <w:p w14:paraId="4E05ECD5" w14:textId="77777777" w:rsidR="005433D9" w:rsidRDefault="005433D9" w:rsidP="002B71AB">
            <w:r>
              <w:t>10</w:t>
            </w:r>
          </w:p>
        </w:tc>
        <w:tc>
          <w:tcPr>
            <w:tcW w:w="2982" w:type="dxa"/>
          </w:tcPr>
          <w:p w14:paraId="545B7F45" w14:textId="77777777" w:rsidR="005433D9" w:rsidRDefault="005433D9" w:rsidP="002B71AB">
            <w:r>
              <w:t xml:space="preserve">Individuals with a diagnosis of cancer and a diagnosis of breakthrough cancer pain </w:t>
            </w:r>
          </w:p>
        </w:tc>
        <w:tc>
          <w:tcPr>
            <w:tcW w:w="2409" w:type="dxa"/>
          </w:tcPr>
          <w:p w14:paraId="552E5661" w14:textId="77777777" w:rsidR="005433D9" w:rsidRDefault="005433D9" w:rsidP="002B71AB">
            <w:r>
              <w:t>T</w:t>
            </w:r>
            <w:r w:rsidRPr="0022566D">
              <w:t>o explore the individual experience of living with breakthrough cancer pain using a qualitative methodology</w:t>
            </w:r>
          </w:p>
        </w:tc>
        <w:tc>
          <w:tcPr>
            <w:tcW w:w="1560" w:type="dxa"/>
          </w:tcPr>
          <w:p w14:paraId="6DB498AF" w14:textId="77777777" w:rsidR="005433D9" w:rsidRDefault="005433D9" w:rsidP="002B71AB">
            <w:r>
              <w:t>Semi-structured interviews</w:t>
            </w:r>
          </w:p>
        </w:tc>
      </w:tr>
      <w:tr w:rsidR="005433D9" w14:paraId="021009CF" w14:textId="77777777" w:rsidTr="002B71AB">
        <w:tc>
          <w:tcPr>
            <w:tcW w:w="3744" w:type="dxa"/>
          </w:tcPr>
          <w:p w14:paraId="26B075F9" w14:textId="046D3162" w:rsidR="005433D9" w:rsidRDefault="005433D9" w:rsidP="002B71AB">
            <w:r>
              <w:lastRenderedPageBreak/>
              <w:t xml:space="preserve">White, </w:t>
            </w:r>
            <w:r w:rsidRPr="0022566D">
              <w:t>Decision-Making Control: Why Men Decline Treatment for Prostate Cancer</w:t>
            </w:r>
            <w:r>
              <w:t xml:space="preserve">, 2003 </w:t>
            </w:r>
          </w:p>
        </w:tc>
        <w:tc>
          <w:tcPr>
            <w:tcW w:w="1729" w:type="dxa"/>
          </w:tcPr>
          <w:p w14:paraId="5AAAAA05" w14:textId="77777777" w:rsidR="005433D9" w:rsidRDefault="005433D9" w:rsidP="002B71AB">
            <w:r>
              <w:t>Prostate</w:t>
            </w:r>
          </w:p>
        </w:tc>
        <w:tc>
          <w:tcPr>
            <w:tcW w:w="1150" w:type="dxa"/>
          </w:tcPr>
          <w:p w14:paraId="6049767A" w14:textId="77777777" w:rsidR="005433D9" w:rsidRDefault="005433D9" w:rsidP="002B71AB">
            <w:r>
              <w:t>Canada</w:t>
            </w:r>
          </w:p>
        </w:tc>
        <w:tc>
          <w:tcPr>
            <w:tcW w:w="1589" w:type="dxa"/>
          </w:tcPr>
          <w:p w14:paraId="7D531F67" w14:textId="77777777" w:rsidR="005433D9" w:rsidRDefault="005433D9" w:rsidP="002B71AB">
            <w:r>
              <w:t>31</w:t>
            </w:r>
          </w:p>
        </w:tc>
        <w:tc>
          <w:tcPr>
            <w:tcW w:w="2982" w:type="dxa"/>
          </w:tcPr>
          <w:p w14:paraId="78E8A0A2" w14:textId="77777777" w:rsidR="005433D9" w:rsidRDefault="005433D9" w:rsidP="002B71AB">
            <w:r>
              <w:t xml:space="preserve">Patients with prostate cancer </w:t>
            </w:r>
          </w:p>
        </w:tc>
        <w:tc>
          <w:tcPr>
            <w:tcW w:w="2409" w:type="dxa"/>
          </w:tcPr>
          <w:p w14:paraId="0F676E8D" w14:textId="77777777" w:rsidR="005433D9" w:rsidRDefault="005433D9" w:rsidP="002B71AB">
            <w:r>
              <w:t>T</w:t>
            </w:r>
            <w:r w:rsidRPr="0022566D">
              <w:t>o conduct a qualitative analysis of decision-making control by men with prostate cancer who refuse conventional cancer therapies.  </w:t>
            </w:r>
          </w:p>
        </w:tc>
        <w:tc>
          <w:tcPr>
            <w:tcW w:w="1560" w:type="dxa"/>
          </w:tcPr>
          <w:p w14:paraId="0E08C8E7" w14:textId="77777777" w:rsidR="005433D9" w:rsidRDefault="005433D9" w:rsidP="002B71AB">
            <w:r>
              <w:t xml:space="preserve">Re-analysis of transcripts from larger qualitative study </w:t>
            </w:r>
          </w:p>
        </w:tc>
      </w:tr>
      <w:tr w:rsidR="005433D9" w14:paraId="5107F726" w14:textId="77777777" w:rsidTr="002B71AB">
        <w:tc>
          <w:tcPr>
            <w:tcW w:w="3744" w:type="dxa"/>
          </w:tcPr>
          <w:p w14:paraId="3C54ED0B" w14:textId="37983496" w:rsidR="005433D9" w:rsidRDefault="005433D9" w:rsidP="002B71AB">
            <w:r>
              <w:t xml:space="preserve">Wickersham, </w:t>
            </w:r>
            <w:r w:rsidRPr="0022566D">
              <w:t>Surviving with lung cancer: Medication-taking and oral targeted therapy</w:t>
            </w:r>
            <w:r>
              <w:t xml:space="preserve">, 2014 </w:t>
            </w:r>
          </w:p>
        </w:tc>
        <w:tc>
          <w:tcPr>
            <w:tcW w:w="1729" w:type="dxa"/>
          </w:tcPr>
          <w:p w14:paraId="2116843C" w14:textId="77777777" w:rsidR="005433D9" w:rsidRDefault="005433D9" w:rsidP="002B71AB">
            <w:r>
              <w:t xml:space="preserve">Lung </w:t>
            </w:r>
          </w:p>
        </w:tc>
        <w:tc>
          <w:tcPr>
            <w:tcW w:w="1150" w:type="dxa"/>
          </w:tcPr>
          <w:p w14:paraId="77DBB5FB" w14:textId="77777777" w:rsidR="005433D9" w:rsidRDefault="005433D9" w:rsidP="002B71AB">
            <w:r>
              <w:t xml:space="preserve">USA </w:t>
            </w:r>
          </w:p>
        </w:tc>
        <w:tc>
          <w:tcPr>
            <w:tcW w:w="1589" w:type="dxa"/>
          </w:tcPr>
          <w:p w14:paraId="42E14343" w14:textId="77777777" w:rsidR="005433D9" w:rsidRDefault="005433D9" w:rsidP="002B71AB">
            <w:r>
              <w:t>13</w:t>
            </w:r>
          </w:p>
        </w:tc>
        <w:tc>
          <w:tcPr>
            <w:tcW w:w="2982" w:type="dxa"/>
          </w:tcPr>
          <w:p w14:paraId="56DE3C87" w14:textId="77777777" w:rsidR="005433D9" w:rsidRDefault="005433D9" w:rsidP="002B71AB">
            <w:r>
              <w:t xml:space="preserve">Individuals with </w:t>
            </w:r>
            <w:proofErr w:type="spellStart"/>
            <w:proofErr w:type="gramStart"/>
            <w:r>
              <w:t>Non Small</w:t>
            </w:r>
            <w:proofErr w:type="spellEnd"/>
            <w:proofErr w:type="gramEnd"/>
            <w:r>
              <w:t xml:space="preserve"> Cell Lung Cancer (any type/stage) receiving an oral </w:t>
            </w:r>
            <w:r w:rsidRPr="003138C5">
              <w:t>epidermal growth factor receptor inhibitors.</w:t>
            </w:r>
          </w:p>
        </w:tc>
        <w:tc>
          <w:tcPr>
            <w:tcW w:w="2409" w:type="dxa"/>
          </w:tcPr>
          <w:p w14:paraId="26C4E30F" w14:textId="77777777" w:rsidR="005433D9" w:rsidRDefault="005433D9" w:rsidP="002B71AB">
            <w:r>
              <w:t xml:space="preserve">To </w:t>
            </w:r>
            <w:r w:rsidRPr="00E62100">
              <w:t xml:space="preserve">explore the process of medication-taking for adults with </w:t>
            </w:r>
            <w:proofErr w:type="spellStart"/>
            <w:r>
              <w:t>non small</w:t>
            </w:r>
            <w:proofErr w:type="spellEnd"/>
            <w:r>
              <w:t xml:space="preserve"> cell lung cancer </w:t>
            </w:r>
            <w:r w:rsidRPr="00E62100">
              <w:t xml:space="preserve">taking oral </w:t>
            </w:r>
            <w:r>
              <w:t>epidermal growth factor receptor inhibitors.</w:t>
            </w:r>
          </w:p>
        </w:tc>
        <w:tc>
          <w:tcPr>
            <w:tcW w:w="1560" w:type="dxa"/>
          </w:tcPr>
          <w:p w14:paraId="6A476C05" w14:textId="77777777" w:rsidR="005433D9" w:rsidRDefault="005433D9" w:rsidP="002B71AB">
            <w:r>
              <w:t>In-depth semi-formal interviews</w:t>
            </w:r>
          </w:p>
        </w:tc>
      </w:tr>
      <w:tr w:rsidR="005433D9" w14:paraId="307ED9F3" w14:textId="77777777" w:rsidTr="002B71AB">
        <w:tc>
          <w:tcPr>
            <w:tcW w:w="3744" w:type="dxa"/>
          </w:tcPr>
          <w:p w14:paraId="39A145E5" w14:textId="5E50A99D" w:rsidR="005433D9" w:rsidRDefault="005433D9" w:rsidP="002B71AB">
            <w:r>
              <w:t xml:space="preserve">Williams, </w:t>
            </w:r>
            <w:r w:rsidRPr="0022566D">
              <w:t>A phenomenological study of the lived experiences of people with lymphoedema</w:t>
            </w:r>
            <w:r>
              <w:t xml:space="preserve">, 2004 </w:t>
            </w:r>
          </w:p>
        </w:tc>
        <w:tc>
          <w:tcPr>
            <w:tcW w:w="1729" w:type="dxa"/>
          </w:tcPr>
          <w:p w14:paraId="7B033AE7" w14:textId="77777777" w:rsidR="005433D9" w:rsidRDefault="005433D9" w:rsidP="002B71AB">
            <w:r>
              <w:t>Breast (as well as cervical, carcinoma of the penis, and other non-cancer related lymphedema)</w:t>
            </w:r>
          </w:p>
        </w:tc>
        <w:tc>
          <w:tcPr>
            <w:tcW w:w="1150" w:type="dxa"/>
          </w:tcPr>
          <w:p w14:paraId="45F7B285" w14:textId="77777777" w:rsidR="005433D9" w:rsidRDefault="005433D9" w:rsidP="002B71AB">
            <w:r>
              <w:t>UK</w:t>
            </w:r>
          </w:p>
        </w:tc>
        <w:tc>
          <w:tcPr>
            <w:tcW w:w="1589" w:type="dxa"/>
          </w:tcPr>
          <w:p w14:paraId="4A8862DF" w14:textId="77777777" w:rsidR="005433D9" w:rsidRDefault="005433D9" w:rsidP="002B71AB">
            <w:r>
              <w:t>15</w:t>
            </w:r>
          </w:p>
        </w:tc>
        <w:tc>
          <w:tcPr>
            <w:tcW w:w="2982" w:type="dxa"/>
          </w:tcPr>
          <w:p w14:paraId="6D45D495" w14:textId="77777777" w:rsidR="005433D9" w:rsidRDefault="005433D9" w:rsidP="002B71AB">
            <w:r>
              <w:t>Individuals with a diagnosis of lymphedema over 3 months duration</w:t>
            </w:r>
          </w:p>
        </w:tc>
        <w:tc>
          <w:tcPr>
            <w:tcW w:w="2409" w:type="dxa"/>
          </w:tcPr>
          <w:p w14:paraId="2AF95496" w14:textId="77777777" w:rsidR="005433D9" w:rsidRDefault="005433D9" w:rsidP="002B71AB">
            <w:r>
              <w:t>T</w:t>
            </w:r>
            <w:r w:rsidRPr="0052534D">
              <w:t>o describe the experiences of people living with lymphoedema and explore individuals’ experiences of lymphoedema treatment </w:t>
            </w:r>
          </w:p>
        </w:tc>
        <w:tc>
          <w:tcPr>
            <w:tcW w:w="1560" w:type="dxa"/>
          </w:tcPr>
          <w:p w14:paraId="3A2ECD18" w14:textId="77777777" w:rsidR="005433D9" w:rsidRDefault="005433D9" w:rsidP="002B71AB">
            <w:r>
              <w:t>In-depth interviews</w:t>
            </w:r>
          </w:p>
        </w:tc>
      </w:tr>
      <w:tr w:rsidR="005433D9" w14:paraId="63B1561B" w14:textId="77777777" w:rsidTr="002B71AB">
        <w:tc>
          <w:tcPr>
            <w:tcW w:w="3744" w:type="dxa"/>
          </w:tcPr>
          <w:p w14:paraId="0D7C1D04" w14:textId="68FF8817" w:rsidR="005433D9" w:rsidRDefault="005433D9" w:rsidP="002B71AB">
            <w:r>
              <w:t xml:space="preserve">Wu, </w:t>
            </w:r>
            <w:r w:rsidRPr="0052534D">
              <w:t>Cancer-related fatigue: “It’s so much more than just being tired”</w:t>
            </w:r>
            <w:r>
              <w:t xml:space="preserve">, 2007 </w:t>
            </w:r>
          </w:p>
        </w:tc>
        <w:tc>
          <w:tcPr>
            <w:tcW w:w="1729" w:type="dxa"/>
          </w:tcPr>
          <w:p w14:paraId="6D71DED8" w14:textId="77777777" w:rsidR="005433D9" w:rsidRDefault="005433D9" w:rsidP="002B71AB">
            <w:r>
              <w:t xml:space="preserve">Breast (and large cell non-Hodgkin’s lymphoma)  </w:t>
            </w:r>
          </w:p>
        </w:tc>
        <w:tc>
          <w:tcPr>
            <w:tcW w:w="1150" w:type="dxa"/>
          </w:tcPr>
          <w:p w14:paraId="447EEDBE" w14:textId="77777777" w:rsidR="005433D9" w:rsidRDefault="005433D9" w:rsidP="002B71AB">
            <w:r>
              <w:t>USA</w:t>
            </w:r>
          </w:p>
        </w:tc>
        <w:tc>
          <w:tcPr>
            <w:tcW w:w="1589" w:type="dxa"/>
          </w:tcPr>
          <w:p w14:paraId="547373CE" w14:textId="77777777" w:rsidR="005433D9" w:rsidRDefault="005433D9" w:rsidP="002B71AB">
            <w:r>
              <w:t xml:space="preserve">10 (10 interviews, 6 of which also completed diary) </w:t>
            </w:r>
          </w:p>
        </w:tc>
        <w:tc>
          <w:tcPr>
            <w:tcW w:w="2982" w:type="dxa"/>
          </w:tcPr>
          <w:p w14:paraId="6C2E813F" w14:textId="77777777" w:rsidR="005433D9" w:rsidRDefault="005433D9" w:rsidP="002B71AB">
            <w:r>
              <w:t xml:space="preserve">People with cancer who self-reported fatigue </w:t>
            </w:r>
          </w:p>
        </w:tc>
        <w:tc>
          <w:tcPr>
            <w:tcW w:w="2409" w:type="dxa"/>
          </w:tcPr>
          <w:p w14:paraId="4F213ECE" w14:textId="77777777" w:rsidR="005433D9" w:rsidRDefault="005433D9" w:rsidP="002B71AB">
            <w:r>
              <w:t>T</w:t>
            </w:r>
            <w:r w:rsidRPr="0052534D">
              <w:t xml:space="preserve">o explore the meaning of </w:t>
            </w:r>
            <w:r>
              <w:t>cancer-related fatigue</w:t>
            </w:r>
            <w:r w:rsidRPr="0052534D">
              <w:t xml:space="preserve"> from the patients’ experience and perspective.  </w:t>
            </w:r>
          </w:p>
        </w:tc>
        <w:tc>
          <w:tcPr>
            <w:tcW w:w="1560" w:type="dxa"/>
          </w:tcPr>
          <w:p w14:paraId="4973347C" w14:textId="77777777" w:rsidR="005433D9" w:rsidRDefault="005433D9" w:rsidP="002B71AB">
            <w:r>
              <w:t>Semi-structured interviews and 2-week diary</w:t>
            </w:r>
          </w:p>
        </w:tc>
      </w:tr>
      <w:tr w:rsidR="005433D9" w14:paraId="2405067F" w14:textId="77777777" w:rsidTr="002B71AB">
        <w:tc>
          <w:tcPr>
            <w:tcW w:w="3744" w:type="dxa"/>
          </w:tcPr>
          <w:p w14:paraId="25413A94" w14:textId="6D36C3B9" w:rsidR="005433D9" w:rsidRDefault="005433D9" w:rsidP="002B71AB">
            <w:r>
              <w:t xml:space="preserve">Zhang, The meaning of life according to patients with advanced lung cancer: a qualitative study, 2022 </w:t>
            </w:r>
          </w:p>
        </w:tc>
        <w:tc>
          <w:tcPr>
            <w:tcW w:w="1729" w:type="dxa"/>
          </w:tcPr>
          <w:p w14:paraId="52710167" w14:textId="77777777" w:rsidR="005433D9" w:rsidRDefault="005433D9" w:rsidP="002B71AB">
            <w:r>
              <w:t xml:space="preserve">Lung </w:t>
            </w:r>
          </w:p>
        </w:tc>
        <w:tc>
          <w:tcPr>
            <w:tcW w:w="1150" w:type="dxa"/>
          </w:tcPr>
          <w:p w14:paraId="544FAAC0" w14:textId="77777777" w:rsidR="005433D9" w:rsidRDefault="005433D9" w:rsidP="002B71AB">
            <w:r>
              <w:t>China</w:t>
            </w:r>
          </w:p>
        </w:tc>
        <w:tc>
          <w:tcPr>
            <w:tcW w:w="1589" w:type="dxa"/>
          </w:tcPr>
          <w:p w14:paraId="0F567BE4" w14:textId="77777777" w:rsidR="005433D9" w:rsidRDefault="005433D9" w:rsidP="002B71AB">
            <w:r>
              <w:t>21</w:t>
            </w:r>
          </w:p>
        </w:tc>
        <w:tc>
          <w:tcPr>
            <w:tcW w:w="2982" w:type="dxa"/>
          </w:tcPr>
          <w:p w14:paraId="03DBA223" w14:textId="77777777" w:rsidR="005433D9" w:rsidRDefault="005433D9" w:rsidP="002B71AB">
            <w:r>
              <w:t xml:space="preserve">Individuals with advanced (stage 3 or 4) lung cancer </w:t>
            </w:r>
          </w:p>
        </w:tc>
        <w:tc>
          <w:tcPr>
            <w:tcW w:w="2409" w:type="dxa"/>
          </w:tcPr>
          <w:p w14:paraId="1BE7D70F" w14:textId="77777777" w:rsidR="005433D9" w:rsidRDefault="005433D9" w:rsidP="002B71AB">
            <w:r>
              <w:t xml:space="preserve">To explore </w:t>
            </w:r>
            <w:r w:rsidRPr="00E72880">
              <w:t>the meaning of life and end-of-life coping strategies among patients in China with advanced lung cancer.</w:t>
            </w:r>
          </w:p>
        </w:tc>
        <w:tc>
          <w:tcPr>
            <w:tcW w:w="1560" w:type="dxa"/>
          </w:tcPr>
          <w:p w14:paraId="283212B9" w14:textId="77777777" w:rsidR="005433D9" w:rsidRDefault="005433D9" w:rsidP="002B71AB">
            <w:r>
              <w:t xml:space="preserve">Semi-structured interviews </w:t>
            </w:r>
          </w:p>
        </w:tc>
      </w:tr>
    </w:tbl>
    <w:p w14:paraId="585AB449" w14:textId="77777777" w:rsidR="005433D9" w:rsidRDefault="005433D9"/>
    <w:sectPr w:rsidR="005433D9" w:rsidSect="005433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3D9"/>
    <w:rsid w:val="00026320"/>
    <w:rsid w:val="002D73C4"/>
    <w:rsid w:val="005433D9"/>
    <w:rsid w:val="005F37C4"/>
    <w:rsid w:val="007916B4"/>
    <w:rsid w:val="007F1317"/>
    <w:rsid w:val="00870FAA"/>
    <w:rsid w:val="00BF1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C4CF56"/>
  <w15:chartTrackingRefBased/>
  <w15:docId w15:val="{89919056-ACEB-460C-BEA1-CDC9F3DC9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73C4"/>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33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1EE5567-69E7-46D9-B71A-8607D855E85F}">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24a8a054-bd06-47c8-8fc1-ddd43732b813&quot;,&quot;properties&quot;:{&quot;noteIndex&quot;:0},&quot;isEdited&quot;:false,&quot;manualOverride&quot;:{&quot;isManuallyOverridden&quot;:false,&quot;citeprocText&quot;:&quot;(55)&quot;,&quot;manualOverrideText&quot;:&quot;&quot;},&quot;citationItems&quot;:[{&quot;id&quot;:&quot;d6a9d9be-1847-32d8-980a-9dded45b244d&quot;,&quot;itemData&quot;:{&quot;type&quot;:&quot;article-journal&quot;,&quot;id&quot;:&quot;d6a9d9be-1847-32d8-980a-9dded45b244d&quot;,&quot;title&quot;:&quot;Health self-management experiences of colorectal cancer patients in postoperative recovery: A qualitative study&quot;,&quot;groupId&quot;:&quot;ffac6589-70d5-300c-9895-66a3260765d4&quot;,&quot;author&quot;:[{&quot;family&quot;:&quot;Lo&quot;,&quot;given&quot;:&quot;Pei Shan&quot;,&quot;parse-names&quot;:false,&quot;dropping-particle&quot;:&quot;&quot;,&quot;non-dropping-particle&quot;:&quot;&quot;},{&quot;family&quot;:&quot;Lin&quot;,&quot;given&quot;:&quot;Yu Ping&quot;,&quot;parse-names&quot;:false,&quot;dropping-particle&quot;:&quot;&quot;,&quot;non-dropping-particle&quot;:&quot;&quot;},{&quot;family&quot;:&quot;Hsu&quot;,&quot;given&quot;:&quot;His Hsien&quot;,&quot;parse-names&quot;:false,&quot;dropping-particle&quot;:&quot;&quot;,&quot;non-dropping-particle&quot;:&quot;&quot;},{&quot;family&quot;:&quot;Chang&quot;,&quot;given&quot;:&quot;Shih Chang&quot;,&quot;parse-names&quot;:false,&quot;dropping-particle&quot;:&quot;&quot;,&quot;non-dropping-particle&quot;:&quot;&quot;},{&quot;family&quot;:&quot;Yang&quot;,&quot;given&quot;:&quot;Shu Ping&quot;,&quot;parse-names&quot;:false,&quot;dropping-particle&quot;:&quot;&quot;,&quot;non-dropping-particle&quot;:&quot;&quot;},{&quot;family&quot;:&quot;Huang&quot;,&quot;given&quot;:&quot;Wen Chien&quot;,&quot;parse-names&quot;:false,&quot;dropping-particle&quot;:&quot;&quot;,&quot;non-dropping-particle&quot;:&quot;&quot;},{&quot;family&quot;:&quot;Wang&quot;,&quot;given&quot;:&quot;Tsae Jyy&quot;,&quot;parse-names&quot;:false,&quot;dropping-particle&quot;:&quot;&quot;,&quot;non-dropping-particle&quot;:&quot;&quot;}],&quot;container-title&quot;:&quot;European Journal of Oncology Nursing&quot;,&quot;accessed&quot;:{&quot;date-parts&quot;:[[2022,4,22]]},&quot;DOI&quot;:&quot;10.1016/J.EJON.2021.101906&quot;,&quot;ISSN&quot;:&quot;15322122&quot;,&quot;PMID&quot;:&quot;33601194&quot;,&quot;issued&quot;:{&quot;date-parts&quot;:[[2021,4,1]]},&quot;abstract&quot;:&quot;Purpose: Health self-management helps improve health-related quality of life and life satisfaction, as well as cancer survival. The study aim was to explore the essence of the health self-management experiences and support needs of colorectal cancer patients after surgeries. Methods: The study was based on phenomenology research methodology. Purposive sampling was used to obtain a heterogeneous sample to provide rich information regarding the research questions. Participants were recruited from colorectal surgery outpatient clinics in a hospital in Taiwan. Data were collected by semi-structured in-depth interviews and analyzed by thematic content analysis. Strategies adapted from Lincoln and Guba were used to enhance the trustworthiness of the study. Results: Ten participants, 5 males and 5 females, were interviewed. Their health self-management experience fell into 3 overarching themes and 9 related subthemes. Our results show that (1) seeking support when experiencing discomfort, (2) when life changes, re-adjust accordingly, and (3) staying positive and self-perseverance are the essences of the health self-management experiences and support needs of postoperative colorectal cancer patients. Conclusions: Postoperative colorectal cancer patients experienced tremendous physical and psychosocial challenges after returning home from the hospital. Although burdened with multiple stressors, these patients were able to seek support, learning to practice self-care, facing cancer positively, and exhibit positive growth in life. Patients with colorectal cancer have to constantly adjust to the impacts of their diseases. The study results may provide as a reference for supporting postoperative adjustment and promoting health self-management among patients with colorectal cancer.&quot;,&quot;publisher&quot;:&quot;Churchill Livingstone&quot;,&quot;volume&quot;:&quot;51&quot;,&quot;container-title-short&quot;:&quot;&quot;},&quot;isTemporary&quot;:false}],&quot;citationTag&quot;:&quot;MENDELEY_CITATION_v3_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&quot;},{&quot;citationID&quot;:&quot;MENDELEY_CITATION_02c13a06-ef91-4e9b-8ffd-089ced0df9d3&quot;,&quot;properties&quot;:{&quot;noteIndex&quot;:0},&quot;isEdited&quot;:false,&quot;manualOverride&quot;:{&quot;isManuallyOverridden&quot;:false,&quot;citeprocText&quot;:&quot;(56)&quot;,&quot;manualOverrideText&quot;:&quot;&quot;},&quot;citationItems&quot;:[{&quot;id&quot;:&quot;6a6179aa-68e7-3dba-b095-d787c4ea5050&quot;,&quot;itemData&quot;:{&quot;type&quot;:&quot;article-journal&quot;,&quot;id&quot;:&quot;6a6179aa-68e7-3dba-b095-d787c4ea5050&quot;,&quot;title&quot;:&quot;The lived experiences of patients with post-operative rectal cancer who suffer from altered bowel function: A phenomenological study&quot;,&quot;groupId&quot;:&quot;ffac6589-70d5-300c-9895-66a3260765d4&quot;,&quot;author&quot;:[{&quot;family&quot;:&quot;Lu&quot;,&quot;given&quot;:&quot;Ling Chun&quot;,&quot;parse-names&quot;:false,&quot;dropping-particle&quot;:&quot;&quot;,&quot;non-dropping-particle&quot;:&quot;&quot;},{&quot;family&quot;:&quot;Huang&quot;,&quot;given&quot;:&quot;Xuan Yi&quot;,&quot;parse-names&quot;:false,&quot;dropping-particle&quot;:&quot;&quot;,&quot;non-dropping-particle&quot;:&quot;&quot;},{&quot;family&quot;:&quot;Chen&quot;,&quot;given&quot;:&quot;Chien Chih&quot;,&quot;parse-names&quot;:false,&quot;dropping-particle&quot;:&quot;&quot;,&quot;non-dropping-particle&quot;:&quot;&quot;}],&quot;container-title&quot;:&quot;European Journal of Oncology Nursing&quot;,&quot;accessed&quot;:{&quot;date-parts&quot;:[[2022,4,22]]},&quot;DOI&quot;:&quot;10.1016/J.EJON.2017.10.004&quot;,&quot;ISSN&quot;:&quot;15322122&quot;,&quot;PMID&quot;:&quot;29173830&quot;,&quot;issued&quot;:{&quot;date-parts&quot;:[[2017,12,1]]},&quot;page&quot;:&quot;69-76&quot;,&quot;abstract&quot;:&quot;Purpose Altered bowel function is a common consequence of anal sphincter-saving surgery in rectal cancer patients, and bowel symptoms influence patients' daily life and psychosocial status. Patients have inadequate professional support because care specialists fail do fully appreciate the impact of the patients' symptoms. In-depth exploration of the individual's experience is essential to improve the quality of patient care. The purpose of this study was to explore the lived experiences of post-operative rectal cancer patients with altered bowel function. Methods This Husserlian descriptive phenomenological study recruited 16 post-operative rectal cancer patients with altered bowel function. Data was collected through purposive sampling and one-on-one in-depth, semi-structured interviews. Narratives were analyzed thematically using Colaizzi's seven-step method. Results Three themes emerged, namely: “living in the restroom”, “never backward”, and “rebalancing on a new road”. “Living in the restroom” described how patients frequent the restroom due to post-operative physical changes. “Never backward” outlined that such changes disturbed their mood, interrupted their daily activities, and affected their family life. “Rebalancing on a new road” described the patients' coping strategies, which included spiritual reconstruction, a new excrement model, an adjusted lifestyle, and peer support. Conclusions Post-operative rectal cancer patients with altered bowel function frequent the restroom for prolonged periods, which disturbs their psychosocial status. However, they are forced to develop coping methods by themselves. Specialists can offer effective early post-operative interventions by thoroughly understanding each patient's symptomatic experience, symptom-related interferences, and primary concerns.&quot;,&quot;publisher&quot;:&quot;Churchill Livingstone&quot;,&quot;volume&quot;:&quot;31&quot;,&quot;container-title-short&quot;:&quot;&quot;},&quot;isTemporary&quot;:false}],&quot;citationTag&quot;:&quot;MENDELEY_CITATION_v3_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&quot;},{&quot;citationID&quot;:&quot;MENDELEY_CITATION_08a69a31-69f9-4cc0-bc3d-bf485e14e8d5&quot;,&quot;properties&quot;:{&quot;noteIndex&quot;:0},&quot;isEdited&quot;:false,&quot;manualOverride&quot;:{&quot;isManuallyOverridden&quot;:false,&quot;citeprocText&quot;:&quot;(57)&quot;,&quot;manualOverrideText&quot;:&quot;&quot;},&quot;citationItems&quot;:[{&quot;id&quot;:&quot;b0f6d88f-a932-3014-be78-a13c75981896&quot;,&quot;itemData&quot;:{&quot;type&quot;:&quot;article-journal&quot;,&quot;id&quot;:&quot;b0f6d88f-a932-3014-be78-a13c75981896&quot;,&quot;title&quot;:&quot;The greatest challenges reported by long-term colorectal cancer survivors with stomas.&quot;,&quot;groupId&quot;:&quot;ffac6589-70d5-300c-9895-66a3260765d4&quot;,&quot;author&quot;:[{&quot;family&quot;:&quot;McMullen&quot;,&quot;given&quot;:&quot;C.K.&quot;,&quot;parse-names&quot;:false,&quot;dropping-particle&quot;:&quot;&quot;,&quot;non-dropping-particle&quot;:&quot;&quot;},{&quot;family&quot;:&quot;Hornbrook&quot;,&quot;given&quot;:&quot;M.C.&quot;,&quot;parse-names&quot;:false,&quot;dropping-particle&quot;:&quot;&quot;,&quot;non-dropping-particle&quot;:&quot;&quot;},{&quot;family&quot;:&quot;Grant&quot;,&quot;given&quot;:&quot;M.&quot;,&quot;parse-names&quot;:false,&quot;dropping-particle&quot;:&quot;&quot;,&quot;non-dropping-particle&quot;:&quot;&quot;},{&quot;family&quot;:&quot;Baldwin&quot;,&quot;given&quot;:&quot;C.M.&quot;,&quot;parse-names&quot;:false,&quot;dropping-particle&quot;:&quot;&quot;,&quot;non-dropping-particle&quot;:&quot;&quot;},{&quot;family&quot;:&quot;Wendel&quot;,&quot;given&quot;:&quot;C.S.&quot;,&quot;parse-names&quot;:false,&quot;dropping-particle&quot;:&quot;&quot;,&quot;non-dropping-particle&quot;:&quot;&quot;},{&quot;family&quot;:&quot;Mohler&quot;,&quot;given&quot;:&quot;M.J.&quot;,&quot;parse-names&quot;:false,&quot;dropping-particle&quot;:&quot;&quot;,&quot;non-dropping-particle&quot;:&quot;&quot;},{&quot;family&quot;:&quot;Altschuler&quot;,&quot;given&quot;:&quot;A.&quot;,&quot;parse-names&quot;:false,&quot;dropping-particle&quot;:&quot;&quot;,&quot;non-dropping-particle&quot;:&quot;&quot;},{&quot;family&quot;:&quot;Ramirez&quot;,&quot;given&quot;:&quot;M.&quot;,&quot;parse-names&quot;:false,&quot;dropping-particle&quot;:&quot;&quot;,&quot;non-dropping-particle&quot;:&quot;&quot;},{&quot;family&quot;:&quot;Krouse&quot;,&quot;given&quot;:&quot;R.S.&quot;,&quot;parse-names&quot;:false,&quot;dropping-particle&quot;:&quot;&quot;,&quot;non-dropping-particle&quot;:&quot;&quot;}],&quot;container-title&quot;:&quot;The Journal of Supportive Oncology&quot;,&quot;issued&quot;:{&quot;date-parts&quot;:[[2008]]},&quot;page&quot;:&quot;175-182&quot;,&quot;abstract&quot;:&quot;This paper presents a qualitative analysis of the greatest challenges reported by long-term colorectal cancer survivors with ostomies. Surveys that included an open-ended question about challenges of living with an ostomy were administered at three Kaiser Permanente regions: Northern California, Northwest, and Hawaii. The study was coordinated at the Southern Arizona Veterans Affairs Health Care System in Tucson. The City of Hope Quality of Life Model for Ostomy Patients provided a framework for the study's design, measures, data collection, and data analysis. The study's findings may be generalized broadly to community settings across the United States. Results replicate those of previous research among veterans, California members of the United Ostomy Association, Koreans with ostomies, and colorectal cancer survivors with ostomies residing in the United Kingdom. The greatest challenges reported by 178 colorectal cancer survivors with ostomies confirmed the Institute of Medicine's findings that survivorship is a distinct, chronic phase of cancer care and that cancer's effects are broad and pervasive. The challenges reported by study participants should inform the design, testing and integration of targeted education, early interventions, and ongoing support services for colorectal cancer patients with ostomies.&quot;,&quot;issue&quot;:&quot;4&quot;,&quot;volume&quot;:&quot;6&quot;,&quot;container-title-short&quot;:&quot;&quot;},&quot;isTemporary&quot;:false}],&quot;citationTag&quot;:&quot;MENDELEY_CITATION_v3_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&quot;},{&quot;citationID&quot;:&quot;MENDELEY_CITATION_fbb3906f-3159-4e11-a5e8-b5e41a2894f6&quot;,&quot;properties&quot;:{&quot;noteIndex&quot;:0},&quot;isEdited&quot;:false,&quot;manualOverride&quot;:{&quot;isManuallyOverridden&quot;:false,&quot;citeprocText&quot;:&quot;(58)&quot;,&quot;manualOverrideText&quot;:&quot;&quot;},&quot;citationItems&quot;:[{&quot;id&quot;:&quot;ed43b8e5-f7e3-3a09-81c5-797908fa7234&quot;,&quot;itemData&quot;:{&quot;type&quot;:&quot;article-journal&quot;,&quot;id&quot;:&quot;ed43b8e5-f7e3-3a09-81c5-797908fa7234&quot;,&quot;title&quot;:&quot;Men's experiences following laparoscopic radical prostatectomy: A qualitative descriptive study&quot;,&quot;groupId&quot;:&quot;ffac6589-70d5-300c-9895-66a3260765d4&quot;,&quot;author&quot;:[{&quot;family&quot;:&quot;Milne&quot;,&quot;given&quot;:&quot;Jill L.&quot;,&quot;parse-names&quot;:false,&quot;dropping-particle&quot;:&quot;&quot;,&quot;non-dropping-particle&quot;:&quot;&quot;},{&quot;family&quot;:&quot;Spiers&quot;,&quot;given&quot;:&quot;Judith A.&quot;,&quot;parse-names&quot;:false,&quot;dropping-particle&quot;:&quot;&quot;,&quot;non-dropping-particle&quot;:&quot;&quot;},{&quot;family&quot;:&quot;Moore&quot;,&quot;given&quot;:&quot;Katherine N.&quot;,&quot;parse-names&quot;:false,&quot;dropping-particle&quot;:&quot;&quot;,&quot;non-dropping-particle&quot;:&quot;&quot;}],&quot;container-title&quot;:&quot;International Journal of Nursing Studies&quot;,&quot;accessed&quot;:{&quot;date-parts&quot;:[[2022,4,22]]},&quot;DOI&quot;:&quot;10.1016/J.IJNURSTU.2007.01.006&quot;,&quot;ISSN&quot;:&quot;00207489&quot;,&quot;PMID&quot;:&quot;17482192&quot;,&quot;issued&quot;:{&quot;date-parts&quot;:[[2008,5]]},&quot;page&quot;:&quot;765-774&quot;,&quot;abstract&quot;:&quot;Background: Laparoscopic radical prostatectomy is a less invasive surgical option to the open retropubic approach for prostate cancer that will likely grow in popularity commensurate with availability. However, since little is known about what men experience throughout the postoperative period, our ability to ensure informed decision-making remains compromised. Objectives: The aim of this study was to explore what men experience following laparoscopic radical prostatectomy and how adequately their pre- and postoperative needs are being met. Design: This was a qualitative descriptive study. Participants: Nineteen men, aged 46-76, who had undergone laparoscopic radical prostatectomy within the previous 3-6 months period were recruited from the treatment and control arms of a randomized controlled trial. Men who were not in the trial were recruited via letters mailed from surgeons' offices. Methods: Data were generated during loosely structured individual (n=5) and focus group interviews (n=3). Inductive content analysis helped to ensure that participants' perspectives were accurately represented. Results: Men had actively sought information prior to surgery but seemed unprepared for the intensity of discomfort and incontinence they experienced. They particularly valued opportunities for informal discussion with former prostatectomy patients; however, erectile dysfunction remained a major concern and most did not know where to turn for help. Conclusion: Nurses could play a pivotal role in the laparoscopic radical prostatectomy experience by ensuring men are well informed both pre- and postoperatively. Facilitating contact with other men who have undergone laparoscopic radical prostatectomy (LRP) and initiating conversation about potential side-effects such as urinary incontinence and erectile dysfunction would be an important starting point. Particularly in light of early discharge and concerns regarding erectile dysfunction, additional follow-up seems warranted. © 2007 Elsevier Ltd. All rights reserved.&quot;,&quot;issue&quot;:&quot;5&quot;,&quot;volume&quot;:&quot;45&quot;,&quot;container-title-short&quot;:&quot;&quot;},&quot;isTemporary&quot;:false}],&quot;citationTag&quot;:&quot;MENDELEY_CITATION_v3_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&quot;},{&quot;citationID&quot;:&quot;MENDELEY_CITATION_2c9ad6f3-e52d-44f1-9ff3-442e97feaa3e&quot;,&quot;properties&quot;:{&quot;noteIndex&quot;:0},&quot;isEdited&quot;:false,&quot;manualOverride&quot;:{&quot;isManuallyOverridden&quot;:false,&quot;citeprocText&quot;:&quot;(59)&quot;,&quot;manualOverrideText&quot;:&quot;&quot;},&quot;citationItems&quot;:[{&quot;id&quot;:&quot;af9c9839-b17a-316d-8664-e323fb0da699&quot;,&quot;itemData&quot;:{&quot;type&quot;:&quot;article-journal&quot;,&quot;id&quot;:&quot;af9c9839-b17a-316d-8664-e323fb0da699&quot;,&quot;title&quot;:&quot;Complexity of care and strategies of self-management in patients with colorectal cancer&quot;,&quot;groupId&quot;:&quot;ffac6589-70d5-300c-9895-66a3260765d4&quot;,&quot;author&quot;:[{&quot;family&quot;:&quot;Ose&quot;,&quot;given&quot;:&quot;Dominik&quot;,&quot;parse-names&quot;:false,&quot;dropping-particle&quot;:&quot;&quot;,&quot;non-dropping-particle&quot;:&quot;&quot;},{&quot;family&quot;:&quot;Winkler&quot;,&quot;given&quot;:&quot;Eva C.&quot;,&quot;parse-names&quot;:false,&quot;dropping-particle&quot;:&quot;&quot;,&quot;non-dropping-particle&quot;:&quot;&quot;},{&quot;family&quot;:&quot;Berger&quot;,&quot;given&quot;:&quot;Sarah&quot;,&quot;parse-names&quot;:false,&quot;dropping-particle&quot;:&quot;&quot;,&quot;non-dropping-particle&quot;:&quot;&quot;},{&quot;family&quot;:&quot;Baudendistel&quot;,&quot;given&quot;:&quot;Ines&quot;,&quot;parse-names&quot;:false,&quot;dropping-particle&quot;:&quot;&quot;,&quot;non-dropping-particle&quot;:&quot;&quot;},{&quot;family&quot;:&quot;Kamradt&quot;,&quot;given&quot;:&quot;Martina&quot;,&quot;parse-names&quot;:false,&quot;dropping-particle&quot;:&quot;&quot;,&quot;non-dropping-particle&quot;:&quot;&quot;},{&quot;family&quot;:&quot;Eckrich&quot;,&quot;given&quot;:&quot;Felicitas&quot;,&quot;parse-names&quot;:false,&quot;dropping-particle&quot;:&quot;&quot;,&quot;non-dropping-particle&quot;:&quot;&quot;},{&quot;family&quot;:&quot;Szecsenyi&quot;,&quot;given&quot;:&quot;Joachim&quot;,&quot;parse-names&quot;:false,&quot;dropping-particle&quot;:&quot;&quot;,&quot;non-dropping-particle&quot;:&quot;&quot;}],&quot;container-title&quot;:&quot;Patient Preference and Adherence&quot;,&quot;accessed&quot;:{&quot;date-parts&quot;:[[2022,4,22]]},&quot;DOI&quot;:&quot;10.2147/PPA.S127612&quot;,&quot;ISSN&quot;:&quot;1177889X&quot;,&quot;issued&quot;:{&quot;date-parts&quot;:[[2017,4,10]]},&quot;page&quot;:&quot;731-742&quot;,&quot;abstract&quot;:&quot;Purpose: Given the inherent complexity of cancer care, in which personal, social, and clinical aspects accumulate and interact over time, self-management support need to become more comprehensive. This study has the following two aims: 1) to analyze and describe the complexity of individual patient situations and 2) to analyze and describe already established self-management strategies of patients to handle this complexity. Methods: A qualitative study was conducted. Ten focus groups were performed collecting perspectives of the following three user groups: patients with colorectal cancer (n=12) and representatives from support groups (n=2), physicians (n=17), and other health care professionals (HCPs; n=16). Data were analyzed using qualitative content analysis. Results: The results showed that cancer patients are struggling with the complexity of their individual situations characterized by the 1) “complexity of disease”, 2) “complexity of care”, and 3) “complexity of treatment-related data”. To deal with these multifaceted situations, patients have established several individual strategies. These strategies are “proactive demanding” (eg, to get support and guidance or a meaningful dialog with the doctor), “proactive behavior” (eg, preparation of visits), and “proactive data management” (eg, in terms of merging treatment-related data and to disseminate these to their health care providers). Conclusion: Patients with colorectal cancer have to handle a high complexity of individual situations within treatment and care of their disease. Private and social challenges have a culminating effect. This complexity increases as patients experience a longer duration of treatment and follow-up as patients have to handle a significantly higher amount of data over time. Self-management support should focus more on the individual complexity in a patient’s life. This includes assisting patients with strategies that have already been established by themselves (like preparation of visits).&quot;,&quot;publisher&quot;:&quot;Dove Medical Press Ltd.&quot;,&quot;volume&quot;:&quot;11&quot;,&quot;container-title-short&quot;:&quot;&quot;},&quot;isTemporary&quot;:false}],&quot;citationTag&quot;:&quot;MENDELEY_CITATION_v3_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&quot;},{&quot;citationID&quot;:&quot;MENDELEY_CITATION_f3f032c8-c5d3-47b1-bd0a-52b25b0cca00&quot;,&quot;properties&quot;:{&quot;noteIndex&quot;:0},&quot;isEdited&quot;:false,&quot;manualOverride&quot;:{&quot;isManuallyOverridden&quot;:false,&quot;citeprocText&quot;:&quot;(60)&quot;,&quot;manualOverrideText&quot;:&quot;&quot;},&quot;citationItems&quot;:[{&quot;id&quot;:&quot;32b8b271-c8fc-3f4e-874f-9cbd6ca595cc&quot;,&quot;itemData&quot;:{&quot;type&quot;:&quot;article-journal&quot;,&quot;id&quot;:&quot;32b8b271-c8fc-3f4e-874f-9cbd6ca595cc&quot;,&quot;title&quot;:&quot;“Alas … my sickness becomes my family's burden”: A nested qualitative study on the experience of advanced breast cancer patients across the disease trajectory in Indonesia&quot;,&quot;groupId&quot;:&quot;5a422b44-eed6-39a3-9d8f-2dca3f39d1e3&quot;,&quot;author&quot;:[{&quot;family&quot;:&quot;Prabandari&quot;,&quot;given&quot;:&quot;Yayi Suryo&quot;,&quot;parse-names&quot;:false,&quot;dropping-particle&quot;:&quot;&quot;,&quot;non-dropping-particle&quot;:&quot;&quot;},{&quot;family&quot;:&quot;Hartanti&quot;,&quot;given&quot;:&quot;Wika&quot;,&quot;parse-names&quot;:false,&quot;dropping-particle&quot;:&quot;&quot;,&quot;non-dropping-particle&quot;:&quot;&quot;},{&quot;family&quot;:&quot;Syafriani&quot;,&quot;given&quot;:&quot;&quot;,&quot;parse-names&quot;:false,&quot;dropping-particle&quot;:&quot;&quot;,&quot;non-dropping-particle&quot;:&quot;&quot;},{&quot;family&quot;:&quot;Widiastuti&quot;,&quot;given&quot;:&quot;Mentari&quot;,&quot;parse-names&quot;:false,&quot;dropping-particle&quot;:&quot;&quot;,&quot;non-dropping-particle&quot;:&quot;&quot;},{&quot;family&quot;:&quot;Witaningrum&quot;,&quot;given&quot;:&quot;Riani&quot;,&quot;parse-names&quot;:false,&quot;dropping-particle&quot;:&quot;&quot;,&quot;non-dropping-particle&quot;:&quot;&quot;},{&quot;family&quot;:&quot;Hutajulu&quot;,&quot;given&quot;:&quot;Susanna Hilda&quot;,&quot;parse-names&quot;:false,&quot;dropping-particle&quot;:&quot;&quot;,&quot;non-dropping-particle&quot;:&quot;&quot;},{&quot;family&quot;:&quot;Allsop&quot;,&quot;given&quot;:&quot;Matthew John&quot;,&quot;parse-names&quot;:false,&quot;dropping-particle&quot;:&quot;&quot;,&quot;non-dropping-particle&quot;:&quot;&quot;}],&quot;container-title&quot;:&quot;The Breast&quot;,&quot;DOI&quot;:&quot;10.1016/j.breast.2022.04.001&quot;,&quot;ISSN&quot;:&quot;09609776&quot;,&quot;URL&quot;:&quot;https://linkinghub.elsevier.com/retrieve/pii/S0960977622000741&quot;,&quot;issued&quot;:{&quot;date-parts&quot;:[[2022,6]]},&quot;page&quot;:&quot;168-176&quot;,&quot;volume&quot;:&quot;63&quot;,&quot;container-title-short&quot;:&quot;&quot;},&quot;isTemporary&quot;:false}],&quot;citationTag&quot;:&quot;MENDELEY_CITATION_v3_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&quot;},{&quot;citationID&quot;:&quot;MENDELEY_CITATION_02810d1b-532b-4b3a-ab2a-14b2559c8c87&quot;,&quot;properties&quot;:{&quot;noteIndex&quot;:0},&quot;isEdited&quot;:false,&quot;manualOverride&quot;:{&quot;isManuallyOverridden&quot;:false,&quot;citeprocText&quot;:&quot;(61)&quot;,&quot;manualOverrideText&quot;:&quot;&quot;},&quot;citationItems&quot;:[{&quot;id&quot;:&quot;4f63a081-f494-3ee5-9951-b51a60fb36ca&quot;,&quot;itemData&quot;:{&quot;type&quot;:&quot;report&quot;,&quot;id&quot;:&quot;4f63a081-f494-3ee5-9951-b51a60fb36ca&quot;,&quot;title&quot;:&quot;A Descriptive, Qualitative Study to Assess Patient Experiences Following Stoma Reversal After Rectal Cancer Surgery&quot;,&quot;groupId&quot;:&quot;ffac6589-70d5-300c-9895-66a3260765d4&quot;,&quot;author&quot;:[{&quot;family&quot;:&quot;Reinwalds&quot;,&quot;given&quot;:&quot;Maria&quot;,&quot;parse-names&quot;:false,&quot;dropping-particle&quot;:&quot;&quot;,&quot;non-dropping-particle&quot;:&quot;&quot;},{&quot;family&quot;:&quot;Blixter&quot;,&quot;given&quot;:&quot;Andrea&quot;,&quot;parse-names&quot;:false,&quot;dropping-particle&quot;:&quot;&quot;,&quot;non-dropping-particle&quot;:&quot;&quot;},{&quot;family&quot;:&quot;Carlsson&quot;,&quot;given&quot;:&quot;Eva&quot;,&quot;parse-names&quot;:false,&quot;dropping-particle&quot;:&quot;&quot;,&quot;non-dropping-particle&quot;:&quot;&quot;}],&quot;container-title&quot;:&quot;OSTOMY WOUND MANAGEMENT ® 29 Management&quot;,&quot;URL&quot;:&quot;www.o-wm.comFEATUREwww.o-wm.comFEATURE&quot;,&quot;issued&quot;:{&quot;date-parts&quot;:[[2017]]},&quot;number-of-pages&quot;:&quot;29-37&quot;,&quot;abstract&quot;:&quot;Standard surgical treatment for patients operated for rectal cancer is abdominoperineal excision of the tumor resulting in a permanent colostomy or an anterior resection, often with construction of a temporary loop ileostomy. Both options impact bowel function. Living with a permanent colostomy has been studied in depth, but knowledge is limited about patients' experiences living with a resected rectum after stoma reversal and how it affects daily life. A qualitative study was conducted to describe the first 4 to 6 weeks after reversal of a temporary loop ileostomy due to rectal cancer. Patients from 1 university hospital and 1 county hospital in Sweden were recruited by telephone and were eligible to participate in the study if they: 1) had been operated for rectal cancer with an anterior resection and a temporary loop ileostomy that had been reversed; 2) were &gt;18 years of age, fully oriented, and understood the Swedish language; and 3) had a postoperative course without complications. Interviews were conducted between December 2013 and June 2015 either at the hospital or at the participants' homes. Participants were asked to narrate their experiences since stoma reversal. Probing open-ended questions were used to stimulate narration and clarify and enhance understanding. The interviews were recorded, transcribed verbatim, and analyzed using thematic content analysis. The 16 participants included 9 women and 7 men (median age 67 years). Three (3) main themes emerged: Life being controlled by the altered bowel function, with the subthemes loss of control over bowel function, uncertainty regarding bowel function, and being limited in social life; Striving to regain control over the bowel, with the subthemes using ability and knowledge, social support, and being grateful and hopeful; and A desire to be normal, with subthemes getting rid of the stoma and restoration of body image. Patients experienced severe bowel function problems, including increased bowel movement frequency and inability to anticipate or trust bowel function after stoma reversal. Outwardly, patients experienced a significant improvement in body image but continued to struggle with suboptimal bowel function. Patients needed reassurance that their bowel symptoms were normal. Participants strove to regain control over bowel function using various strategies, including what they had learned about diet and medication before stoma reversal and by trying to defy the restrictions of their new normal. They felt they were fighting to regain bowel control without help from health care professionals. In order to cope with altered bowel function, they needed the support of family and friends. The results suggest that, following stoma reversal, patients need information about available treatments to address their symptoms and require regular follow-up visits to evaluate and address functional results.&quot;,&quot;issue&quot;:&quot;12&quot;,&quot;volume&quot;:&quot;63&quot;,&quot;container-title-short&quot;:&quot;&quot;},&quot;isTemporary&quot;:false}],&quot;citationTag&quot;:&quot;MENDELEY_CITATION_v3_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&quot;},{&quot;citationID&quot;:&quot;MENDELEY_CITATION_648392a3-0ee8-4d1d-86a2-62b22885578e&quot;,&quot;properties&quot;:{&quot;noteIndex&quot;:0},&quot;isEdited&quot;:false,&quot;manualOverride&quot;:{&quot;isManuallyOverridden&quot;:false,&quot;citeprocText&quot;:&quot;(62)&quot;,&quot;manualOverrideText&quot;:&quot;&quot;},&quot;citationItems&quot;:[{&quot;id&quot;:&quot;8dab8476-a2c0-3c27-8290-93194f1e6f2f&quot;,&quot;itemData&quot;:{&quot;type&quot;:&quot;article-journal&quot;,&quot;id&quot;:&quot;8dab8476-a2c0-3c27-8290-93194f1e6f2f&quot;,&quot;title&quot;:&quot;Breast cancer survivors’ perspectives of critical lymphedema self-care support needs&quot;,&quot;groupId&quot;:&quot;ffac6589-70d5-300c-9895-66a3260765d4&quot;,&quot;author&quot;:[{&quot;family&quot;:&quot;Ridner&quot;,&quot;given&quot;:&quot;Sheila H.&quot;,&quot;parse-names&quot;:false,&quot;dropping-particle&quot;:&quot;&quot;,&quot;non-dropping-particle&quot;:&quot;&quot;},{&quot;family&quot;:&quot;Rhoten&quot;,&quot;given&quot;:&quot;Bethany A.&quot;,&quot;parse-names&quot;:false,&quot;dropping-particle&quot;:&quot;&quot;,&quot;non-dropping-particle&quot;:&quot;&quot;},{&quot;family&quot;:&quot;Radina&quot;,&quot;given&quot;:&quot;M. Elise&quot;,&quot;parse-names&quot;:false,&quot;dropping-particle&quot;:&quot;&quot;,&quot;non-dropping-particle&quot;:&quot;&quot;},{&quot;family&quot;:&quot;Adair&quot;,&quot;given&quot;:&quot;Melissa&quot;,&quot;parse-names&quot;:false,&quot;dropping-particle&quot;:&quot;&quot;,&quot;non-dropping-particle&quot;:&quot;&quot;},{&quot;family&quot;:&quot;Bush-Foster&quot;,&quot;given&quot;:&quot;Sydney&quot;,&quot;parse-names&quot;:false,&quot;dropping-particle&quot;:&quot;&quot;,&quot;non-dropping-particle&quot;:&quot;&quot;},{&quot;family&quot;:&quot;Sinclair&quot;,&quot;given&quot;:&quot;Vaughn&quot;,&quot;parse-names&quot;:false,&quot;dropping-particle&quot;:&quot;&quot;,&quot;non-dropping-particle&quot;:&quot;&quot;}],&quot;container-title&quot;:&quot;Supportive Care in Cancer&quot;,&quot;accessed&quot;:{&quot;date-parts&quot;:[[2022,4,22]]},&quot;DOI&quot;:&quot;10.1007/S00520-016-3089-2&quot;,&quot;ISSN&quot;:&quot;14337339&quot;,&quot;PMID&quot;:&quot;26810422&quot;,&quot;issued&quot;:{&quot;date-parts&quot;:[[2016,6,1]]},&quot;page&quot;:&quot;2743-2750&quot;,&quot;abstract&quot;:&quot;Purpose: To solicit breast cancer survivors’ perspectives on the variety of issues they face related to lymphedema self-care and identify support needs perceived as critical for managing their chronic medical condition. Methods: Twenty-one breast cancer survivors with lymphedema participated in audio-recorded focus groups about barriers and facilitators of self-care. Transcripts were analyzed using ATLAS.ti software by two coders. Triangulation of findings provided for refinement and category confirmation. Results: Themes identified included lack of social support, lack of resources for self-care activities, and self-advocacy by default. Lack of social support subthemes were feeling misunderstood, minimization of needs, and feeling criticized. Lack of resources for self-care activities subthemes were lack of both tangible self-care support and self-care supplies. Self-advocacy by default subthemes were the need to proactively manage lymphedema complications, the need to educate health-care workers, and feeling marginalized by the health-care system. Conclusions: Lack of support and the failure of others to recognize lymphedema as a chronic condition set this patient population apart from other patients with chronic diseases and decreases the amount of help needed to manage the condition.&quot;,&quot;publisher&quot;:&quot;Springer Verlag&quot;,&quot;issue&quot;:&quot;6&quot;,&quot;volume&quot;:&quot;24&quot;,&quot;container-title-short&quot;:&quot;&quot;},&quot;isTemporary&quot;:false}],&quot;citationTag&quot;:&quot;MENDELEY_CITATION_v3_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&quot;},{&quot;citationID&quot;:&quot;MENDELEY_CITATION_37ab033a-ad30-410e-85d6-9a902d3f88fb&quot;,&quot;properties&quot;:{&quot;noteIndex&quot;:0},&quot;isEdited&quot;:false,&quot;manualOverride&quot;:{&quot;isManuallyOverridden&quot;:false,&quot;citeprocText&quot;:&quot;(63)&quot;,&quot;manualOverrideText&quot;:&quot;&quot;},&quot;citationItems&quot;:[{&quot;id&quot;:&quot;bd2f4c48-00ba-3c20-863d-68587ba88a42&quot;,&quot;itemData&quot;:{&quot;type&quot;:&quot;article-journal&quot;,&quot;id&quot;:&quot;bd2f4c48-00ba-3c20-863d-68587ba88a42&quot;,&quot;title&quot;:&quot;A qualitative study exploring what it takes to be physically active with a stoma after surgery for rectal cancer&quot;,&quot;groupId&quot;:&quot;ffac6589-70d5-300c-9895-66a3260765d4&quot;,&quot;author&quot;:[{&quot;family&quot;:&quot;Saunders&quot;,&quot;given&quot;:&quot;Stephanie&quot;,&quot;parse-names&quot;:false,&quot;dropping-particle&quot;:&quot;&quot;,&quot;non-dropping-particle&quot;:&quot;&quot;},{&quot;family&quot;:&quot;Brunet&quot;,&quot;given&quot;:&quot;Jennifer&quot;,&quot;parse-names&quot;:false,&quot;dropping-particle&quot;:&quot;&quot;,&quot;non-dropping-particle&quot;:&quot;&quot;}],&quot;container-title&quot;:&quot;Supportive Care in Cancer&quot;,&quot;accessed&quot;:{&quot;date-parts&quot;:[[2022,4,22]]},&quot;DOI&quot;:&quot;10.1007/S00520-018-4516-3&quot;,&quot;ISSN&quot;:&quot;14337339&quot;,&quot;PMID&quot;:&quot;30368673&quot;,&quot;issued&quot;:{&quot;date-parts&quot;:[[2019,4,1]]},&quot;page&quot;:&quot;1481-1489&quot;,&quot;abstract&quot;:&quot;Purpose: Many adults must cope with the adverse effects of cancer and adjuvant therapies, which may limit their engagement in health-enhancing behaviors such as physical activity (PA). Furthermore, the placement of a stoma during surgery for rectal cancer may cause additional challenges to being physically active. The aim of this study was to explore the experiences of rectal cancer survivors who were living with a stoma and the impact on their engagement in PA. Methods: Interpretive phenomenological analysis was used as the approach for this qualitative study. Fifteen rectal cancer survivors took part in a semi-structured interview post-chemotherapy, and thematic analysis was used to identify themes within their accounts. Results: Three themes captured participants’ personal lived experience: (1) reasons for engaging in PA, (2) deterrents to engaging in PA, and (3) practical implications. Conclusions: Participants’ accounts offered insight into both their cancer and stoma-related experiences, highlighting both reasons for and deterrents to engaging in PA. Further, findings helped to identify tangible strategies that those learning to be physically active with a stoma may find useful.&quot;,&quot;publisher&quot;:&quot;Springer Verlag&quot;,&quot;issue&quot;:&quot;4&quot;,&quot;volume&quot;:&quot;27&quot;,&quot;container-title-short&quot;:&quot;&quot;},&quot;isTemporary&quot;:false}],&quot;citationTag&quot;:&quot;MENDELEY_CITATION_v3_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&quot;},{&quot;citationID&quot;:&quot;MENDELEY_CITATION_518009a5-91b7-4c34-94e7-c6d6b5b77a8c&quot;,&quot;properties&quot;:{&quot;noteIndex&quot;:0},&quot;isEdited&quot;:false,&quot;manualOverride&quot;:{&quot;isManuallyOverridden&quot;:false,&quot;citeprocText&quot;:&quot;(64)&quot;,&quot;manualOverrideText&quot;:&quot;&quot;},&quot;citationItems&quot;:[{&quot;id&quot;:&quot;c2367e7c-1236-390b-8487-fe408931ee25&quot;,&quot;itemData&quot;:{&quot;type&quot;:&quot;article-journal&quot;,&quot;id&quot;:&quot;c2367e7c-1236-390b-8487-fe408931ee25&quot;,&quot;title&quot;:&quot;Self-Management and Transitions in Women With Advanced Breast Cancer&quot;,&quot;groupId&quot;:&quot;ffac6589-70d5-300c-9895-66a3260765d4&quot;,&quot;author&quot;:[{&quot;family&quot;:&quot;Schulman-Green&quot;,&quot;given&quot;:&quot;Dena&quot;,&quot;parse-names&quot;:false,&quot;dropping-particle&quot;:&quot;&quot;,&quot;non-dropping-particle&quot;:&quot;&quot;},{&quot;family&quot;:&quot;Bradley&quot;,&quot;given&quot;:&quot;Elizabeth H.&quot;,&quot;parse-names&quot;:false,&quot;dropping-particle&quot;:&quot;&quot;,&quot;non-dropping-particle&quot;:&quot;&quot;},{&quot;family&quot;:&quot;Knobf&quot;,&quot;given&quot;:&quot;M. Tish&quot;,&quot;parse-names&quot;:false,&quot;dropping-particle&quot;:&quot;&quot;,&quot;non-dropping-particle&quot;:&quot;&quot;},{&quot;family&quot;:&quot;Prigerson&quot;,&quot;given&quot;:&quot;Holly&quot;,&quot;parse-names&quot;:false,&quot;dropping-particle&quot;:&quot;&quot;,&quot;non-dropping-particle&quot;:&quot;&quot;},{&quot;family&quot;:&quot;Digiovanna&quot;,&quot;given&quot;:&quot;Michael P.&quot;,&quot;parse-names&quot;:false,&quot;dropping-particle&quot;:&quot;&quot;,&quot;non-dropping-particle&quot;:&quot;&quot;},{&quot;family&quot;:&quot;McCorkle&quot;,&quot;given&quot;:&quot;Ruth&quot;,&quot;parse-names&quot;:false,&quot;dropping-particle&quot;:&quot;&quot;,&quot;non-dropping-particle&quot;:&quot;&quot;}],&quot;container-title&quot;:&quot;Journal of Pain and Symptom Management&quot;,&quot;accessed&quot;:{&quot;date-parts&quot;:[[2022,4,22]]},&quot;DOI&quot;:&quot;10.1016/J.JPAINSYMMAN.2010.12.007&quot;,&quot;ISSN&quot;:&quot;0885-3924&quot;,&quot;PMID&quot;:&quot;21444183&quot;,&quot;issued&quot;:{&quot;date-parts&quot;:[[2011,10,1]]},&quot;page&quot;:&quot;517-525&quot;,&quot;abstract&quot;:&quot;Context: Self-management involves behaviors that individuals perform to handle health conditions. Self-management may be particularly challenging during transitions - shifts from one life phase or status to another, for example, from cure- to noncure-oriented care - because they can be disruptive and stressful. Little is known about individuals' experiences with self-management, especially during transitions. Objectives: Our purpose was to describe experiences of self-management in the context of transitions among women with advanced breast cancer. Methods: We interviewed a purposive sample of 15 women with metastatic breast cancer about their self-management preferences, practices, and experiences, including how they managed transitions. Interviews were recorded and transcribed. The qualitative method of interpretive description was used to code and analyze the data. Results: Participants' mean age was 52 years (range 37-91 years); most were White (80%), married (80%), and college educated (60%). Self-management practices related to womens' health and to communication with loved ones and providers. Participants expressed a range of preferences for participation in self-management. Self-management included developing skills, becoming empowered, and creating supportive networks. Barriers to self-management included symptom distress, difficulty obtaining information, and lack of knowledge about the cancer trajectory. Women identified transitions as shifts in physical, emotional, and social well-being, as when their cancer progressed and there was a need to change therapy. Transitions often prompted changes in how actively women self-managed and were experienced as positive, negative, and neutral. Conclusion: Self-management preferences can vary. Providers should explore and revisit patients' preferences and ability to self-manage over time, particularly during transitions. © 2011 U.S. Cancer Pain Relief Committee Published by Elsevier Inc. All Rights reserved.&quot;,&quot;publisher&quot;:&quot;Elsevier&quot;,&quot;issue&quot;:&quot;4&quot;,&quot;volume&quot;:&quot;42&quot;,&quot;container-title-short&quot;:&quot;&quot;},&quot;isTemporary&quot;:false}],&quot;citationTag&quot;:&quot;MENDELEY_CITATION_v3_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&quot;},{&quot;citationID&quot;:&quot;MENDELEY_CITATION_687022af-7ee4-4275-aa99-9a4d06422aef&quot;,&quot;properties&quot;:{&quot;noteIndex&quot;:0},&quot;isEdited&quot;:false,&quot;manualOverride&quot;:{&quot;isManuallyOverridden&quot;:false,&quot;citeprocText&quot;:&quot;(65)&quot;,&quot;manualOverrideText&quot;:&quot;&quot;},&quot;citationItems&quot;:[{&quot;id&quot;:&quot;e1a8620a-01dd-368c-a34c-4062157901e8&quot;,&quot;itemData&quot;:{&quot;type&quot;:&quot;article-journal&quot;,&quot;id&quot;:&quot;e1a8620a-01dd-368c-a34c-4062157901e8&quot;,&quot;title&quot;:&quot;Lived experience among patients newly diagnosed with lung adenocarcinoma stage IV within one year&quot;,&quot;groupId&quot;:&quot;ffac6589-70d5-300c-9895-66a3260765d4&quot;,&quot;author&quot;:[{&quot;family&quot;:&quot;Shih&quot;,&quot;given&quot;:&quot;Whei Mei Jean&quot;,&quot;parse-names&quot;:false,&quot;dropping-particle&quot;:&quot;&quot;,&quot;non-dropping-particle&quot;:&quot;&quot;},{&quot;family&quot;:&quot;Hsu&quot;,&quot;given&quot;:&quot;Hsiu Chin&quot;,&quot;parse-names&quot;:false,&quot;dropping-particle&quot;:&quot;&quot;,&quot;non-dropping-particle&quot;:&quot;&quot;},{&quot;family&quot;:&quot;Jiang&quot;,&quot;given&quot;:&quot;Ru Shang&quot;,&quot;parse-names&quot;:false,&quot;dropping-particle&quot;:&quot;&quot;,&quot;non-dropping-particle&quot;:&quot;&quot;},{&quot;family&quot;:&quot;Lin&quot;,&quot;given&quot;:&quot;Mei Hsiang&quot;,&quot;parse-names&quot;:false,&quot;dropping-particle&quot;:&quot;&quot;,&quot;non-dropping-particle&quot;:&quot;&quot;}],&quot;container-title&quot;:&quot;Asian Pacific Journal of Cancer Prevention&quot;,&quot;DOI&quot;:&quot;10.7314/APJCP.2015.16.15.6633&quot;,&quot;ISSN&quot;:&quot;15137368&quot;,&quot;PMID&quot;:&quot;26434887&quot;,&quot;issued&quot;:{&quot;date-parts&quot;:[[2015]]},&quot;page&quot;:&quot;6633-6638&quot;,&quot;abstract&quot;:&quot;Background: lung cancer (LC) is the fifth of the 10 leading causes of death in the world. LC is in first place for cancer-related mortality for both males and females in Taiwan. It is one of the most difficult cancers to treat and is often diagnosed at a late stage. Patients with stage IV are often unprepared for the diagnosis. Materials and Methods: To explore lived experience among patients newly diagnosed with lung adenocarcinoma stage IV within one year. Results: Twelve participants were recruited in this study. Content analysis of the interviews revealed four themes: (1) emotional roller coaster, (2) trying to find out causes, (3) adjusting my lifestyle, and (4) cancer fighter. Conclusions: This study provides new insight into the experiences of lung cancer patients y with newly diagnosed lung adenocarcinoma stage 4. These results will inform future supportive care service development and intervention research for patients with advanced stage cancer.&quot;,&quot;publisher&quot;:&quot;Asian Pacific Organization for Cancer Prevention&quot;,&quot;issue&quot;:&quot;15&quot;,&quot;volume&quot;:&quot;16&quot;,&quot;container-title-short&quot;:&quot;&quot;},&quot;isTemporary&quot;:false}],&quot;citationTag&quot;:&quot;MENDELEY_CITATION_v3_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&quot;},{&quot;citationID&quot;:&quot;MENDELEY_CITATION_98d5251c-65b2-4078-b2f7-ee1f816c943b&quot;,&quot;properties&quot;:{&quot;noteIndex&quot;:0},&quot;isEdited&quot;:false,&quot;manualOverride&quot;:{&quot;isManuallyOverridden&quot;:false,&quot;citeprocText&quot;:&quot;(66)&quot;,&quot;manualOverrideText&quot;:&quot;&quot;},&quot;citationItems&quot;:[{&quot;id&quot;:&quot;a6a62870-3953-362a-a9e9-5add636b2933&quot;,&quot;itemData&quot;:{&quot;type&quot;:&quot;article-journal&quot;,&quot;id&quot;:&quot;a6a62870-3953-362a-a9e9-5add636b2933&quot;,&quot;title&quot;:&quot;Occupational engagement in low-income latina breast cancer survivors&quot;,&quot;groupId&quot;:&quot;ffac6589-70d5-300c-9895-66a3260765d4&quot;,&quot;author&quot;:[{&quot;family&quot;:&quot;Sleight&quot;,&quot;given&quot;:&quot;Alix G.&quot;,&quot;parse-names&quot;:false,&quot;dropping-particle&quot;:&quot;&quot;,&quot;non-dropping-particle&quot;:&quot;&quot;}],&quot;container-title&quot;:&quot;American Journal of Occupational Therapy&quot;,&quot;accessed&quot;:{&quot;date-parts&quot;:[[2022,5,5]]},&quot;DOI&quot;:&quot;10.5014/AJOT.2017.023739&quot;,&quot;ISSN&quot;:&quot;02729490&quot;,&quot;PMID&quot;:&quot;28218584&quot;,&quot;issued&quot;:{&quot;date-parts&quot;:[[2017,3,1]]},&quot;abstract&quot;:&quot;OBJECTIVE. This qualitative study examined the experience of occupational engagement in low-income Latina breast cancer survivors and suggests the potential for occupational therapy practitioners to improve health outcomes in this vulnerable and underserved population. METHOD. Semistructured interviews were conducted with 9 participants. Inductive analysis was used to code for themes and patterns related to occupational engagement and quality of life (QOL). RESULTS. Lack of occupational engagement negatively affected QOL, but participation in occupations such as religious activity and caregiving promoted well-being. Financial concerns and communication barriers decreased QOL. CONCLUSION. Breast cancer can have a negative impact on occupational engagement in low-income Latina breast cancer survivors; however, some occupations may increase QOL. Socioeconomic status and cultural values influence occupational engagement and QOL. Occupational therapy practitioners can improve health outcomes in this population through awareness of relevant sociocultural factors and attention to appropriate patient communication.&quot;,&quot;publisher&quot;:&quot;American Occupational Therapy Association, Inc&quot;,&quot;issue&quot;:&quot;2&quot;,&quot;volume&quot;:&quot;71&quot;,&quot;container-title-short&quot;:&quot;&quot;},&quot;isTemporary&quot;:false}],&quot;citationTag&quot;:&quot;MENDELEY_CITATION_v3_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&quot;},{&quot;citationID&quot;:&quot;MENDELEY_CITATION_203b31c0-41e9-4e9c-a52f-e8fb7feb4454&quot;,&quot;properties&quot;:{&quot;noteIndex&quot;:0},&quot;isEdited&quot;:false,&quot;manualOverride&quot;:{&quot;isManuallyOverridden&quot;:false,&quot;citeprocText&quot;:&quot;(67)&quot;,&quot;manualOverrideText&quot;:&quot;&quot;},&quot;citationItems&quot;:[{&quot;id&quot;:&quot;b9998665-edb0-3c78-be80-4d03b99afa26&quot;,&quot;itemData&quot;:{&quot;type&quot;:&quot;article-journal&quot;,&quot;id&quot;:&quot;b9998665-edb0-3c78-be80-4d03b99afa26&quot;,&quot;title&quot;:&quot;The influence of breast cancer related lymphedema on women’s return-to-work&quot;,&quot;groupId&quot;:&quot;ffac6589-70d5-300c-9895-66a3260765d4&quot;,&quot;author&quot;:[{&quot;family&quot;:&quot;Sun&quot;,&quot;given&quot;:&quot;Yuanlu&quot;,&quot;parse-names&quot;:false,&quot;dropping-particle&quot;:&quot;&quot;,&quot;non-dropping-particle&quot;:&quot;&quot;},{&quot;family&quot;:&quot;Shigaki&quot;,&quot;given&quot;:&quot;Cheryl L.&quot;,&quot;parse-names&quot;:false,&quot;dropping-particle&quot;:&quot;&quot;,&quot;non-dropping-particle&quot;:&quot;&quot;},{&quot;family&quot;:&quot;Armer&quot;,&quot;given&quot;:&quot;Jane M.&quot;,&quot;parse-names&quot;:false,&quot;dropping-particle&quot;:&quot;&quot;,&quot;non-dropping-particle&quot;:&quot;&quot;}],&quot;container-title&quot;:&quot;Women's Health&quot;,&quot;accessed&quot;:{&quot;date-parts&quot;:[[2022,4,22]]},&quot;DOI&quot;:&quot;10.1177/1745506520905720&quot;,&quot;ISSN&quot;:&quot;17455065&quot;,&quot;PMID&quot;:&quot;32293984&quot;,&quot;issued&quot;:{&quot;date-parts&quot;:[[2020]]},&quot;abstract&quot;:&quot;Background: Lymphedema is one of the major treatment complications following breast cancer surgery and radiation. As the majority of women who develop breast cancer are at the age of employment, occupational functioning and employment are issues of concern. This study is novel in exploring the ways that lymphedema affects their work experience. Methods: A multiple-case study methodology drawn from Yin’s definition was employed. A total of 13 female survivors who developed breast cancer–related lymphedema participated by completing a survey and a 60-min semi-structured interview. Results: Four main themes emerged: (1) breast cancer–related lymphedema affects physical and emotional functioning associated with work; (2) ongoing treatment for breast cancer–related lymphedema creates challenges for work; (3) environmental factors affect the return-to-work experience; and (4) personal factors play a key role in adjusting to return-to-work. Conclusion: Both breast cancer–related lymphedema and its treatment have direct and indirect effects on work, with environmental and personal factors also shaping the work-return experience. This study suggests that breast cancer survivors with lymphedema who wish to return to work face potential barriers, and that gaps remain in the availability of supports.&quot;,&quot;publisher&quot;:&quot;SAGE Publications Ltd&quot;,&quot;volume&quot;:&quot;16&quot;,&quot;container-title-short&quot;:&quot;&quot;},&quot;isTemporary&quot;:false}],&quot;citationTag&quot;:&quot;MENDELEY_CITATION_v3_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&quot;},{&quot;citationID&quot;:&quot;MENDELEY_CITATION_d3e9009a-362a-4a43-acad-2ab1742e12a4&quot;,&quot;properties&quot;:{&quot;noteIndex&quot;:0},&quot;isEdited&quot;:false,&quot;manualOverride&quot;:{&quot;isManuallyOverridden&quot;:false,&quot;citeprocText&quot;:&quot;(68)&quot;,&quot;manualOverrideText&quot;:&quot;&quot;},&quot;citationItems&quot;:[{&quot;id&quot;:&quot;c5d47849-3da9-3cbf-a423-ced088ba3518&quot;,&quot;itemData&quot;:{&quot;type&quot;:&quot;article-journal&quot;,&quot;id&quot;:&quot;c5d47849-3da9-3cbf-a423-ced088ba3518&quot;,&quot;title&quot;:&quot;Patients' vulnerability in follow-up after colorectal cancer&quot;,&quot;groupId&quot;:&quot;ffac6589-70d5-300c-9895-66a3260765d4&quot;,&quot;author&quot;:[{&quot;family&quot;:&quot;Thomsen&quot;,&quot;given&quot;:&quot;Thora G.&quot;,&quot;parse-names&quot;:false,&quot;dropping-particle&quot;:&quot;&quot;,&quot;non-dropping-particle&quot;:&quot;&quot;},{&quot;family&quot;:&quot;Hølge-Hazelton&quot;,&quot;given&quot;:&quot;Bibi&quot;,&quot;parse-names&quot;:false,&quot;dropping-particle&quot;:&quot;&quot;,&quot;non-dropping-particle&quot;:&quot;&quot;}],&quot;container-title&quot;:&quot;Cancer Nursing&quot;,&quot;DOI&quot;:&quot;10.1097/NCC.0000000000000367&quot;,&quot;ISSN&quot;:&quot;15389804&quot;,&quot;PMID&quot;:&quot;27044060&quot;,&quot;issued&quot;:{&quot;date-parts&quot;:[[2017]]},&quot;page&quot;:&quot;152-159&quot;,&quot;abstract&quot;:&quot;Background: In the transition between being a hospitalized patient with cancer and resuming \&quot;normal\&quot; life, many patients experience physical, mental, and social challenges. Scientifically, as well as politically, it is therefore recommended to undertake research with a focus on rethinking and reorganizing follow-up after cancer treatment. Objective: The aim of this study was to identify the perspectives of fast-track colorectal cancer surgery patients on challenges experienced in the transition from being a hospitalized patient with cancer to being a cancer survivor. Methods: The current article represents phase 1 in an ongoing action research project. Data were analyzed by using the \&quot;interpretive description\&quot; method. Results: Twelve patients (6 male and 6 female patients; mean age, 72.4 years) participated in the study. The analyses show that the patients physically experienced readiness to leave hospital after a few days; however, shortly after returning home, most of them became mentally overwhelmed by the feeling of vulnerability that was closely related to the feeling of being handed over the responsibility for a newly cancer-operated body and a fragile life situation. Four issues that challenged the patients emerged from the analysis: restore an everyday life, participate in a follow-up program, get relevant information, and manage contact with relevant health professionals. Conclusions: The study indicates that the transition to restoring a normal life after cancer surgery had been an experience characterized by more vulnerability than expected by the patients in the study.&quot;,&quot;publisher&quot;:&quot;Lippincott Williams and Wilkins&quot;,&quot;issue&quot;:&quot;2&quot;,&quot;volume&quot;:&quot;40&quot;,&quot;container-title-short&quot;:&quot;&quot;},&quot;isTemporary&quot;:false}],&quot;citationTag&quot;:&quot;MENDELEY_CITATION_v3_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&quot;},{&quot;citationID&quot;:&quot;MENDELEY_CITATION_b6192840-c4fd-4efe-a1c1-5cf0b98a437d&quot;,&quot;properties&quot;:{&quot;noteIndex&quot;:0},&quot;isEdited&quot;:false,&quot;manualOverride&quot;:{&quot;isManuallyOverridden&quot;:false,&quot;citeprocText&quot;:&quot;(69)&quot;,&quot;manualOverrideText&quot;:&quot;&quot;},&quot;citationItems&quot;:[{&quot;id&quot;:&quot;a70dd1a9-7c5a-3268-b280-76851127ead0&quot;,&quot;itemData&quot;:{&quot;type&quot;:&quot;article-journal&quot;,&quot;id&quot;:&quot;a70dd1a9-7c5a-3268-b280-76851127ead0&quot;,&quot;title&quot;:&quot;\&quot;It's at a time in your life when you are most vulnerable\&quot;: A qualitative exploration of the financial impact of a cancer diagnosis and implications for financial protection in health&quot;,&quot;groupId&quot;:&quot;ffac6589-70d5-300c-9895-66a3260765d4&quot;,&quot;author&quot;:[{&quot;family&quot;:&quot;Timmons&quot;,&quot;given&quot;:&quot;Aileen&quot;,&quot;parse-names&quot;:false,&quot;dropping-particle&quot;:&quot;&quot;,&quot;non-dropping-particle&quot;:&quot;&quot;},{&quot;family&quot;:&quot;Gooberman-Hill&quot;,&quot;given&quot;:&quot;Rachael&quot;,&quot;parse-names&quot;:false,&quot;dropping-particle&quot;:&quot;&quot;,&quot;non-dropping-particle&quot;:&quot;&quot;},{&quot;family&quot;:&quot;Sharp&quot;,&quot;given&quot;:&quot;Linda&quot;,&quot;parse-names&quot;:false,&quot;dropping-particle&quot;:&quot;&quot;,&quot;non-dropping-particle&quot;:&quot;&quot;}],&quot;container-title&quot;:&quot;PLoS ONE&quot;,&quot;DOI&quot;:&quot;10.1371/journal.pone.0077549&quot;,&quot;ISSN&quot;:&quot;19326203&quot;,&quot;PMID&quot;:&quot;24244279&quot;,&quot;issued&quot;:{&quot;date-parts&quot;:[[2013,11,11]]},&quot;abstract&quot;:&quot;Although cancer patients may incur a wide range of cancer-related out-of-pocket costs and experience reduced income, the consequences of this financial burden are poorly understood. We investigated: financial adjustments needed to cope with the cancer-related financial burden; financial distress (defined as a reaction to the state of personal finances); and factors that increase risk of financial difficulties. Two sets of semi-structured face-to-face interviews were conducted with 20 patients with breast, lung and prostate cancer and 21 hospital-based oncology social workers (OSWs) in Ireland, which has a mixed public-private healthcare system. Participants were asked about: strategies to cope with the cancer-related financial burden; the impact of the financial burden on the family budget, other aspects of daily life, and wellbeing. OSWs were also asked about patient groups they thought were more likely to experience financial difficulties. The two interview sets were analysed separately using a thematic approach. Financial adjustments included: using savings; borrowing money; relying on family and friends for direct and indirect financial help; and cutting back on household spending. Financial distress was common. Financial difficulties were more likely for patients who were older or younger, working at diagnosis, lacked social support, had dependent children, had low income or had few savings. These issues often interacted with one another. As has been seen in predominantly publically and predominantly privately-funded healthcare settings, a complex mixed public-private healthcare system does not always provide adequate financial protection post-cancer. Our findings highlight the need for a broader set of metrics to measure the financial impact of cancer (and to assess financial protection in health more generally); these should include: out-of-pocket direct medical and non-medical costs; changes in income; financial adjustments (including financial coping strategies and household consumption patterns); and financial distress. In the interim, cancer patients require financial information and advice intermittently post diagnosis. © 2013 Timmons et al.&quot;,&quot;issue&quot;:&quot;11&quot;,&quot;volume&quot;:&quot;8&quot;,&quot;container-title-short&quot;:&quot;&quot;},&quot;isTemporary&quot;:false}],&quot;citationTag&quot;:&quot;MENDELEY_CITATION_v3_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&quot;},{&quot;citationID&quot;:&quot;MENDELEY_CITATION_b8697cd5-d7a1-433e-b6f2-a2d289a1ef2b&quot;,&quot;properties&quot;:{&quot;noteIndex&quot;:0},&quot;isEdited&quot;:false,&quot;manualOverride&quot;:{&quot;isManuallyOverridden&quot;:false,&quot;citeprocText&quot;:&quot;(70)&quot;,&quot;manualOverrideText&quot;:&quot;&quot;},&quot;citationItems&quot;:[{&quot;id&quot;:&quot;b8e9e9fb-7102-3301-ab63-c331421aa72a&quot;,&quot;itemData&quot;:{&quot;type&quot;:&quot;article-journal&quot;,&quot;id&quot;:&quot;b8e9e9fb-7102-3301-ab63-c331421aa72a&quot;,&quot;title&quot;:&quot;Meaning of occupational engagement in life-threatening illness: a qualitative pilot project&quot;,&quot;groupId&quot;:&quot;ffac6589-70d5-300c-9895-66a3260765d4&quot;,&quot;author&quot;:[{&quot;family&quot;:&quot;Vrkljan&quot;,&quot;given&quot;:&quot;Brenda H.&quot;,&quot;parse-names&quot;:false,&quot;dropping-particle&quot;:&quot;&quot;,&quot;non-dropping-particle&quot;:&quot;&quot;},{&quot;family&quot;:&quot;Miller-Polgar&quot;,&quot;given&quot;:&quot;Janice&quot;,&quot;parse-names&quot;:false,&quot;dropping-particle&quot;:&quot;&quot;,&quot;non-dropping-particle&quot;:&quot;&quot;}],&quot;container-title&quot;:&quot;Canadian Journal of Occupational Therapy. Revue canadienne d'ergotherapie&quot;,&quot;accessed&quot;:{&quot;date-parts&quot;:[[2022,4,22]]},&quot;DOI&quot;:&quot;10.1177/000841740106800407&quot;,&quot;ISSN&quot;:&quot;0008-4174&quot;,&quot;PMID&quot;:&quot;11680918&quot;,&quot;URL&quot;:&quot;https://pubmed.ncbi.nlm.nih.gov/11680918/&quot;,&quot;issued&quot;:{&quot;date-parts&quot;:[[2001]]},&quot;page&quot;:&quot;237-246&quot;,&quot;abstract&quot;:&quot;INTRODUCTION: The onset of a personal crisis combined with the resultant disruption in occupational routines may challenge a person's identity as a capable and healthy individual. However, it remains unclear how individuals regain a sense of health and well-being in the period following a personal crisis. RESEARCH OBJECTIVE: To explore occupational engagement and its meaning to individuals following a life-threatening diagnosis. METHOD: Semi-structured interviews were conducted with three women diagnosed with breast cancer. The data were analyzed using a constant-comparative approach to identify common themes. RESULTS: The primary theme that emerged was \&quot;Doing = Living.\&quot; This theme and the underlying themes illustrated the connection between meaningful occupational engagement and one's self-perception as capable and healthy. These findings suggest that occupational engagement may provide the medium through which 'deconstructive' or 'reconstructive' messages concerning the self are relayed between persons and their environment. IMPLICATIONS: In a period of personal crisis, such as a life-threatening diagnosis, individuals may turn to those occupations that are meaningful to regain a sense of control and normalcy in their lives.&quot;,&quot;publisher&quot;:&quot;Can J Occup Ther&quot;,&quot;issue&quot;:&quot;4&quot;,&quot;volume&quot;:&quot;68&quot;,&quot;container-title-short&quot;:&quot;&quot;},&quot;isTemporary&quot;:false}],&quot;citationTag&quot;:&quot;MENDELEY_CITATION_v3_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&quot;},{&quot;citationID&quot;:&quot;MENDELEY_CITATION_648ef53e-e54c-4a3d-8b83-9a82f92e9dd5&quot;,&quot;properties&quot;:{&quot;noteIndex&quot;:0},&quot;isEdited&quot;:false,&quot;manualOverride&quot;:{&quot;isManuallyOverridden&quot;:false,&quot;citeprocText&quot;:&quot;(71)&quot;,&quot;manualOverrideText&quot;:&quot;&quot;},&quot;citationItems&quot;:[{&quot;id&quot;:&quot;a09dffe8-245e-3bfb-92ce-62648ea1fbfd&quot;,&quot;itemData&quot;:{&quot;type&quot;:&quot;article-journal&quot;,&quot;id&quot;:&quot;a09dffe8-245e-3bfb-92ce-62648ea1fbfd&quot;,&quot;title&quot;:&quot;Coping well with advanced cancer: A serial qualitative interview study with patients and family carers&quot;,&quot;groupId&quot;:&quot;ffac6589-70d5-300c-9895-66a3260765d4&quot;,&quot;author&quot;:[{&quot;family&quot;:&quot;Walshe&quot;,&quot;given&quot;:&quot;Catherine&quot;,&quot;parse-names&quot;:false,&quot;dropping-particle&quot;:&quot;&quot;,&quot;non-dropping-particle&quot;:&quot;&quot;},{&quot;family&quot;:&quot;Roberts&quot;,&quot;given&quot;:&quot;Diane&quot;,&quot;parse-names&quot;:false,&quot;dropping-particle&quot;:&quot;&quot;,&quot;non-dropping-particle&quot;:&quot;&quot;},{&quot;family&quot;:&quot;Appleton&quot;,&quot;given&quot;:&quot;Lynda&quot;,&quot;parse-names&quot;:false,&quot;dropping-particle&quot;:&quot;&quot;,&quot;non-dropping-particle&quot;:&quot;&quot;},{&quot;family&quot;:&quot;Calman&quot;,&quot;given&quot;:&quot;Lynn&quot;,&quot;parse-names&quot;:false,&quot;dropping-particle&quot;:&quot;&quot;,&quot;non-dropping-particle&quot;:&quot;&quot;},{&quot;family&quot;:&quot;Large&quot;,&quot;given&quot;:&quot;Paul&quot;,&quot;parse-names&quot;:false,&quot;dropping-particle&quot;:&quot;&quot;,&quot;non-dropping-particle&quot;:&quot;&quot;},{&quot;family&quot;:&quot;Lloyd-Williams&quot;,&quot;given&quot;:&quot;Mari&quot;,&quot;parse-names&quot;:false,&quot;dropping-particle&quot;:&quot;&quot;,&quot;non-dropping-particle&quot;:&quot;&quot;},{&quot;family&quot;:&quot;Grande&quot;,&quot;given&quot;:&quot;Gunn&quot;,&quot;parse-names&quot;:false,&quot;dropping-particle&quot;:&quot;&quot;,&quot;non-dropping-particle&quot;:&quot;&quot;}],&quot;container-title&quot;:&quot;PLoS ONE&quot;,&quot;DOI&quot;:&quot;10.1371/journal.pone.0169071&quot;,&quot;ISSN&quot;:&quot;19326203&quot;,&quot;PMID&quot;:&quot;28107352&quot;,&quot;issued&quot;:{&quot;date-parts&quot;:[[2017,1,1]]},&quot;abstract&quot;:&quot;Objectives: To understand successful strategies used by people to cope well when living with advanced cancer; to explore how professionals can support effective coping strategies; to understand how to support development of effective coping strategies for patients and family carers. Design: Qualitative serial (4-12 week intervals) interview study with people with advanced cancer and their informal carers followed by focus groups. The iterative design had a novel focus on positive coping strategies. Interview analysis focused on patients and carers as individuals and pairs, exploring multiple dimensions of their coping experiences. Focus group analysis explored strategies for intervention development. Participants: 26 people with advanced (stage 3-4) breast, prostate, lung or colorectal cancer, or in receipt of palliative care, and 24 paired nominated informal/family carers. Setting: Participants recruited through outpatient clinics at two tertiary cancer centres in Merseyside and Manchester, UK, between June 2012 and July 2013. Results: 45 patient and 41 carer interviews were conducted plus 4 focus groups (16 participants). People with advanced cancer and their informal/family carers develop coping strategies which enable effective management of psychological wellbeing. People draw from pre-diagnosis coping strategies, but these develop through responding to the experience of living with advanced cancer. Strategies include being realistic, indulgence, support, and learning from others, which enabled participants to regain a sense of wellbeing after emotional challenge. Learning from peers emerged as particularly important in promoting psychological wellbeing through the development of effective 'everyday', non-clinical coping strategies. Conclusions: Our findings challenge current models of providing psychological support for those with advanced cancer which focus on professional intervention. It is important to recognise, enable and support peoples' own resources and coping strategies. Peer support may have potential, and could be a patient-centred, cost effective way of managing the needs of a growing population of those living with advanced cancer.&quot;,&quot;publisher&quot;:&quot;Public Library of Science&quot;,&quot;issue&quot;:&quot;1&quot;,&quot;volume&quot;:&quot;12&quot;,&quot;container-title-short&quot;:&quot;&quot;},&quot;isTemporary&quot;:false}],&quot;citationTag&quot;:&quot;MENDELEY_CITATION_v3_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&quot;},{&quot;citationID&quot;:&quot;MENDELEY_CITATION_552ceae1-eab9-4a64-af03-c99f52810765&quot;,&quot;properties&quot;:{&quot;noteIndex&quot;:0},&quot;isEdited&quot;:false,&quot;manualOverride&quot;:{&quot;isManuallyOverridden&quot;:false,&quot;citeprocText&quot;:&quot;(72)&quot;,&quot;manualOverrideText&quot;:&quot;&quot;},&quot;citationItems&quot;:[{&quot;id&quot;:&quot;af3c28b2-c638-32f1-95a4-71f0136b0a82&quot;,&quot;itemData&quot;:{&quot;type&quot;:&quot;article-journal&quot;,&quot;id&quot;:&quot;af3c28b2-c638-32f1-95a4-71f0136b0a82&quot;,&quot;title&quot;:&quot;Breakthrough pain: A qualitative study involving patients with advanced cancer&quot;,&quot;groupId&quot;:&quot;ffac6589-70d5-300c-9895-66a3260765d4&quot;,&quot;author&quot;:[{&quot;family&quot;:&quot;Webber&quot;,&quot;given&quot;:&quot;Katherine&quot;,&quot;parse-names&quot;:false,&quot;dropping-particle&quot;:&quot;&quot;,&quot;non-dropping-particle&quot;:&quot;&quot;},{&quot;family&quot;:&quot;Davies&quot;,&quot;given&quot;:&quot;Andrew N.&quot;,&quot;parse-names&quot;:false,&quot;dropping-particle&quot;:&quot;&quot;,&quot;non-dropping-particle&quot;:&quot;&quot;},{&quot;family&quot;:&quot;Cowie&quot;,&quot;given&quot;:&quot;Martin R.&quot;,&quot;parse-names&quot;:false,&quot;dropping-particle&quot;:&quot;&quot;,&quot;non-dropping-particle&quot;:&quot;&quot;}],&quot;container-title&quot;:&quot;Supportive Care in Cancer&quot;,&quot;accessed&quot;:{&quot;date-parts&quot;:[[2022,4,22]]},&quot;DOI&quot;:&quot;10.1007/S00520-010-1062-Z&quot;,&quot;ISSN&quot;:&quot;09414355&quot;,&quot;PMID&quot;:&quot;21181210&quot;,&quot;issued&quot;:{&quot;date-parts&quot;:[[2011,12]]},&quot;page&quot;:&quot;2041-2046&quot;,&quot;abstract&quot;:&quot;Context: Breakthrough cancer pain is associated with a high burden of physical, psychological and social problems in quantitative studies. Individual experiences of living with breakthrough pain have not been studied. Objectives: This study aims to explore the individual experience of living with breakthrough cancer pain using a qualitative methodology. Methods: In depth semi-structured interviews were conducted in ten patients with breakthrough cancer pain, and a qualitative content analysis was performed. Results: The overarching themes that emerged were daily living, communication with health care professionals and management of breakthrough pain. Conclusions: Recognising the impact of breakthrough pain and the issues expressed by patients regarding communication and medication gives the clinician a framework for assessment and intervention. © 2010 Springer-Verlag.&quot;,&quot;issue&quot;:&quot;12&quot;,&quot;volume&quot;:&quot;19&quot;,&quot;container-title-short&quot;:&quot;&quot;},&quot;isTemporary&quot;:false}],&quot;citationTag&quot;:&quot;MENDELEY_CITATION_v3_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&quot;},{&quot;citationID&quot;:&quot;MENDELEY_CITATION_09db5438-8041-46b7-b89c-7932752b7a6b&quot;,&quot;properties&quot;:{&quot;noteIndex&quot;:0},&quot;isEdited&quot;:false,&quot;manualOverride&quot;:{&quot;isManuallyOverridden&quot;:false,&quot;citeprocText&quot;:&quot;(73)&quot;,&quot;manualOverrideText&quot;:&quot;&quot;},&quot;citationItems&quot;:[{&quot;id&quot;:&quot;8826dd68-792f-3dae-9c20-d6b9c6b65830&quot;,&quot;itemData&quot;:{&quot;type&quot;:&quot;article-journal&quot;,&quot;id&quot;:&quot;8826dd68-792f-3dae-9c20-d6b9c6b65830&quot;,&quot;title&quot;:&quot;Decision-making control: Why men decline treatment for prostate cancer&quot;,&quot;groupId&quot;:&quot;ffac6589-70d5-300c-9895-66a3260765d4&quot;,&quot;author&quot;:[{&quot;family&quot;:&quot;White&quot;,&quot;given&quot;:&quot;Margaret A.&quot;,&quot;parse-names&quot;:false,&quot;dropping-particle&quot;:&quot;&quot;,&quot;non-dropping-particle&quot;:&quot;&quot;},{&quot;family&quot;:&quot;Verhoef&quot;,&quot;given&quot;:&quot;Marja J.&quot;,&quot;parse-names&quot;:false,&quot;dropping-particle&quot;:&quot;&quot;,&quot;non-dropping-particle&quot;:&quot;&quot;}],&quot;container-title&quot;:&quot;Integrative Cancer Therapies&quot;,&quot;accessed&quot;:{&quot;date-parts&quot;:[[2022,4,22]]},&quot;DOI&quot;:&quot;10.1177/1534735403256411&quot;,&quot;ISSN&quot;:&quot;15347354&quot;,&quot;PMID&quot;:&quot;15035883&quot;,&quot;issued&quot;:{&quot;date-parts&quot;:[[2003,9]]},&quot;page&quot;:&quot;217-224&quot;,&quot;abstract&quot;:&quot;The purpose of this study was to conduct a qualitative analysis of decision-making control by men with prostate cancer who refuse conventional cancer therapies. The transcripts for 8 prostate cancer patients from a larger qualitative study were analyzed separately to explore in depth the factors related to decision-making control. Results. Most men were newly diagnosed when they made the decision to forgo conventional cancer treatment in favor of alternative approaches. Five areas were identified in which patients took control over the treatment process. These include control over (1) the timing of treatment, (2) information about conventional treatment and risk assessment, (3) designing an alternative treatment plan, (4) coordination of cancer care, and (5) monitoring and evaluation of disease progression. Clinicians can support patients who delay or forgo treatment for prostate cancer by helping them maintain a sense of control over the treatment process. This can be achieved by supporting patients' efforts to integrate complementary therapies into their cancer care, by addressing fears related to treatment early in the decision-making process, and by encouraging open communication about the reasons for seeking alternatives to conventional treatment. Findings from this study need to be evaluated in a larger, quantitative study.&quot;,&quot;issue&quot;:&quot;3&quot;,&quot;volume&quot;:&quot;2&quot;,&quot;container-title-short&quot;:&quot;&quot;},&quot;isTemporary&quot;:false}],&quot;citationTag&quot;:&quot;MENDELEY_CITATION_v3_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&quot;},{&quot;citationID&quot;:&quot;MENDELEY_CITATION_532351e9-12c6-4a2c-99b4-01e7cee2a910&quot;,&quot;properties&quot;:{&quot;noteIndex&quot;:0},&quot;isEdited&quot;:false,&quot;manualOverride&quot;:{&quot;isManuallyOverridden&quot;:false,&quot;citeprocText&quot;:&quot;(74)&quot;,&quot;manualOverrideText&quot;:&quot;&quot;},&quot;citationItems&quot;:[{&quot;id&quot;:&quot;b6d112d1-89cb-30d3-af5b-4d353ba885df&quot;,&quot;itemData&quot;:{&quot;type&quot;:&quot;article-journal&quot;,&quot;id&quot;:&quot;b6d112d1-89cb-30d3-af5b-4d353ba885df&quot;,&quot;title&quot;:&quot;Surviving with lung cancer: Medication-taking and oral targeted therapy&quot;,&quot;groupId&quot;:&quot;ffac6589-70d5-300c-9895-66a3260765d4&quot;,&quot;author&quot;:[{&quot;family&quot;:&quot;Wickersham&quot;,&quot;given&quot;:&quot;Karen E.&quot;,&quot;parse-names&quot;:false,&quot;dropping-particle&quot;:&quot;&quot;,&quot;non-dropping-particle&quot;:&quot;&quot;},{&quot;family&quot;:&quot;Happ&quot;,&quot;given&quot;:&quot;Mary Beth&quot;,&quot;parse-names&quot;:false,&quot;dropping-particle&quot;:&quot;&quot;,&quot;non-dropping-particle&quot;:&quot;&quot;},{&quot;family&quot;:&quot;Bender&quot;,&quot;given&quot;:&quot;Catherine M.&quot;,&quot;parse-names&quot;:false,&quot;dropping-particle&quot;:&quot;&quot;,&quot;non-dropping-particle&quot;:&quot;&quot;},{&quot;family&quot;:&quot;Engberg&quot;,&quot;given&quot;:&quot;Sandra J.&quot;,&quot;parse-names&quot;:false,&quot;dropping-particle&quot;:&quot;&quot;,&quot;non-dropping-particle&quot;:&quot;&quot;},{&quot;family&quot;:&quot;Tarhini&quot;,&quot;given&quot;:&quot;Ahmad&quot;,&quot;parse-names&quot;:false,&quot;dropping-particle&quot;:&quot;&quot;,&quot;non-dropping-particle&quot;:&quot;&quot;},{&quot;family&quot;:&quot;Erlen&quot;,&quot;given&quot;:&quot;Judith A.&quot;,&quot;parse-names&quot;:false,&quot;dropping-particle&quot;:&quot;&quot;,&quot;non-dropping-particle&quot;:&quot;&quot;}],&quot;container-title&quot;:&quot;Geriatric Nursing&quot;,&quot;DOI&quot;:&quot;10.1016/j.gerinurse.2014.02.020&quot;,&quot;ISSN&quot;:&quot;15283984&quot;,&quot;PMID&quot;:&quot;24702721&quot;,&quot;issued&quot;:{&quot;date-parts&quot;:[[2014]]},&quot;abstract&quot;:&quot;Oral epidermal growth factor receptor inhibitors (EGFRIs) improve survival for non-small cell lung cancer (NSCLC) patients; however, medication-taking implications are unknown. We used grounded theory to explore the process of medication-taking for NSCLC patients receiving oral EGFRIs. Thirty-two interviews were conducted for 13 participants purposively selected for gender, race/ethnicity, age, time in therapy, dose reductions, and therapy discontinuation and theoretically sampled for age and health insurance carrier. The study produced a grounded theory, Surviving with Lung Cancer, in which participants framed EGFRI therapy within recognition of NSCLC as a life-limiting illness without cure. Medication-taking was a \&quot;window\&quot; into participants' process of surviving with metastatic cancer that included deciding and preparing to take EGFRIs and treating lung cancer as a chronic condition. Our results contribute to understanding how NSCLC patients view themselves in the context of a life-limiting illness and support development of a theoretically-based intervention to improve medication-taking with EGFRIs. © 2014 Mosby, Inc.&quot;,&quot;publisher&quot;:&quot;Mosby Inc.&quot;,&quot;issue&quot;:&quot;2S&quot;,&quot;volume&quot;:&quot;35&quot;,&quot;container-title-short&quot;:&quot;&quot;},&quot;isTemporary&quot;:false}],&quot;citationTag&quot;:&quot;MENDELEY_CITATION_v3_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&quot;},{&quot;citationID&quot;:&quot;MENDELEY_CITATION_597cff8b-22e4-44fb-b005-a83df83269bb&quot;,&quot;properties&quot;:{&quot;noteIndex&quot;:0},&quot;isEdited&quot;:false,&quot;manualOverride&quot;:{&quot;isManuallyOverridden&quot;:false,&quot;citeprocText&quot;:&quot;(75)&quot;,&quot;manualOverrideText&quot;:&quot;&quot;},&quot;citationItems&quot;:[{&quot;id&quot;:&quot;2c2c8f60-17b4-3c7c-bc0b-cc048d185658&quot;,&quot;itemData&quot;:{&quot;type&quot;:&quot;article-journal&quot;,&quot;id&quot;:&quot;2c2c8f60-17b4-3c7c-bc0b-cc048d185658&quot;,&quot;title&quot;:&quot;A phenomenological study of the lived experiences of people with lymphoedema&quot;,&quot;groupId&quot;:&quot;ffac6589-70d5-300c-9895-66a3260765d4&quot;,&quot;author&quot;:[{&quot;family&quot;:&quot;Williams&quot;,&quot;given&quot;:&quot;Anne F.&quot;,&quot;parse-names&quot;:false,&quot;dropping-particle&quot;:&quot;&quot;,&quot;non-dropping-particle&quot;:&quot;&quot;},{&quot;family&quot;:&quot;Moffatt&quot;,&quot;given&quot;:&quot;Christine J.&quot;,&quot;parse-names&quot;:false,&quot;dropping-particle&quot;:&quot;&quot;,&quot;non-dropping-particle&quot;:&quot;&quot;},{&quot;family&quot;:&quot;Franks&quot;,&quot;given&quot;:&quot;Peter J.&quot;,&quot;parse-names&quot;:false,&quot;dropping-particle&quot;:&quot;&quot;,&quot;non-dropping-particle&quot;:&quot;&quot;}],&quot;container-title&quot;:&quot;International Journal of Palliative Nursing&quot;,&quot;accessed&quot;:{&quot;date-parts&quot;:[[2022,4,22]]},&quot;DOI&quot;:&quot;10.12968/IJPN.2004.10.6.13270&quot;,&quot;ISSN&quot;:&quot;13576321&quot;,&quot;PMID&quot;:&quot;15284623&quot;,&quot;URL&quot;:&quot;https://www.magonlinelibrary.com/doi/abs/10.12968/ijpn.2004.10.6.13270&quot;,&quot;issued&quot;:{&quot;date-parts&quot;:[[2013,9,28]]},&quot;page&quot;:&quot;279-286&quot;,&quot;abstract&quot;:&quot;Lymphoedema occurs in all age groups and is caused by lymphatic insufficiency. It is associated with a wide range of cancer- and non-cancer-related conditions. Researchers have explored the impact ...&quot;,&quot;publisher&quot;:&quot; MA Healthcare London &quot;,&quot;issue&quot;:&quot;6&quot;,&quot;volume&quot;:&quot;10&quot;,&quot;container-title-short&quot;:&quot;&quot;},&quot;isTemporary&quot;:false}],&quot;citationTag&quot;:&quot;MENDELEY_CITATION_v3_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&quot;},{&quot;citationID&quot;:&quot;MENDELEY_CITATION_2178e8b6-b4d4-41e4-913d-9c4d53b8e605&quot;,&quot;properties&quot;:{&quot;noteIndex&quot;:0},&quot;isEdited&quot;:false,&quot;manualOverride&quot;:{&quot;isManuallyOverridden&quot;:false,&quot;citeprocText&quot;:&quot;(76)&quot;,&quot;manualOverrideText&quot;:&quot;&quot;},&quot;citationItems&quot;:[{&quot;id&quot;:&quot;697aa049-c26a-381b-96db-80a0b12e1f29&quot;,&quot;itemData&quot;:{&quot;type&quot;:&quot;article-journal&quot;,&quot;id&quot;:&quot;697aa049-c26a-381b-96db-80a0b12e1f29&quot;,&quot;title&quot;:&quot;Cancer-related fatigue: \&quot;It's so much more than just being tired\&quot;&quot;,&quot;groupId&quot;:&quot;ffac6589-70d5-300c-9895-66a3260765d4&quot;,&quot;author&quot;:[{&quot;family&quot;:&quot;Wu&quot;,&quot;given&quot;:&quot;Horng Shiuann&quot;,&quot;parse-names&quot;:false,&quot;dropping-particle&quot;:&quot;&quot;,&quot;non-dropping-particle&quot;:&quot;&quot;},{&quot;family&quot;:&quot;McSweeney&quot;,&quot;given&quot;:&quot;Maryellen&quot;,&quot;parse-names&quot;:false,&quot;dropping-particle&quot;:&quot;&quot;,&quot;non-dropping-particle&quot;:&quot;&quot;}],&quot;container-title&quot;:&quot;European Journal of Oncology Nursing&quot;,&quot;DOI&quot;:&quot;10.1016/j.ejon.2006.04.037&quot;,&quot;ISSN&quot;:&quot;14623889&quot;,&quot;PMID&quot;:&quot;16824798&quot;,&quot;issued&quot;:{&quot;date-parts&quot;:[[2007,4]]},&quot;page&quot;:&quot;117-125&quot;,&quot;abstract&quot;:&quot;Fatigue is highly prevalent among persons with cancer and has great impact on their lives. The cancer-related fatigue (CRF) experience is subjective and multidimensional; understanding it from the individual's perspective is essential. This qualitative study explored the meaning of CRF from the individual's perspective. A phenomenological approach, embodiment, served as the philosophical framework. The study was conducted in a freestanding outpatient cancer clinic in a major metropolitan area. Ten cancer patients who were undergoing chemotherapy received audio-tape recorded semi-structured individual interviews and six completed a 2-week daily diary keeping activity. Data analysis proceeded through reduction methodology to seek commonalities in meanings, situations, and embodied experiences. The analysis resulted in the following thematic categories: different fatigue, physical sensations, \&quot;I cannot...\&quot;, emotional sensations, gaining sense of control, fatigue as holistic experience. Participants described fatigue of an unexpected kind and degree that was much more than just being tired. Their inability to anticipate the scope of CRF and lack of awareness of strategies to combat CRF distressed some participants. Various individual strategies, based on personal experience, were developed to regain a sense of control. Health care providers can be instrumental in enabling cancer patients to recognize and manage CRF. © 2006 Elsevier Ltd. All rights reserved.&quot;,&quot;issue&quot;:&quot;2&quot;,&quot;volume&quot;:&quot;11&quot;,&quot;container-title-short&quot;:&quot;&quot;},&quot;isTemporary&quot;:false}],&quot;citationTag&quot;:&quot;MENDELEY_CITATION_v3_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&quot;},{&quot;citationID&quot;:&quot;MENDELEY_CITATION_cc77011b-0bbd-4d15-b24e-84f8d5cab5fe&quot;,&quot;properties&quot;:{&quot;noteIndex&quot;:0},&quot;isEdited&quot;:false,&quot;manualOverride&quot;:{&quot;isManuallyOverridden&quot;:false,&quot;citeprocText&quot;:&quot;(77)&quot;,&quot;manualOverrideText&quot;:&quot;&quot;},&quot;citationItems&quot;:[{&quot;id&quot;:&quot;c940827d-88fe-30e9-b5a3-9936823b55e6&quot;,&quot;itemData&quot;:{&quot;type&quot;:&quot;article-journal&quot;,&quot;id&quot;:&quot;c940827d-88fe-30e9-b5a3-9936823b55e6&quot;,&quot;title&quot;:&quot;The meaning of life according to patients with advanced lung cancer: a qualitative study&quot;,&quot;groupId&quot;:&quot;5a422b44-eed6-39a3-9d8f-2dca3f39d1e3&quot;,&quot;author&quot;:[{&quot;family&quot;:&quot;Zhang&quot;,&quot;given&quot;:&quot;Jin Mei&quot;,&quot;parse-names&quot;:false,&quot;dropping-particle&quot;:&quot;&quot;,&quot;non-dropping-particle&quot;:&quot;&quot;},{&quot;family&quot;:&quot;Zhang&quot;,&quot;given&quot;:&quot;Mei Rong&quot;,&quot;parse-names&quot;:false,&quot;dropping-particle&quot;:&quot;&quot;,&quot;non-dropping-particle&quot;:&quot;&quot;},{&quot;family&quot;:&quot;Yang&quot;,&quot;given&quot;:&quot;Chun Hong&quot;,&quot;parse-names&quot;:false,&quot;dropping-particle&quot;:&quot;&quot;,&quot;non-dropping-particle&quot;:&quot;&quot;},{&quot;family&quot;:&quot;Li&quot;,&quot;given&quot;:&quot;Yumei&quot;,&quot;parse-names&quot;:false,&quot;dropping-particle&quot;:&quot;&quot;,&quot;non-dropping-particle&quot;:&quot;&quot;}],&quot;container-title&quot;:&quot;International Journal of Qualitative Studies on Health and Well-being&quot;,&quot;DOI&quot;:&quot;10.1080/17482631.2022.2028348&quot;,&quot;ISSN&quot;:&quot;17482631&quot;,&quot;PMID&quot;:&quot;35103558&quot;,&quot;issued&quot;:{&quot;date-parts&quot;:[[2022]]},&quot;abstract&quot;:&quot;Purpose: This qualitative study explores the meaning of life and end-of-life coping strategies among patients in China with advanced lung cancer. Methods: We conducted in-depth interviews with 21 hospitalized patients with advanced lung cancer and analysed the data using the 7-step Colaizzi method. Results: The analysis revealed themes in patients’ experiences and feelings about living with a terminal illness. These include: 1) The core of the meaning of life is “self-iteration,” which includes self-recognition and cherishing life; 2) The existence form of the meaning of life is “yu-wei,” including self-reliance and altruism; 3) The meaning of life is embodied in three levels: the past, present, and future. The past includes gratitude, guilt and remorse, and avoidance; the present includes using the support system, positive response, independence, and integrity; the future includes accompanying relatives, preparing for death, living a high quality of life, and worrying. Conclusion: Meaning of life is a multidimensional and diverse concept among patients with advanced lung cancer. Medical care providers and family members can provide targeted professional guidance and psychological support according to patients’ characteristics to help them discover their meaning of life, improve their quality of life, and achieve a positive end-of-life perspective.&quot;,&quot;publisher&quot;:&quot;Taylor and Francis Ltd.&quot;,&quot;issue&quot;:&quot;1&quot;,&quot;volume&quot;:&quot;17&quot;,&quot;container-title-short&quot;:&quot;&quot;},&quot;isTemporary&quot;:false}],&quot;citationTag&quot;:&quot;MENDELEY_CITATION_v3_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&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EE5E33-E027-439B-A96C-D94AA41B44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001</Words>
  <Characters>17108</Characters>
  <Application>Microsoft Office Word</Application>
  <DocSecurity>4</DocSecurity>
  <Lines>142</Lines>
  <Paragraphs>40</Paragraphs>
  <ScaleCrop>false</ScaleCrop>
  <Company>University of Aberdeen</Company>
  <LinksUpToDate>false</LinksUpToDate>
  <CharactersWithSpaces>2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Rosalind</dc:creator>
  <cp:keywords/>
  <dc:description/>
  <cp:lastModifiedBy>Adam, Rosalind</cp:lastModifiedBy>
  <cp:revision>2</cp:revision>
  <dcterms:created xsi:type="dcterms:W3CDTF">2023-03-20T15:10:00Z</dcterms:created>
  <dcterms:modified xsi:type="dcterms:W3CDTF">2023-03-20T15:10:00Z</dcterms:modified>
</cp:coreProperties>
</file>